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12C92" w14:textId="77777777" w:rsidR="003F5136" w:rsidRDefault="003F5136" w:rsidP="003F5136">
      <w:r w:rsidRPr="00DC3DD4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C67BFB9" wp14:editId="0332D83B">
                <wp:simplePos x="0" y="0"/>
                <wp:positionH relativeFrom="column">
                  <wp:posOffset>-633095</wp:posOffset>
                </wp:positionH>
                <wp:positionV relativeFrom="paragraph">
                  <wp:posOffset>1072785</wp:posOffset>
                </wp:positionV>
                <wp:extent cx="4937760" cy="0"/>
                <wp:effectExtent l="0" t="0" r="0" b="0"/>
                <wp:wrapNone/>
                <wp:docPr id="4" name="Straight Connector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/>
                      </wps:cNvCnPr>
                      <wps:spPr>
                        <a:xfrm>
                          <a:off x="0" y="0"/>
                          <a:ext cx="493776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C4D7E4" id="Straight Connector 6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9.85pt,84.45pt" to="338.95pt,8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89aD8AEAADwEAAAOAAAAZHJzL2Uyb0RvYy54bWysU9tu2zAMfR+wfxD0vjjp2qQ14hRDiu6l&#10;2IJl+wBVlmJhMilIWuz8/Sg5dnYDig17EWzxnEPykFrf961lR+WDQaj4YjbnTIHE2sCh4l8+P765&#10;5SxEAbWwCKriJxX4/eb1q3XnSnWFDdpaeUYiEMrOVbyJ0ZVFEWSjWhFm6BRQUKNvRaRffyhqLzpS&#10;b21xNZ8viw597TxKFQLdPgxBvsn6WisZP2odVGS24lRbzKfP53M6i81alAcvXGPkuQzxD1W0wgAl&#10;naQeRBTsmze/SbVGegyo40xiW6DWRqrcA3WzmP/Szb4RTuVeyJzgJpvC/5OVH447z0xd8WvOQLQ0&#10;on30whyayLYIQAaiZ8vkU+dCSfAt7HzqVPawd08ovwYGuG0EHNS74AhPa5DgxU/49BPcwOy1b5MC&#10;dc/6PIrTNArVRybp8vru7Wq1pInJMVaIciQ6H+J7hS1LHxW3BpJLohTHpxBTalGOkHRtgXVU1M3t&#10;6ibDAlpTPxprUzBvmtpaz46CdiT2Q/EUuKBIz8K5o6GJ3E48WTXof1KaPKSyF0OCtL0XTSGlgjjq&#10;WiB0ommqYCLOXyae8Ymq8mb/DXli5MwIcSK3BtD/KfvFCj3gRweGvpMFz1ifdn4cNq1o9v78nNIb&#10;+PE/0y+PfvMdAAD//wMAUEsDBBQABgAIAAAAIQDi/q8g4AAAAAsBAAAPAAAAZHJzL2Rvd25yZXYu&#10;eG1sTI9La8MwEITvhf4HsYXeErmh+BXLoRRCCD2Uug/ITbE2tom1MpaSOP++Wyi0t92dYfabYjXZ&#10;Xpxx9J0jBQ/zCARS7UxHjYKP9/UsBeGDJqN7R6jgih5W5e1NoXPjLvSG5yo0gkPI51pBG8KQS+nr&#10;Fq32czcgsXZwo9WB17GRZtQXDre9XERRLK3uiD+0esDnFutjdbIK1q+V/1o8ptVmW31uwsthe7yG&#10;nVL3d9PTEkTAKfyZ4Qef0aFkpr07kfGiVzDLsoStLMRpBoIdcZLwsP+9yLKQ/zuU3wAAAP//AwBQ&#10;SwECLQAUAAYACAAAACEAtoM4kv4AAADhAQAAEwAAAAAAAAAAAAAAAAAAAAAAW0NvbnRlbnRfVHlw&#10;ZXNdLnhtbFBLAQItABQABgAIAAAAIQA4/SH/1gAAAJQBAAALAAAAAAAAAAAAAAAAAC8BAABfcmVs&#10;cy8ucmVsc1BLAQItABQABgAIAAAAIQCT89aD8AEAADwEAAAOAAAAAAAAAAAAAAAAAC4CAABkcnMv&#10;ZTJvRG9jLnhtbFBLAQItABQABgAIAAAAIQDi/q8g4AAAAAsBAAAPAAAAAAAAAAAAAAAAAEoEAABk&#10;cnMvZG93bnJldi54bWxQSwUGAAAAAAQABADzAAAAVwUAAAAA&#10;" strokecolor="black [3213]" strokeweight="1.25pt">
                <v:stroke joinstyle="miter"/>
                <o:lock v:ext="edit" aspectratio="t" shapetype="f"/>
              </v:line>
            </w:pict>
          </mc:Fallback>
        </mc:AlternateContent>
      </w:r>
      <w:r w:rsidRPr="00DC3DD4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09DEF81" wp14:editId="55F9F7D0">
                <wp:simplePos x="0" y="0"/>
                <wp:positionH relativeFrom="column">
                  <wp:posOffset>-628650</wp:posOffset>
                </wp:positionH>
                <wp:positionV relativeFrom="paragraph">
                  <wp:posOffset>160655</wp:posOffset>
                </wp:positionV>
                <wp:extent cx="4937760" cy="0"/>
                <wp:effectExtent l="0" t="0" r="0" b="0"/>
                <wp:wrapNone/>
                <wp:docPr id="7" name="Straight Connector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C999B17-E29E-4D2F-9B9C-A6C83C136D0A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/>
                      </wps:cNvCnPr>
                      <wps:spPr>
                        <a:xfrm>
                          <a:off x="0" y="0"/>
                          <a:ext cx="493776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30C5FE" id="Straight Connector 6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9.5pt,12.65pt" to="339.3pt,1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O+j8AEAADwEAAAOAAAAZHJzL2Uyb0RvYy54bWysU9tu2zAMfR+wfxD0vjjp1qQ14hRDiu6l&#10;2IJm/QBVlmJhMilIWuz8/Sg5dnYDhg17EWzxnEPykFrf9a1lR+WDQaj4YjbnTIHE2sCh4s+fH97c&#10;cBaigFpYBFXxkwr8bvP61bpzpbrCBm2tPCMRCGXnKt7E6MqiCLJRrQgzdAooqNG3ItKvPxS1Fx2p&#10;t7a4ms+XRYe+dh6lCoFu74cg32R9rZWMn7QOKjJbcaot5tPn8yWdxWYtyoMXrjHyXIb4hypaYYCS&#10;TlL3Igr21ZtfpFojPQbUcSaxLVBrI1XugbpZzH/qZt8Ip3IvZE5wk03h/8nKj8edZ6au+IozEC2N&#10;aB+9MIcmsi0CkIHo2TL51LlQEnwLO586lT3s3SPKL4EBbhsBB/U+OMLTGiR48QM+/QQ3MHvt26RA&#10;3bM+j+I0jUL1kUm6fHf7drVa0sTkGCtEORKdD/GDwpalj4pbA8klUYrjY4gptShHSLq2wDoq6vpm&#10;dZ1hAa2pH4y1KZg3TW2tZ0dBOxL7oXgKXFCkZ+Hc0dBEbieerBr0n5QmD6nsxZAgbe9FU0ipII66&#10;FgidaJoqmIjzPxPP+ERVebP/hjwxcmaEOJFbA+h/l/1ihR7wowND38mCF6xPOz8Om1Y0e39+TukN&#10;fP+f6ZdHv/kGAAD//wMAUEsDBBQABgAIAAAAIQD1qnzh4QAAAAkBAAAPAAAAZHJzL2Rvd25yZXYu&#10;eG1sTI9BS8NAEIXvgv9hGcFbuzFqmsZsigilFA/FtQretsk0Cc3Ohuy0Tf+9Kx70+OY93nwvX4y2&#10;EyccfOtIwd00AoFUuqqlWsH2fTlJQXg2VJnOESq4oIdFcX2Vm6xyZ3rDk+ZahBLymVHQMPeZlL5s&#10;0Bo/dT1S8PZusIaDHGpZDeYcym0n4yhKpDUthQ+N6fGlwfKgj1bBcqP9Z/yQ6tVaf6z4db8+XPhL&#10;qdub8fkJBOPIf2H4wQ/oUASmnTtS5UWnYDKfhy2sIH68BxECySxNQOx+D7LI5f8FxTcAAAD//wMA&#10;UEsBAi0AFAAGAAgAAAAhALaDOJL+AAAA4QEAABMAAAAAAAAAAAAAAAAAAAAAAFtDb250ZW50X1R5&#10;cGVzXS54bWxQSwECLQAUAAYACAAAACEAOP0h/9YAAACUAQAACwAAAAAAAAAAAAAAAAAvAQAAX3Jl&#10;bHMvLnJlbHNQSwECLQAUAAYACAAAACEAxizvo/ABAAA8BAAADgAAAAAAAAAAAAAAAAAuAgAAZHJz&#10;L2Uyb0RvYy54bWxQSwECLQAUAAYACAAAACEA9ap84eEAAAAJAQAADwAAAAAAAAAAAAAAAABKBAAA&#10;ZHJzL2Rvd25yZXYueG1sUEsFBgAAAAAEAAQA8wAAAFgFAAAAAA==&#10;" strokecolor="black [3213]" strokeweight="1.25pt">
                <v:stroke joinstyle="miter"/>
                <o:lock v:ext="edit" aspectratio="t" shapetype="f"/>
              </v:line>
            </w:pict>
          </mc:Fallback>
        </mc:AlternateContent>
      </w:r>
      <w:r w:rsidRPr="00DC3DD4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1A4D022" wp14:editId="5AD1A5EE">
                <wp:simplePos x="0" y="0"/>
                <wp:positionH relativeFrom="column">
                  <wp:posOffset>-629033</wp:posOffset>
                </wp:positionH>
                <wp:positionV relativeFrom="paragraph">
                  <wp:posOffset>379095</wp:posOffset>
                </wp:positionV>
                <wp:extent cx="4937760" cy="0"/>
                <wp:effectExtent l="0" t="0" r="0" b="0"/>
                <wp:wrapNone/>
                <wp:docPr id="2" name="Straight Connector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/>
                      </wps:cNvCnPr>
                      <wps:spPr>
                        <a:xfrm>
                          <a:off x="0" y="0"/>
                          <a:ext cx="493776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3C56E5" id="Straight Connector 6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9.55pt,29.85pt" to="339.25pt,2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TaXD8AEAADwEAAAOAAAAZHJzL2Uyb0RvYy54bWysU9uO0zAQfUfiHyy/07SFbZeo6Qp1tbys&#10;oNrCB3gdu7FwZizbNOnfM3aalJuEQLxYieecMzNnxpu7vrXspHwwCBVfzOacKZBYGzhW/POnh1e3&#10;nIUooBYWQVX8rAK/2758selcqZbYoK2VZyQCoexcxZsYXVkUQTaqFWGGTgEFNfpWRPr1x6L2oiP1&#10;1hbL+XxVdOhr51GqEOj2fgjybdbXWsn4UeugIrMVp9piPn0+n9NZbDeiPHrhGiMvZYh/qKIVBijp&#10;JHUvomBfvflFqjXSY0AdZxLbArU2UuUeqJvF/KduDo1wKvdC5gQ32RT+n6z8cNp7ZuqKLzkD0dKI&#10;DtELc2wi2yEAGYierZJPnQslwXew96lT2cPBPaL8EhjgrhFwVO+CIzytQYIXP+DTT3ADs9e+TQrU&#10;PevzKM7TKFQfmaTLN29fr9crmpgcY4UoR6LzIb5X2LL0UXFrILkkSnF6DDGlFuUISdcWWEdF3dyu&#10;bzIsoDX1g7E2BfOmqZ317CRoR2I/FE+BK4r0LFw6GprI7cSzVYP+k9LkIZW9GBKk7b1qCikVxFHX&#10;AqETTVMFE3H+Z+IFn6gqb/bfkCdGzowQJ3JrAP3vsl+t0AN+dGDoO1nwjPV578dh04pm7y/PKb2B&#10;7/8z/frot98AAAD//wMAUEsDBBQABgAIAAAAIQB/V4S34AAAAAkBAAAPAAAAZHJzL2Rvd25yZXYu&#10;eG1sTI/BasJAEIbvBd9hGaE33ShVkzQbEUFEeihuq9Dbmh2TYHY2ZFeNb98tPbTHmfn45/uzZW8a&#10;dsPO1ZYETMYRMKTC6ppKAZ8fm1EMzHlFWjWWUMADHSzzwVOmUm3vtMeb9CULIeRSJaDyvk05d0WF&#10;RrmxbZHC7Ww7o3wYu5LrTt1DuGn4NIrm3KiawodKtbiusLjIqxGweZfuOH2J5XYnD1v/dt5dHv5L&#10;iOdhv3oF5rH3fzD86Ad1yIPTyV5JO9YIGCXJJKACZskCWADmi3gG7PS74HnG/zfIvwEAAP//AwBQ&#10;SwECLQAUAAYACAAAACEAtoM4kv4AAADhAQAAEwAAAAAAAAAAAAAAAAAAAAAAW0NvbnRlbnRfVHlw&#10;ZXNdLnhtbFBLAQItABQABgAIAAAAIQA4/SH/1gAAAJQBAAALAAAAAAAAAAAAAAAAAC8BAABfcmVs&#10;cy8ucmVsc1BLAQItABQABgAIAAAAIQA5TaXD8AEAADwEAAAOAAAAAAAAAAAAAAAAAC4CAABkcnMv&#10;ZTJvRG9jLnhtbFBLAQItABQABgAIAAAAIQB/V4S34AAAAAkBAAAPAAAAAAAAAAAAAAAAAEoEAABk&#10;cnMvZG93bnJldi54bWxQSwUGAAAAAAQABADzAAAAVwUAAAAA&#10;" strokecolor="black [3213]" strokeweight="1.25pt">
                <v:stroke joinstyle="miter"/>
                <o:lock v:ext="edit" aspectratio="t" shapetype="f"/>
              </v:line>
            </w:pict>
          </mc:Fallback>
        </mc:AlternateContent>
      </w:r>
      <w:r w:rsidRPr="00DC3DD4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7D785C9" wp14:editId="62344031">
                <wp:simplePos x="0" y="0"/>
                <wp:positionH relativeFrom="column">
                  <wp:posOffset>-693080</wp:posOffset>
                </wp:positionH>
                <wp:positionV relativeFrom="paragraph">
                  <wp:posOffset>-93187</wp:posOffset>
                </wp:positionV>
                <wp:extent cx="8531765" cy="2416046"/>
                <wp:effectExtent l="0" t="0" r="0" b="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65394C-3A86-4A5B-9341-6673AE5DBAC0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/>
                      </wps:cNvSpPr>
                      <wps:spPr>
                        <a:xfrm>
                          <a:off x="0" y="0"/>
                          <a:ext cx="8531765" cy="241604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0EE08A9" w14:textId="21CD5D56" w:rsidR="003F5136" w:rsidRPr="00DC3DD4" w:rsidRDefault="003F5136" w:rsidP="003F513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 w:rsidR="007A33C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1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 Clinical characteristics of pregnant women in The Gambia</w:t>
                            </w:r>
                          </w:p>
                          <w:p w14:paraId="66CEF011" w14:textId="268DFEA0" w:rsidR="003F5136" w:rsidRDefault="003F5136" w:rsidP="003F5136">
                            <w:pPr>
                              <w:spacing w:before="120" w:after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Q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Q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Q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ot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l        </w:t>
                            </w:r>
                            <w:r w:rsidR="0079014C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DC3DD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value</w:t>
                            </w:r>
                          </w:p>
                          <w:p w14:paraId="2BDCB09E" w14:textId="77777777" w:rsidR="003F5136" w:rsidRPr="00DC3DD4" w:rsidRDefault="003F5136" w:rsidP="003F5136">
                            <w:pPr>
                              <w:spacing w:before="120"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MI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0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±0.3  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3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±0.5   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8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±0.5  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2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±0.3       </w:t>
                            </w:r>
                            <w:r w:rsidRPr="00DC3DD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125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4C705B37" w14:textId="34B9ED21" w:rsidR="003F5136" w:rsidRPr="00DC3DD4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A (weeks, enrol</w:t>
                            </w:r>
                            <w:r w:rsidR="000901C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ent)</w:t>
                            </w:r>
                            <w:r w:rsidRPr="00646B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Ψ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14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±0.5  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.3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±0.5 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.0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±0.5  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3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8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±0.3       </w:t>
                            </w:r>
                            <w:r w:rsidRPr="00DC3DD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459</w:t>
                            </w:r>
                          </w:p>
                          <w:p w14:paraId="0D682134" w14:textId="77777777" w:rsidR="003F5136" w:rsidRPr="00DC3DD4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A (weeks, birth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9.8±0.2</w:t>
                            </w:r>
                            <w:r w:rsidRPr="00933C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40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±0.2</w:t>
                            </w:r>
                            <w:r w:rsidRPr="00933C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11"/>
                                <w:sz w:val="20"/>
                                <w:szCs w:val="20"/>
                                <w:vertAlign w:val="superscript"/>
                              </w:rPr>
                              <w:t xml:space="preserve">  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0.9±0.2</w:t>
                            </w:r>
                            <w:r w:rsidRPr="00933C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40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±0.1     </w:t>
                            </w:r>
                            <w:r w:rsidRPr="00DC3DD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  <w:p w14:paraId="6ECE81A8" w14:textId="77777777" w:rsidR="003F5136" w:rsidRPr="00DC3DD4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Birthweight (kg) 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.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±0.02</w:t>
                            </w:r>
                            <w:r w:rsidRPr="00933C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11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.99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±0.01</w:t>
                            </w:r>
                            <w:r w:rsidRPr="00933C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11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.60±0.03</w:t>
                            </w:r>
                            <w:r w:rsidRPr="00933C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11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.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±0.04   </w:t>
                            </w:r>
                            <w:r w:rsidRPr="00DC3DD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0.001</w:t>
                            </w:r>
                            <w:r w:rsidRPr="00DC3DD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</w:t>
                            </w:r>
                          </w:p>
                          <w:p w14:paraId="03510BF6" w14:textId="77777777" w:rsidR="003F5136" w:rsidRPr="00B8765A" w:rsidRDefault="003F5136" w:rsidP="003F5136">
                            <w:pPr>
                              <w:spacing w:before="120"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8765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Q1, Q3, Q5 – birth weight quintiles.</w:t>
                            </w:r>
                          </w:p>
                          <w:p w14:paraId="57448EA5" w14:textId="46E50E49" w:rsidR="003F5136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646B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Ψ</w:t>
                            </w:r>
                            <w:r w:rsidRPr="00B8765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GA-gestational age.  Enrol</w:t>
                            </w:r>
                            <w:r w:rsidR="000901C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ent occurred from 8-20 weeks of gestation.</w:t>
                            </w:r>
                          </w:p>
                          <w:p w14:paraId="7C212535" w14:textId="2AC928CC" w:rsidR="003F5136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Values represent unadjusted means ± SEM.  Different letters represent differences (</w:t>
                            </w:r>
                            <w:r w:rsidR="0079014C" w:rsidRPr="0079014C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&lt;0.05) </w:t>
                            </w:r>
                          </w:p>
                          <w:p w14:paraId="1E9D6E39" w14:textId="77777777" w:rsidR="003F5136" w:rsidRPr="00B8765A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between quintiles.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7D785C9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-54.55pt;margin-top:-7.35pt;width:671.8pt;height:190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cPqmgEAABYDAAAOAAAAZHJzL2Uyb0RvYy54bWysUttO4zAQfUfiHyy/06QFCoqaIi6CF8Su&#10;xO4HuI7dRBt7zIzbpH/P2JQWsW+rffFtPGfOOTOLm9H1YmuQOvC1nE5KKYzX0HR+Xcvfvx7PrqWg&#10;qHyjevCmljtD8mZ5erIYQmVm0ELfGBQM4qkaQi3bGENVFKRb4xRNIBjPQQvoVOQrrosG1cDori9m&#10;ZTkvBsAmIGhDxK8PH0G5zPjWGh1/WEsmir6WzC3mFfO6SmuxXKhqjSq0nd7TUP/AwqnOc9ED1IOK&#10;Smyw+wvKdRqBwMaJBleAtZ02WQOrmZbf1Ly2Kpishc2hcLCJ/h+sftm+hp8o4ngHIzcwi6DwDPoP&#10;CQ/3rfJrc0uBjUxRtqsYAlX7tGQzVcQASfto0aWdVQnGYrt3B4vNGIXmx+vL8+nV/FIKzbHZxXRe&#10;Xswz6jE9IMUnA06kQy2RS2dWavtMMRFQ1eeXVM3DY9f3n8Q+uCRWcVyN/JqOK2h2rHHgNteS3jYK&#10;jRQY+3vIU5FQKNxuIiPlAsecvVw2P9fdD0rq7td7/nUc5+U7AAAA//8DAFBLAwQUAAYACAAAACEA&#10;8R3wbeEAAAANAQAADwAAAGRycy9kb3ducmV2LnhtbEyPy27CMBBF95X6D9ZU6g7sAKGQxkGoD6kL&#10;NqXpfoiHOGpsR7Eh4e/rrNrdjObozrn5bjQtu1LvG2clJHMBjGzlVGNrCeXX+2wDzAe0CltnScKN&#10;POyK+7scM+UG+0nXY6hZDLE+Qwk6hC7j3FeaDPq568jG29n1BkNc+5qrHocYblq+EGLNDTY2ftDY&#10;0Yum6ud4MRJCUPvkVr4Z//E9Hl4HLaoUSykfH8b9M7BAY/iDYdKP6lBEp5O7WOVZK2GWiG0S2Wla&#10;PQGbkMVylQI7SViu0w3wIuf/WxS/AAAA//8DAFBLAQItABQABgAIAAAAIQC2gziS/gAAAOEBAAAT&#10;AAAAAAAAAAAAAAAAAAAAAABbQ29udGVudF9UeXBlc10ueG1sUEsBAi0AFAAGAAgAAAAhADj9If/W&#10;AAAAlAEAAAsAAAAAAAAAAAAAAAAALwEAAF9yZWxzLy5yZWxzUEsBAi0AFAAGAAgAAAAhAJ1Jw+qa&#10;AQAAFgMAAA4AAAAAAAAAAAAAAAAALgIAAGRycy9lMm9Eb2MueG1sUEsBAi0AFAAGAAgAAAAhAPEd&#10;8G3hAAAADQEAAA8AAAAAAAAAAAAAAAAA9AMAAGRycy9kb3ducmV2LnhtbFBLBQYAAAAABAAEAPMA&#10;AAACBQAAAAA=&#10;" filled="f" stroked="f">
                <o:lock v:ext="edit" aspectratio="t"/>
                <v:textbox style="mso-fit-shape-to-text:t">
                  <w:txbxContent>
                    <w:p w14:paraId="20EE08A9" w14:textId="21CD5D56" w:rsidR="003F5136" w:rsidRPr="00DC3DD4" w:rsidRDefault="003F5136" w:rsidP="003F5136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able </w:t>
                      </w:r>
                      <w:r w:rsidR="007A33C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S1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. Clinical characteristics of pregnant women in The Gambia</w:t>
                      </w:r>
                    </w:p>
                    <w:p w14:paraId="66CEF011" w14:textId="268DFEA0" w:rsidR="003F5136" w:rsidRDefault="003F5136" w:rsidP="003F5136">
                      <w:pPr>
                        <w:spacing w:before="120" w:after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Q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*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Q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*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Q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*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Tot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l        </w:t>
                      </w:r>
                      <w:r w:rsidR="0079014C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</w:t>
                      </w:r>
                      <w:r w:rsidRPr="00DC3DD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value</w:t>
                      </w:r>
                    </w:p>
                    <w:p w14:paraId="2BDCB09E" w14:textId="77777777" w:rsidR="003F5136" w:rsidRPr="00DC3DD4" w:rsidRDefault="003F5136" w:rsidP="003F5136">
                      <w:pPr>
                        <w:spacing w:before="120"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BMI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0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5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±0.3  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3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±0.5   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8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±0.5  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2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±0.3       </w:t>
                      </w:r>
                      <w:r w:rsidRPr="00DC3DD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125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</w:p>
                    <w:p w14:paraId="4C705B37" w14:textId="34B9ED21" w:rsidR="003F5136" w:rsidRPr="00DC3DD4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GA (weeks, enrol</w:t>
                      </w:r>
                      <w:r w:rsidR="000901C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l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ment)</w:t>
                      </w:r>
                      <w:r w:rsidRPr="00646B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Ψ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14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±0.5  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.3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±0.5 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.0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±0.5  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3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8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±0.3       </w:t>
                      </w:r>
                      <w:r w:rsidRPr="00DC3DD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459</w:t>
                      </w:r>
                    </w:p>
                    <w:p w14:paraId="0D682134" w14:textId="77777777" w:rsidR="003F5136" w:rsidRPr="00DC3DD4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GA (weeks, birth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9.8±0.2</w:t>
                      </w:r>
                      <w:r w:rsidRPr="00933C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40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±0.2</w:t>
                      </w:r>
                      <w:r w:rsidRPr="00933C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11"/>
                          <w:sz w:val="20"/>
                          <w:szCs w:val="20"/>
                          <w:vertAlign w:val="superscript"/>
                        </w:rPr>
                        <w:t xml:space="preserve">  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0.9±0.2</w:t>
                      </w:r>
                      <w:r w:rsidRPr="00933C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40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±0.1     </w:t>
                      </w:r>
                      <w:r w:rsidRPr="00DC3DD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0.001</w:t>
                      </w:r>
                    </w:p>
                    <w:p w14:paraId="6ECE81A8" w14:textId="77777777" w:rsidR="003F5136" w:rsidRPr="00DC3DD4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Birthweight (kg) 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.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±0.02</w:t>
                      </w:r>
                      <w:r w:rsidRPr="00933C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11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.99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±0.01</w:t>
                      </w:r>
                      <w:r w:rsidRPr="00933C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11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.60±0.03</w:t>
                      </w:r>
                      <w:r w:rsidRPr="00933C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c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11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.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±0.04   </w:t>
                      </w:r>
                      <w:r w:rsidRPr="00DC3DD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0.001</w:t>
                      </w:r>
                      <w:r w:rsidRPr="00DC3DD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 </w:t>
                      </w:r>
                    </w:p>
                    <w:p w14:paraId="03510BF6" w14:textId="77777777" w:rsidR="003F5136" w:rsidRPr="00B8765A" w:rsidRDefault="003F5136" w:rsidP="003F5136">
                      <w:pPr>
                        <w:spacing w:before="120"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B8765A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*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Q1, Q3, Q5 – birth weight quintiles.</w:t>
                      </w:r>
                    </w:p>
                    <w:p w14:paraId="57448EA5" w14:textId="46E50E49" w:rsidR="003F5136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646B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Ψ</w:t>
                      </w:r>
                      <w:r w:rsidRPr="00B8765A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GA-gestational age.  Enrol</w:t>
                      </w:r>
                      <w:r w:rsidR="000901C4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ment occurred from 8-20 weeks of gestation.</w:t>
                      </w:r>
                    </w:p>
                    <w:p w14:paraId="7C212535" w14:textId="2AC928CC" w:rsidR="003F5136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Values represent unadjusted means ± SEM.  Different letters represent differences (</w:t>
                      </w:r>
                      <w:r w:rsidR="0079014C" w:rsidRPr="0079014C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&lt;0.05) </w:t>
                      </w:r>
                    </w:p>
                    <w:p w14:paraId="1E9D6E39" w14:textId="77777777" w:rsidR="003F5136" w:rsidRPr="00B8765A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between quintiles.  </w:t>
                      </w:r>
                    </w:p>
                  </w:txbxContent>
                </v:textbox>
              </v:shape>
            </w:pict>
          </mc:Fallback>
        </mc:AlternateContent>
      </w:r>
    </w:p>
    <w:p w14:paraId="04921D3D" w14:textId="77777777" w:rsidR="003F5136" w:rsidRDefault="003F5136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66E2B353" w14:textId="77777777" w:rsidR="003F5136" w:rsidRDefault="003F5136" w:rsidP="003F5136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20676E8" wp14:editId="6D0C7081">
                <wp:simplePos x="0" y="0"/>
                <wp:positionH relativeFrom="column">
                  <wp:posOffset>61595</wp:posOffset>
                </wp:positionH>
                <wp:positionV relativeFrom="paragraph">
                  <wp:posOffset>1403620</wp:posOffset>
                </wp:positionV>
                <wp:extent cx="4650105" cy="6985"/>
                <wp:effectExtent l="0" t="0" r="36195" b="3111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650105" cy="6985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88AC19F" id="Straight Connector 6" o:spid="_x0000_s1026" style="position:absolute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85pt,110.5pt" to="371pt,1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Tpd5AEAABkEAAAOAAAAZHJzL2Uyb0RvYy54bWysU8tu2zAQvBfoPxC815KNSkgEyzk4SC9F&#10;azRt7wxFWgT4wpK15L/vkpLlNO0lQS8Eyd2Z3Rkut3ej0eQkIChnW7pelZQIy12n7LGlP74/fLih&#10;JERmO6adFS09i0Dvdu/fbQffiI3rne4EECSxoRl8S/sYfVMUgffCsLByXlgMSgeGRTzCseiADchu&#10;dLEpy7oYHHQeHBch4O39FKS7zC+l4PGrlEFEoluKvcW8Ql6f0lrstqw5AvO94nMb7A1dGKYsFl2o&#10;7llk5Beov6iM4uCCk3HFnSmclIqLrAHVrMsXah575kXWguYEv9gU/h8t/3I6AFFdS2tKLDP4RI8R&#10;mDr2keydtWigA1InnwYfGkzf2wPMp+APkESPEgyRWvmfOALZBhRGxuzyeXFZjJFwvPxYVyi1ooRj&#10;rL69qRJ5MbEkNg8hfhLOkLRpqVY2ecAadvoc4pR6SUnX2pKhpbfVpspZwWnVPSitUyyPkdhrICeG&#10;AxDH9VzrWRZW1hYbSPImQXkXz1pM9N+ERIOw8UnaC07GubDxwqstZieYxA4WYDl1lmb62syfwDk/&#10;QUUe29eAF0Su7GxcwEZZB/+qfrVCTvkXBybdyYIn153zU2drcP7yK81/JQ3483OGX3/07jcAAAD/&#10;/wMAUEsDBBQABgAIAAAAIQDdvk1M3gAAAAkBAAAPAAAAZHJzL2Rvd25yZXYueG1sTI9BT8MwDIXv&#10;SPyHyEjcWNoI2FaaTgWx0xjaxsQ5a0xb0ThVk23l3+Od4Gb7PT1/L1+MrhMnHELrSUM6SUAgVd62&#10;VGvYfyzvZiBCNGRN5wk1/GCARXF9lZvM+jNt8bSLteAQCpnR0MTYZ1KGqkFnwsT3SKx9+cGZyOtQ&#10;SzuYM4e7TqokeZTOtMQfGtPjS4PV9+7oNIwrt1HLVVlu5XrzHj+fZ6/Nw5vWtzdj+QQi4hj/zHDB&#10;Z3QomOngj2SD6DTMp2zUoFTKlVif3iseDpeLSkEWufzfoPgFAAD//wMAUEsBAi0AFAAGAAgAAAAh&#10;ALaDOJL+AAAA4QEAABMAAAAAAAAAAAAAAAAAAAAAAFtDb250ZW50X1R5cGVzXS54bWxQSwECLQAU&#10;AAYACAAAACEAOP0h/9YAAACUAQAACwAAAAAAAAAAAAAAAAAvAQAAX3JlbHMvLnJlbHNQSwECLQAU&#10;AAYACAAAACEAsDk6XeQBAAAZBAAADgAAAAAAAAAAAAAAAAAuAgAAZHJzL2Uyb0RvYy54bWxQSwEC&#10;LQAUAAYACAAAACEA3b5NTN4AAAAJAQAADwAAAAAAAAAAAAAAAAA+BAAAZHJzL2Rvd25yZXYueG1s&#10;UEsFBgAAAAAEAAQA8wAAAEkFAAAAAA==&#10;" strokecolor="black [3213]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144F6FB" wp14:editId="1DC3C73D">
                <wp:simplePos x="0" y="0"/>
                <wp:positionH relativeFrom="column">
                  <wp:posOffset>1515362</wp:posOffset>
                </wp:positionH>
                <wp:positionV relativeFrom="paragraph">
                  <wp:posOffset>598805</wp:posOffset>
                </wp:positionV>
                <wp:extent cx="3190875" cy="8890"/>
                <wp:effectExtent l="0" t="0" r="28575" b="2921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90875" cy="889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7D11105" id="Straight Connector 9" o:spid="_x0000_s1026" style="position:absolute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9.3pt,47.15pt" to="370.55pt,4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aB25AEAABkEAAAOAAAAZHJzL2Uyb0RvYy54bWysU02P0zAQvSPxHyzfadKiQhs13UNXywVB&#10;xQJ3rzNuLPlLY9O0/56x06bLwgXExfJ8vZn3PN7cnaxhR8CovWv5fFZzBk76TrtDy799fXiz4iwm&#10;4TphvIOWnyHyu+3rV5shNLDwvTcdICMQF5shtLxPKTRVFWUPVsSZD+AoqDxakcjEQ9WhGAjdmmpR&#10;1++qwWMX0EuIkbz3Y5BvC75SINNnpSIkZlpOs6VyYjmf8lltN6I5oAi9lpcxxD9MYYV21HSCuhdJ&#10;sB+of4OyWqKPXqWZ9LbySmkJhQOxmdcv2Dz2IkDhQuLEMMkU/x+s/HTcI9Ndy9ecOWHpiR4TCn3o&#10;E9t550hAj2yddRpCbCh95/Z4sWLYYyZ9UmiZMjp8pxUoMhAxdioqnyeV4ZSYJOfb+bpevV9yJim2&#10;Wq3LI1QjSkYLGNMH8JblS8uNdlkD0Yjjx5ioM6VeU7LbODbQ9MvFsmRFb3T3oI3JsbJGsDPIjoIW&#10;IJ3mmQgBPMsiyzhyZnojoXJLZwMj/BdQJBANPlJ7gSmkBJeuuMZRdi5TNMFUWI+T5Z2+DfNr4SU/&#10;l0JZ278pnipKZ+/SVGy18/in7jcp1Jh/VWDknSV48t25PHWRhvavKHf5K3nBn9ul/Pajtz8BAAD/&#10;/wMAUEsDBBQABgAIAAAAIQB38a5m4AAAAAkBAAAPAAAAZHJzL2Rvd25yZXYueG1sTI9NT8MwDIbv&#10;SPyHyEjcWNruq5SmU0HstIG2gThnjWkrGqdqsq38e8wJjrYfvX7efDXaTpxx8K0jBfEkAoFUOdNS&#10;reD9bX2XgvBBk9GdI1TwjR5WxfVVrjPjLrTH8yHUgkPIZ1pBE0KfSemrBq32E9cj8e3TDVYHHoda&#10;mkFfONx2MomihbS6Jf7Q6B6fGqy+DierYNzYXbLelOVevuxew8dj+tzMt0rd3ozlA4iAY/iD4Vef&#10;1aFgp6M7kfGiU5BM0wWjCu5nUxAMLGdxDOLIi/kSZJHL/w2KHwAAAP//AwBQSwECLQAUAAYACAAA&#10;ACEAtoM4kv4AAADhAQAAEwAAAAAAAAAAAAAAAAAAAAAAW0NvbnRlbnRfVHlwZXNdLnhtbFBLAQIt&#10;ABQABgAIAAAAIQA4/SH/1gAAAJQBAAALAAAAAAAAAAAAAAAAAC8BAABfcmVscy8ucmVsc1BLAQIt&#10;ABQABgAIAAAAIQDcbaB25AEAABkEAAAOAAAAAAAAAAAAAAAAAC4CAABkcnMvZTJvRG9jLnhtbFBL&#10;AQItABQABgAIAAAAIQB38a5m4AAAAAkBAAAPAAAAAAAAAAAAAAAAAD4EAABkcnMvZG93bnJldi54&#10;bWxQSwUGAAAAAAQABADzAAAASwUAAAAA&#10;" strokecolor="black [3213]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ABF30A5" wp14:editId="13BA20B5">
                <wp:simplePos x="0" y="0"/>
                <wp:positionH relativeFrom="column">
                  <wp:posOffset>59055</wp:posOffset>
                </wp:positionH>
                <wp:positionV relativeFrom="paragraph">
                  <wp:posOffset>358775</wp:posOffset>
                </wp:positionV>
                <wp:extent cx="4650105" cy="6985"/>
                <wp:effectExtent l="0" t="0" r="36195" b="31115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650105" cy="6985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4468CC9" id="Straight Connector 10" o:spid="_x0000_s1026" style="position:absolute;flip:y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65pt,28.25pt" to="370.8pt,2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lVN+4wEAABsEAAAOAAAAZHJzL2Uyb0RvYy54bWysU8FuGyEQvVfqPyDu9a6t2kpWXufgKL1U&#10;rdW0vRN28CIBg4B67b/vwNrrNO0lUS8ImHlv5j2G9d3RGnaAEDW6ls9nNWfgJHba7Vv+4/vDhxvO&#10;YhKuEwYdtPwEkd9t3r9bD76BBfZoOgiMSFxsBt/yPiXfVFWUPVgRZ+jBUVBhsCLRMeyrLoiB2K2p&#10;FnW9qgYMnQ8oIUa6vR+DfFP4lQKZvioVITHTcuotlTWU9Smv1WYtmn0Qvtfy3IZ4QxdWaEdFJ6p7&#10;kQT7FfRfVFbLgBFVmkm0FSqlJRQNpGZev1Dz2AsPRQuZE/1kU/x/tPLLYReY7ujtyB4nLL3RYwpC&#10;7/vEtugcOYiBUZCcGnxsCLB1u3A+Rb8LWfZRBcuU0f4nERUjSBo7Fp9Pk89wTEzS5cfVksQuOZMU&#10;W93eLDN5NbJkNh9i+gRoWd603GiXXRCNOHyOaUy9pORr49jQ8tvlYlmyIhrdPWhjcqwMEmxNYAdB&#10;I5CO83OtZ1lU2ThqIMsbBZVdOhkY6b+BIouo8VHaC04hJbh04TWOsjNMUQcTsB47y1N9beZP4Dk/&#10;Q6EM7mvAE6JURpcmsNUOw7+qX61QY/7FgVF3tuAJu1N56mINTWB5pfNvySP+/Fzg1z+9+Q0AAP//&#10;AwBQSwMEFAAGAAgAAAAhACsC9WTdAAAABwEAAA8AAABkcnMvZG93bnJldi54bWxMjs1OwzAQhO9I&#10;vIO1SNyo00LSEuJUAdFTC2oL4uzGSxwRr6PYbcPbs5zgOD+a+Yrl6DpxwiG0nhRMJwkIpNqblhoF&#10;72+rmwWIEDUZ3XlCBd8YYFleXhQ6N/5MOzztYyN4hEKuFdgY+1zKUFt0Okx8j8TZpx+cjiyHRppB&#10;n3ncdXKWJJl0uiV+sLrHJ4v11/7oFIxrt52t1lW1ky/b1/jxuHi26Uap66uxegARcYx/ZfjFZ3Qo&#10;mengj2SC6BTc33JRQZqlIDie300zEAc25hnIspD/+csfAAAA//8DAFBLAQItABQABgAIAAAAIQC2&#10;gziS/gAAAOEBAAATAAAAAAAAAAAAAAAAAAAAAABbQ29udGVudF9UeXBlc10ueG1sUEsBAi0AFAAG&#10;AAgAAAAhADj9If/WAAAAlAEAAAsAAAAAAAAAAAAAAAAALwEAAF9yZWxzLy5yZWxzUEsBAi0AFAAG&#10;AAgAAAAhAPuVU37jAQAAGwQAAA4AAAAAAAAAAAAAAAAALgIAAGRycy9lMm9Eb2MueG1sUEsBAi0A&#10;FAAGAAgAAAAhACsC9WTdAAAABwEAAA8AAAAAAAAAAAAAAAAAPQQAAGRycy9kb3ducmV2LnhtbFBL&#10;BQYAAAAABAAEAPMAAABHBQAAAAA=&#10;" strokecolor="black [3213]">
                <v:stroke joinstyle="miter"/>
              </v:line>
            </w:pict>
          </mc:Fallback>
        </mc:AlternateContent>
      </w:r>
      <w:r w:rsidRPr="00E91BBE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6856F7B" wp14:editId="2812B69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7134144" cy="2970044"/>
                <wp:effectExtent l="0" t="0" r="0" b="0"/>
                <wp:wrapNone/>
                <wp:docPr id="11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4144" cy="29700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6BB0A5" w14:textId="1968B73D" w:rsidR="003F5136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 w:rsidR="007A33C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2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 Longitudinal concentrations of lipids and apolipoproteins </w:t>
                            </w:r>
                          </w:p>
                          <w:p w14:paraId="2364739A" w14:textId="77777777" w:rsidR="003F5136" w:rsidRPr="00E91BBE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of pregnant 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women in The Gambia</w:t>
                            </w:r>
                          </w:p>
                          <w:p w14:paraId="5FB39444" w14:textId="48E60434" w:rsidR="003F5136" w:rsidRPr="00E91BBE" w:rsidRDefault="003F5136" w:rsidP="003F5136">
                            <w:pPr>
                              <w:spacing w:before="120" w:after="0" w:line="240" w:lineRule="auto"/>
                              <w:ind w:left="1440" w:firstLine="72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Enrol</w:t>
                            </w:r>
                            <w:r w:rsidR="000901C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ent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* 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0 weeks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30 weeks 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79014C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E91BB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value</w:t>
                            </w:r>
                          </w:p>
                          <w:p w14:paraId="074BCCD3" w14:textId="77777777" w:rsidR="003F5136" w:rsidRPr="00E91BBE" w:rsidRDefault="003F5136" w:rsidP="003F5136">
                            <w:pPr>
                              <w:spacing w:before="120"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riglyceride (mg/dL)  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31.5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±1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</w:t>
                            </w:r>
                            <w:r w:rsidRPr="00B255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41.2±0.9</w:t>
                            </w:r>
                            <w:r w:rsidRPr="00B255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52.7±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9</w:t>
                            </w:r>
                            <w:r w:rsidRPr="00B255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E91BB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  <w:p w14:paraId="01FD5F26" w14:textId="77777777" w:rsidR="003F5136" w:rsidRPr="00E91BBE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Cholesterol (mg/dL)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9.3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±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.0</w:t>
                            </w:r>
                            <w:r w:rsidRPr="00B255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158.4±1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9</w:t>
                            </w:r>
                            <w:r w:rsidRPr="00B255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9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±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9</w:t>
                            </w:r>
                            <w:r w:rsidRPr="00B255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E91BB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  <w:p w14:paraId="7037D386" w14:textId="77777777" w:rsidR="003F5136" w:rsidRPr="00E91BBE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RL-TG (md/dL)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 19.1±0.9</w:t>
                            </w:r>
                            <w:r w:rsidRPr="00B255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25.5±0.8</w:t>
                            </w:r>
                            <w:r w:rsidRPr="00B255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35.0±0.8</w:t>
                            </w:r>
                            <w:r w:rsidRPr="00B255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E91BB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  <w:p w14:paraId="28BAA7A8" w14:textId="77777777" w:rsidR="003F5136" w:rsidRPr="00E91BBE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APOA1 (mg/dL) 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130.7±1.5</w:t>
                            </w:r>
                            <w:r w:rsidRPr="00B255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136.0±1.5</w:t>
                            </w:r>
                            <w:r w:rsidRPr="00B255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140.5±1.5</w:t>
                            </w:r>
                            <w:r w:rsidRPr="00B255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E91BB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  <w:p w14:paraId="1BBE98B2" w14:textId="77777777" w:rsidR="003F5136" w:rsidRPr="00E91BBE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POB (mg/dL)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 46.6±1.1</w:t>
                            </w:r>
                            <w:r w:rsidRPr="00B255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63.2±1.1</w:t>
                            </w:r>
                            <w:r w:rsidRPr="00B255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76.9±1.1</w:t>
                            </w:r>
                            <w:r w:rsidRPr="00B255C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  <w:r w:rsidRPr="00E91BB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E91BB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  <w:p w14:paraId="79F4B522" w14:textId="2929720F" w:rsidR="003F5136" w:rsidRDefault="003F5136" w:rsidP="003F5136">
                            <w:pPr>
                              <w:spacing w:before="120"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05178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*Enrol</w:t>
                            </w:r>
                            <w:r w:rsidR="000901C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l</w:t>
                            </w:r>
                            <w:r w:rsidRPr="0005178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ent occurred from 8-20 weeks of gestation.</w:t>
                            </w:r>
                          </w:p>
                          <w:p w14:paraId="3BD5DCB4" w14:textId="77777777" w:rsidR="003F5136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Values represent means ± SEM, adjusted for birthweight quintile, maternal BMI, gestational </w:t>
                            </w:r>
                          </w:p>
                          <w:p w14:paraId="1680A8E7" w14:textId="77777777" w:rsidR="003F5136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ge at enrolment, and gestational age at birth.  Different letters represent differences</w:t>
                            </w:r>
                          </w:p>
                          <w:p w14:paraId="60DC72A5" w14:textId="036DA1F8" w:rsidR="003F5136" w:rsidRPr="00051785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(</w:t>
                            </w:r>
                            <w:r w:rsidR="0079014C" w:rsidRPr="0079014C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&lt;0.05) between </w:t>
                            </w:r>
                            <w:r w:rsidR="006E31A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gestational ag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856F7B" id="_x0000_s1027" type="#_x0000_t202" style="position:absolute;margin-left:0;margin-top:0;width:561.75pt;height:233.8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/B+kgwEAAPECAAAOAAAAZHJzL2Uyb0RvYy54bWysUk1v2zAMvRfYfxB0X+xkwdoZcYptRXcp&#10;1gLtfoAiS7EAS9RIJXb+/SglTYruNuxCiR96fHzU6nbyg9gbJAehlfNZLYUJGjoXtq389XL/8UYK&#10;Sip0aoBgWnkwJG/XH65WY2zMAnoYOoOCQQI1Y2xln1Jsqop0b7yiGUQTOGkBvUrs4rbqUI2M7odq&#10;UdefqxGwiwjaEHH07piU64JvrdHp0VoySQytZG6pWCx2k221Xqlmiyr2Tp9oqH9g4ZUL3PQMdaeS&#10;Ejt0f0F5pxEIbJpp8BVY67QpM/A08/rdNM+9iqbMwuJQPMtE/w9W/9w/xycUafoGEy8wCzJGaoiD&#10;eZ7Jos8nMxWcZwkPZ9nMlITm4PX803K+XEqhObf4cl3X7DBOdXkekdIPA17kSyuR91LkUvsHSsfS&#10;15LcLcC9G4Ycv3DJtzRtJuG6Nzw30B2Y/sgbbCX93ik0UmAavkNZeAaj+HWXGLD0ySjHNydw1rUw&#10;Pf2BvLi3fqm6/NT1HwAAAP//AwBQSwMEFAAGAAgAAAAhAFczut7bAAAABgEAAA8AAABkcnMvZG93&#10;bnJldi54bWxMj81OwzAQhO9IvIO1SNyok0JbFOJUFT9SD1wo4b6NlyQiXkfxtknfHrcXuKw0mtHM&#10;t/l6cp060hBazwbSWQKKuPK25dpA+fl29wgqCLLFzjMZOFGAdXF9lWNm/cgfdNxJrWIJhwwNNCJ9&#10;pnWoGnIYZr4njt63HxxKlEOt7YBjLHednifJUjtsOS402NNzQ9XP7uAMiNhNeipfXdh+Te8vY5NU&#10;CyyNub2ZNk+ghCb5C8MZP6JDEZn2/sA2qM5AfEQu9+yl8/sFqL2Bh+VqBbrI9X/84hcAAP//AwBQ&#10;SwECLQAUAAYACAAAACEAtoM4kv4AAADhAQAAEwAAAAAAAAAAAAAAAAAAAAAAW0NvbnRlbnRfVHlw&#10;ZXNdLnhtbFBLAQItABQABgAIAAAAIQA4/SH/1gAAAJQBAAALAAAAAAAAAAAAAAAAAC8BAABfcmVs&#10;cy8ucmVsc1BLAQItABQABgAIAAAAIQA4/B+kgwEAAPECAAAOAAAAAAAAAAAAAAAAAC4CAABkcnMv&#10;ZTJvRG9jLnhtbFBLAQItABQABgAIAAAAIQBXM7re2wAAAAYBAAAPAAAAAAAAAAAAAAAAAN0DAABk&#10;cnMvZG93bnJldi54bWxQSwUGAAAAAAQABADzAAAA5QQAAAAA&#10;" filled="f" stroked="f">
                <v:textbox style="mso-fit-shape-to-text:t">
                  <w:txbxContent>
                    <w:p w14:paraId="296BB0A5" w14:textId="1968B73D" w:rsidR="003F5136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able </w:t>
                      </w:r>
                      <w:r w:rsidR="007A33C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S2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 Longitudinal concentrations of lipids and apolipoproteins </w:t>
                      </w:r>
                    </w:p>
                    <w:p w14:paraId="2364739A" w14:textId="77777777" w:rsidR="003F5136" w:rsidRPr="00E91BBE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of pregnant 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women in The Gambia</w:t>
                      </w:r>
                    </w:p>
                    <w:p w14:paraId="5FB39444" w14:textId="48E60434" w:rsidR="003F5136" w:rsidRPr="00E91BBE" w:rsidRDefault="003F5136" w:rsidP="003F5136">
                      <w:pPr>
                        <w:spacing w:before="120" w:after="0" w:line="240" w:lineRule="auto"/>
                        <w:ind w:left="1440" w:firstLine="72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Enrol</w:t>
                      </w:r>
                      <w:r w:rsidR="000901C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ment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 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0 weeks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30 weeks 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79014C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</w:t>
                      </w:r>
                      <w:r w:rsidRPr="00E91BB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value</w:t>
                      </w:r>
                    </w:p>
                    <w:p w14:paraId="074BCCD3" w14:textId="77777777" w:rsidR="003F5136" w:rsidRPr="00E91BBE" w:rsidRDefault="003F5136" w:rsidP="003F5136">
                      <w:pPr>
                        <w:spacing w:before="120"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riglyceride (mg/dL)  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31.5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±1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</w:t>
                      </w:r>
                      <w:r w:rsidRPr="00B255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 41.2±0.9</w:t>
                      </w:r>
                      <w:r w:rsidRPr="00B255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52.7±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9</w:t>
                      </w:r>
                      <w:r w:rsidRPr="00B255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c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E91BB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0.0001</w:t>
                      </w:r>
                    </w:p>
                    <w:p w14:paraId="01FD5F26" w14:textId="77777777" w:rsidR="003F5136" w:rsidRPr="00E91BBE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Cholesterol (mg/dL)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9.3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±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.0</w:t>
                      </w:r>
                      <w:r w:rsidRPr="00B255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158.4±1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9</w:t>
                      </w:r>
                      <w:r w:rsidRPr="00B255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79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7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±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.9</w:t>
                      </w:r>
                      <w:r w:rsidRPr="00B255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c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E91BB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0.0001</w:t>
                      </w:r>
                    </w:p>
                    <w:p w14:paraId="7037D386" w14:textId="77777777" w:rsidR="003F5136" w:rsidRPr="00E91BBE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TRL-TG (md/dL)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  19.1±0.9</w:t>
                      </w:r>
                      <w:r w:rsidRPr="00B255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 25.5±0.8</w:t>
                      </w:r>
                      <w:r w:rsidRPr="00B255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35.0±0.8</w:t>
                      </w:r>
                      <w:r w:rsidRPr="00B255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c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E91BB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0.0001</w:t>
                      </w:r>
                    </w:p>
                    <w:p w14:paraId="28BAA7A8" w14:textId="77777777" w:rsidR="003F5136" w:rsidRPr="00E91BBE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APOA1 (mg/dL) 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130.7±1.5</w:t>
                      </w:r>
                      <w:r w:rsidRPr="00B255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136.0±1.5</w:t>
                      </w:r>
                      <w:r w:rsidRPr="00B255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140.5±1.5</w:t>
                      </w:r>
                      <w:r w:rsidRPr="00B255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c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E91BB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0.0001</w:t>
                      </w:r>
                    </w:p>
                    <w:p w14:paraId="1BBE98B2" w14:textId="77777777" w:rsidR="003F5136" w:rsidRPr="00E91BBE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POB (mg/dL)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  46.6±1.1</w:t>
                      </w:r>
                      <w:r w:rsidRPr="00B255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 63.2±1.1</w:t>
                      </w:r>
                      <w:r w:rsidRPr="00B255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76.9±1.1</w:t>
                      </w:r>
                      <w:r w:rsidRPr="00B255C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c</w:t>
                      </w:r>
                      <w:r w:rsidRPr="00E91BB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E91BB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0.0001</w:t>
                      </w:r>
                    </w:p>
                    <w:p w14:paraId="79F4B522" w14:textId="2929720F" w:rsidR="003F5136" w:rsidRDefault="003F5136" w:rsidP="003F5136">
                      <w:pPr>
                        <w:spacing w:before="120"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051785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*Enrol</w:t>
                      </w:r>
                      <w:r w:rsidR="000901C4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l</w:t>
                      </w:r>
                      <w:r w:rsidRPr="00051785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ment occurred from 8-20 weeks of gestation.</w:t>
                      </w:r>
                    </w:p>
                    <w:p w14:paraId="3BD5DCB4" w14:textId="77777777" w:rsidR="003F5136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Values represent means ± SEM, adjusted for birthweight quintile, maternal BMI, gestational </w:t>
                      </w:r>
                    </w:p>
                    <w:p w14:paraId="1680A8E7" w14:textId="77777777" w:rsidR="003F5136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age at enrolment, and gestational age at birth.  Different letters represent differences</w:t>
                      </w:r>
                    </w:p>
                    <w:p w14:paraId="60DC72A5" w14:textId="036DA1F8" w:rsidR="003F5136" w:rsidRPr="00051785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(</w:t>
                      </w:r>
                      <w:r w:rsidR="0079014C" w:rsidRPr="0079014C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&lt;0.05) between </w:t>
                      </w:r>
                      <w:r w:rsidR="006E31A0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gestational ag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11781A12" w14:textId="74784DFA" w:rsidR="003F5136" w:rsidRDefault="003F5136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5E5F469C" w14:textId="77777777" w:rsidR="003F5136" w:rsidRDefault="003F5136" w:rsidP="003F5136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824C656" wp14:editId="05D987CB">
                <wp:simplePos x="0" y="0"/>
                <wp:positionH relativeFrom="column">
                  <wp:posOffset>-487680</wp:posOffset>
                </wp:positionH>
                <wp:positionV relativeFrom="paragraph">
                  <wp:posOffset>4824454</wp:posOffset>
                </wp:positionV>
                <wp:extent cx="3803650" cy="0"/>
                <wp:effectExtent l="0" t="0" r="0" b="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036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428E59C" id="Straight Connector 17" o:spid="_x0000_s1026" style="position:absolute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8.4pt,379.9pt" to="261.1pt,37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pge9wEAAEoEAAAOAAAAZHJzL2Uyb0RvYy54bWysVMFu2zAMvQ/YPwi6L3YSrC2MOD2k6C5r&#10;G6zbB6iyFAuQREFSY+fvS0mO026nDbsoFslH8j1S2dyORpOj8EGBbelyUVMiLIdO2UNLf/28/3JD&#10;SYjMdkyDFS09iUBvt58/bQbXiBX0oDvhCSaxoRlcS/sYXVNVgffCsLAAJyw6JXjDIl79oeo8GzC7&#10;0dWqrq+qAXznPHARAlrvipNuc34pBY9PUgYRiW4p9hbz6fP5ks5qu2HNwTPXKz61wf6hC8OUxaJz&#10;qjsWGXn16o9URnEPAWRccDAVSKm4yByQzbL+jc1zz5zIXFCc4GaZwv9Lyx+Pe09Uh7O7psQygzN6&#10;jp6pQx/JDqxFBcETdKJSgwsNAnZ276dbcHufaI/Sm/SLhMiY1T3N6ooxEo7G9U29vvqKQ+BnX3UB&#10;Oh/iNwGGpI+WamUTcdaw4/cQsRiGnkOSWVsyYMur67rOYQG06u6V1smZl0fstCdHhmOP4zLH6Ffz&#10;AF2xYR+IzMNHM65IMa/PZiw3Z8nF3xVAn7ZoTGoU/vkrnrQorf0QEhVFxqXunKjUYJwLG5epeM6E&#10;0QkmsfkZOJFKj+DC4yNwik9Qkff8b8AzIlcGG2ewURZ8kfRj9aRiaVmW+LMChXeS4AW6U96MLA0u&#10;bGY4Pa70It7fM/zyF7B9AwAA//8DAFBLAwQUAAYACAAAACEAkjwRGN4AAAALAQAADwAAAGRycy9k&#10;b3ducmV2LnhtbEyPQUvDQBCF74L/YZmCt3bTQFobsylSEPQkRg8et9lpNpjdjbvTNP57RxD0NvPm&#10;8d431X52g5gwpj54BetVBgJ9G0zvOwVvrw/LWxCJtDd6CB4VfGGCfX19VenShIt/wamhTnCIT6VW&#10;YInGUsrUWnQ6rcKInm+nEJ0mXmMnTdQXDneDzLNsI53uPTdYPeLBYvvRnJ2CRj7Hp89D8256bfPd&#10;hPR4Kkipm8V8fweCcKY/M/zgMzrUzHQMZ2+SGBQstxtGJwXbYscDO4o8z0EcfxVZV/L/D/U3AAAA&#10;//8DAFBLAQItABQABgAIAAAAIQC2gziS/gAAAOEBAAATAAAAAAAAAAAAAAAAAAAAAABbQ29udGVu&#10;dF9UeXBlc10ueG1sUEsBAi0AFAAGAAgAAAAhADj9If/WAAAAlAEAAAsAAAAAAAAAAAAAAAAALwEA&#10;AF9yZWxzLy5yZWxzUEsBAi0AFAAGAAgAAAAhALxCmB73AQAASgQAAA4AAAAAAAAAAAAAAAAALgIA&#10;AGRycy9lMm9Eb2MueG1sUEsBAi0AFAAGAAgAAAAhAJI8ERjeAAAACwEAAA8AAAAAAAAAAAAAAAAA&#10;UQQAAGRycy9kb3ducmV2LnhtbFBLBQYAAAAABAAEAPMAAABcBQAAAAA=&#10;" strokecolor="#5a5a5a [2109]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53B3338" wp14:editId="4B288EDC">
                <wp:simplePos x="0" y="0"/>
                <wp:positionH relativeFrom="column">
                  <wp:posOffset>605753</wp:posOffset>
                </wp:positionH>
                <wp:positionV relativeFrom="paragraph">
                  <wp:posOffset>-67310</wp:posOffset>
                </wp:positionV>
                <wp:extent cx="2706624" cy="0"/>
                <wp:effectExtent l="0" t="0" r="0" b="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0662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70D7D34" id="Straight Connector 18" o:spid="_x0000_s1026" style="position:absolute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7.7pt,-5.3pt" to="260.8pt,-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6/Mp9wEAAEoEAAAOAAAAZHJzL2Uyb0RvYy54bWysVE2PGyEMvVfqf0Dcm5mkbVqNMtlDVttL&#10;P1bd9gewjMkgAUbAZpJ/XwPJZLc9teqFDLaf7fdssrk5WsMOEKJG1/PlouUMnMRBu33Pf/64e/OR&#10;s5iEG4RBBz0/QeQ329evNpPvYIUjmgECoyQudpPv+ZiS75omyhGsiAv04MipMFiR6Br2zRDERNmt&#10;aVZtu24mDIMPKCFGst5WJ9+W/EqBTN+UipCY6Tn1lsoZyvmYz2a7Ed0+CD9qeW5D/EMXVmhHRedU&#10;tyIJ9hT0H6mslgEjqrSQaBtUSksoHIjNsv2NzcMoPBQuJE70s0zx/6WVXw/3gemBZkeTcsLSjB5S&#10;EHo/JrZD50hBDIycpNTkY0eAnbsP51v09yHTPqpg8y8RYsei7mlWF46JSTKuPrTr9eodZ/Lia65A&#10;H2L6BGhZ/ui50S4TF504fI6JilHoJSSbjWMTtUwp2xIW0ejhThuTnWV5YGcCOwgaezouS4x5sl9w&#10;qLb1+5aQZfhkphWp5rcXM5Wbs5TizwqQzzgyZjUq//KVTgZqa99BkaLEuNadE9UaQkpwaZmLl0wU&#10;nWGKmp+BZ1L5EVx5vASe4zMUyp7/DXhGlMro0gy22mGokr6snlWsLasaf1Gg8s4SPOJwKptRpKGF&#10;LQzPjyu/iOf3Ar/+BWx/AQAA//8DAFBLAwQUAAYACAAAACEAQvjKlNwAAAAKAQAADwAAAGRycy9k&#10;b3ducmV2LnhtbEyPTUvEMBCG74L/IYzgbTdtsYtbmy6yIOhJrB48zjazTbFJapLt1n/vCILe5uPh&#10;nWfq3WJHMVOIg3cK8nUGglzn9eB6BW+vD6tbEDGh0zh6Rwq+KMKuubyosdL+7F5oblMvOMTFChWY&#10;lKZKytgZshjXfiLHu6MPFhO3oZc64JnD7SiLLNtIi4PjCwYn2hvqPtqTVdDK5/D0uW/f9YCm2M6U&#10;Ho9lUur6arm/A5FoSX8w/OizOjTsdPAnp6MYFWzLGyYVrPJsA4KBssi5OPxOZFPL/y803wAAAP//&#10;AwBQSwECLQAUAAYACAAAACEAtoM4kv4AAADhAQAAEwAAAAAAAAAAAAAAAAAAAAAAW0NvbnRlbnRf&#10;VHlwZXNdLnhtbFBLAQItABQABgAIAAAAIQA4/SH/1gAAAJQBAAALAAAAAAAAAAAAAAAAAC8BAABf&#10;cmVscy8ucmVsc1BLAQItABQABgAIAAAAIQDv6/Mp9wEAAEoEAAAOAAAAAAAAAAAAAAAAAC4CAABk&#10;cnMvZTJvRG9jLnhtbFBLAQItABQABgAIAAAAIQBC+MqU3AAAAAoBAAAPAAAAAAAAAAAAAAAAAFEE&#10;AABkcnMvZG93bnJldi54bWxQSwUGAAAAAAQABADzAAAAWgUAAAAA&#10;" strokecolor="#5a5a5a [2109]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DFD6B81" wp14:editId="2E122F0C">
                <wp:simplePos x="0" y="0"/>
                <wp:positionH relativeFrom="column">
                  <wp:posOffset>-491317</wp:posOffset>
                </wp:positionH>
                <wp:positionV relativeFrom="paragraph">
                  <wp:posOffset>-288925</wp:posOffset>
                </wp:positionV>
                <wp:extent cx="3803650" cy="0"/>
                <wp:effectExtent l="0" t="0" r="0" b="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036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1C69A88" id="Straight Connector 19" o:spid="_x0000_s1026" style="position:absolute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8.7pt,-22.75pt" to="260.8pt,-2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LZz9wEAAEoEAAAOAAAAZHJzL2Uyb0RvYy54bWysVMFu2zAMvQ/YPwi6L3YSrOuMOD2k6C5r&#10;F6zbB6iyFAuQREFSY+fvS0mO066nDbsoFslH8j1S2dyMRpOj8EGBbelyUVMiLIdO2UNLf/+6+3RN&#10;SYjMdkyDFS09iUBvth8/bAbXiBX0oDvhCSaxoRlcS/sYXVNVgffCsLAAJyw6JXjDIl79oeo8GzC7&#10;0dWqrq+qAXznPHARAlpvi5Nuc34pBY8/pAwiEt1S7C3m0+fzKZ3VdsOag2euV3xqg/1DF4Ypi0Xn&#10;VLcsMvLs1btURnEPAWRccDAVSKm4yByQzbL+g81jz5zIXFCc4GaZwv9Lyx+Oe09Uh7P7SollBmf0&#10;GD1Thz6SHViLCoIn6ESlBhcaBOzs3k+34PY+0R6lN+kXCZExq3ua1RVjJByN6+t6ffUZh8DPvuoC&#10;dD7EbwIMSR8t1com4qxhx+8hYjEMPYcks7ZkwJZXX+o6hwXQqrtTWidnXh6x054cGY49jssco5/N&#10;PXTFhn0gMg8fzbgixbw+m7HcnCUXf1UAfdqiMalR+OeveNKitPZTSFQUGZe6c6JSg3EubFym4jkT&#10;RieYxOZn4EQqPYILj7fAKT5BRd7zvwHPiFwZbJzBRlnwRdK31ZOKpWVZ4s8KFN5JgifoTnkzsjS4&#10;sJnh9LjSi3h9z/DLX8D2BQAA//8DAFBLAwQUAAYACAAAACEAF9tcYN0AAAALAQAADwAAAGRycy9k&#10;b3ducmV2LnhtbEyPTUvDQBCG74L/YRnBW7tpaFqN2RQpCHoSoweP0+w0G8zuxt1tGv+9Iwh6m4+H&#10;d56pdrMdxEQh9t4pWC0zEORar3vXKXh7fVjcgIgJncbBO1LwRRF29eVFhaX2Z/dCU5M6wSEulqjA&#10;pDSWUsbWkMW49CM53h19sJi4DZ3UAc8cbgeZZ9lGWuwdXzA40t5Q+9GcrIJGPoenz33zrns0+e1E&#10;6fFYJKWur+b7OxCJ5vQHw48+q0PNTgd/cjqKQcFiu10zysW6KEAwUeSrDYjD70TWlfz/Q/0NAAD/&#10;/wMAUEsBAi0AFAAGAAgAAAAhALaDOJL+AAAA4QEAABMAAAAAAAAAAAAAAAAAAAAAAFtDb250ZW50&#10;X1R5cGVzXS54bWxQSwECLQAUAAYACAAAACEAOP0h/9YAAACUAQAACwAAAAAAAAAAAAAAAAAvAQAA&#10;X3JlbHMvLnJlbHNQSwECLQAUAAYACAAAACEA3hy2c/cBAABKBAAADgAAAAAAAAAAAAAAAAAuAgAA&#10;ZHJzL2Uyb0RvYy54bWxQSwECLQAUAAYACAAAACEAF9tcYN0AAAALAQAADwAAAAAAAAAAAAAAAABR&#10;BAAAZHJzL2Rvd25yZXYueG1sUEsFBgAAAAAEAAQA8wAAAFsFAAAAAA==&#10;" strokecolor="#5a5a5a [2109]" strokeweight="1pt">
                <v:stroke joinstyle="miter"/>
              </v:line>
            </w:pict>
          </mc:Fallback>
        </mc:AlternateContent>
      </w:r>
      <w:r w:rsidRPr="002B3882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AA3AA84" wp14:editId="43D1448C">
                <wp:simplePos x="0" y="0"/>
                <wp:positionH relativeFrom="column">
                  <wp:posOffset>-526092</wp:posOffset>
                </wp:positionH>
                <wp:positionV relativeFrom="paragraph">
                  <wp:posOffset>-663879</wp:posOffset>
                </wp:positionV>
                <wp:extent cx="4116888" cy="10926068"/>
                <wp:effectExtent l="0" t="0" r="0" b="0"/>
                <wp:wrapNone/>
                <wp:docPr id="21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6888" cy="1092606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9C044A" w14:textId="5E46959E" w:rsidR="003F5136" w:rsidRPr="002B3882" w:rsidRDefault="003F5136" w:rsidP="003F5136">
                            <w:pPr>
                              <w:spacing w:after="12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 w:rsidR="007A33C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</w:t>
                            </w:r>
                            <w:r w:rsidR="0078225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 Lipids and apolipoproteins in pregnant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women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rom The Gambia with NBW* or LBW* infants</w:t>
                            </w:r>
                          </w:p>
                          <w:p w14:paraId="5A5D75F4" w14:textId="5B82E347" w:rsidR="003F5136" w:rsidRPr="002B3882" w:rsidRDefault="003F5136" w:rsidP="003F5136">
                            <w:pPr>
                              <w:spacing w:after="12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NBW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LBW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 w:rsidR="0079014C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value</w:t>
                            </w:r>
                          </w:p>
                          <w:p w14:paraId="4E830135" w14:textId="2169B452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Enrol</w:t>
                            </w:r>
                            <w:r w:rsidR="000901C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l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ment</w:t>
                            </w:r>
                          </w:p>
                          <w:p w14:paraId="12D239DB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8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±22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94±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30                 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16</w:t>
                            </w:r>
                          </w:p>
                          <w:p w14:paraId="260233BE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LL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17.5±9.3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37.8±17.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   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5</w:t>
                            </w:r>
                          </w:p>
                          <w:p w14:paraId="3D87C7CE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ML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98.6±14.2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92.3±31.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   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85</w:t>
                            </w:r>
                          </w:p>
                          <w:p w14:paraId="1D090421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SL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30.4±17.8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63.8±30.0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11</w:t>
                            </w:r>
                          </w:p>
                          <w:p w14:paraId="7DF014BD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APOB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  47.1±1.3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5.0±1.6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    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0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  <w:p w14:paraId="7E58A40C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  17.2±0.2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6.3±0.4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66</w:t>
                            </w:r>
                          </w:p>
                          <w:p w14:paraId="299A5746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LH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.69±0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0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.38±0.25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24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2112D619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MH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.07±0.10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.84±0.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5</w:t>
                            </w:r>
                          </w:p>
                          <w:p w14:paraId="6AAC435D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SH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9.41±0.15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9.07±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0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5</w:t>
                            </w:r>
                          </w:p>
                          <w:p w14:paraId="6DA12F28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APOA1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32.5±1.6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24.2±3.8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</w:t>
                            </w:r>
                            <w:r w:rsidRPr="002B3882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34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B9B12B5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20 weeks</w:t>
                            </w:r>
                          </w:p>
                          <w:p w14:paraId="67298949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1130±20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00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±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53</w:t>
                            </w:r>
                          </w:p>
                          <w:p w14:paraId="3F84A610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LL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05.6±9.8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80.5±18.2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29</w:t>
                            </w:r>
                          </w:p>
                          <w:p w14:paraId="5EE386E8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ML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41.2±16.5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8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8±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2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77</w:t>
                            </w:r>
                          </w:p>
                          <w:p w14:paraId="59BB5CFA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SL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83.6±20.4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90.3±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0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90</w:t>
                            </w:r>
                          </w:p>
                          <w:p w14:paraId="03EAD5D7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APOB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63.3±1.1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62.3±1.9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71</w:t>
                            </w:r>
                          </w:p>
                          <w:p w14:paraId="631A459C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16.8±0.2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6.4±0.5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7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01ED6DD5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LH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.40±0.10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.90±0.23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51</w:t>
                            </w:r>
                          </w:p>
                          <w:p w14:paraId="0C9B3709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MH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.14±0.08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.64±0.21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B3882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17</w:t>
                            </w:r>
                          </w:p>
                          <w:p w14:paraId="399AFFA8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SH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9.29±0.13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8.85±0.32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17</w:t>
                            </w:r>
                          </w:p>
                          <w:p w14:paraId="0A4EA106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APOA1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36.7±1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8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32.7±4.3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7</w:t>
                            </w:r>
                          </w:p>
                          <w:p w14:paraId="058414F0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30 weeks</w:t>
                            </w:r>
                          </w:p>
                          <w:p w14:paraId="3723DFAE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3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±26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269±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  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69</w:t>
                            </w:r>
                          </w:p>
                          <w:p w14:paraId="7648DB4B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LL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91.2±10.9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9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2±22.4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97</w:t>
                            </w:r>
                          </w:p>
                          <w:p w14:paraId="6411B837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ML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64.0±14.2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05.8±39.7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26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16D50C72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SL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804.8±24.2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673.4±49.6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B3882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30</w:t>
                            </w:r>
                          </w:p>
                          <w:p w14:paraId="064B2B90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APOB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  77.3±1.4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3.9±2.5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2</w:t>
                            </w:r>
                          </w:p>
                          <w:p w14:paraId="0CD2E4FE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  17.3±0.2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7.3±0.4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97</w:t>
                            </w:r>
                          </w:p>
                          <w:p w14:paraId="11A7A829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LH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.37±0.11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4.94±0.24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11</w:t>
                            </w:r>
                          </w:p>
                          <w:p w14:paraId="67EAF619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MH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±0.07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90±0.16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15</w:t>
                            </w:r>
                          </w:p>
                          <w:p w14:paraId="3BF008AE" w14:textId="77777777" w:rsidR="003F5136" w:rsidRPr="002B388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SHDLP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0.3±0.1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0.4±0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53</w:t>
                            </w:r>
                          </w:p>
                          <w:p w14:paraId="0289CEC3" w14:textId="77777777" w:rsidR="003F5136" w:rsidRPr="002B3882" w:rsidRDefault="003F5136" w:rsidP="003F5136">
                            <w:pPr>
                              <w:spacing w:after="12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APOA1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140.9±1.6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37.6±3.7</w:t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2B388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B388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40</w:t>
                            </w:r>
                          </w:p>
                          <w:p w14:paraId="7BCDB041" w14:textId="77777777" w:rsidR="003F5136" w:rsidRPr="006602F3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6602F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*NBW-Normal birth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602F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weigh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, LBW-Low birth weight</w:t>
                            </w:r>
                          </w:p>
                          <w:p w14:paraId="1CEFAE45" w14:textId="4C709BA8" w:rsidR="003F5136" w:rsidRPr="006602F3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Values represent means ± SEM, </w:t>
                            </w:r>
                            <w:r w:rsidRPr="00087D1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adjusted for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maternal BMI.  </w:t>
                            </w:r>
                            <w:r w:rsidRPr="006602F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Bold </w:t>
                            </w:r>
                            <w:r w:rsidR="0079014C" w:rsidRPr="0079014C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</w:t>
                            </w:r>
                            <w:r w:rsidRPr="006602F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values are significant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AA3AA84" id="TextBox 1" o:spid="_x0000_s1028" type="#_x0000_t202" style="position:absolute;margin-left:-41.4pt;margin-top:-52.25pt;width:324.15pt;height:860.3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hOoahQEAAPICAAAOAAAAZHJzL2Uyb0RvYy54bWysUsGO2yAQvVfaf0DcN7ajKkqtOKu2q91L&#10;1Vba9gMIhhjJMHSGxM7fdyDZZNXeql4GmIE3b95j8zD7URwNkoPQyWZRS2GCht6FfSd//ni6X0tB&#10;SYVejRBMJ0+G5MP27t1miq1ZwgBjb1AwSKB2ip0cUoptVZEejFe0gGgCFy2gV4mPuK96VBOj+7Fa&#10;1vWqmgD7iKANEWcfz0W5LfjWGp2+WUsmibGTzC2ViCXucqy2G9XuUcXB6QsN9Q8svHKBm16hHlVS&#10;4oDuLyjvNAKBTQsNvgJrnTZlBp6mqf+Y5mVQ0ZRZWByKV5no/8Hqr8eX+B1Fmj/BzAZmQaZILXEy&#10;zzNb9HllpoLrLOHpKpuZk9CcfN80q/WajdZca+oPy1W9Wmeg6vY+IqVnA17kTSeRjSl6qeMXSuer&#10;r1dyuwBPbhxz/kYm79K8m4XrO7l8JbqD/sT8J7awk/TroNBIgWn8DMXxDEbx4yExYOmTUc5vLuAs&#10;bGF6+QTZubfncuv2Vbe/AQAA//8DAFBLAwQUAAYACAAAACEAxif2tN8AAAANAQAADwAAAGRycy9k&#10;b3ducmV2LnhtbEyPzU7DMBCE70i8g7VI3Fo7FYmqEKeq+JE4cKEN921s4ojYjuJtk749ywm0l1nt&#10;aPabarf4QVzslPoYNGRrBcKGNpo+dBqa4+tqCyIRBoNDDFbD1SbY1bc3FZYmzuHDXg7UCQ4JqUQN&#10;jmgspUytsx7TOo428O0rTh6J16mTZsKZw/0gN0oV0mMf+IPD0T45234fzl4Dkdln1+bFp7fP5f15&#10;dqrNsdH6/m7ZP4Igu9CfGX7xGR1qZjrFczBJDBpW2w2jE4tMPeQg2JIXOYsTewsekHUl/7eofwAA&#10;AP//AwBQSwECLQAUAAYACAAAACEAtoM4kv4AAADhAQAAEwAAAAAAAAAAAAAAAAAAAAAAW0NvbnRl&#10;bnRfVHlwZXNdLnhtbFBLAQItABQABgAIAAAAIQA4/SH/1gAAAJQBAAALAAAAAAAAAAAAAAAAAC8B&#10;AABfcmVscy8ucmVsc1BLAQItABQABgAIAAAAIQD6hOoahQEAAPICAAAOAAAAAAAAAAAAAAAAAC4C&#10;AABkcnMvZTJvRG9jLnhtbFBLAQItABQABgAIAAAAIQDGJ/a03wAAAA0BAAAPAAAAAAAAAAAAAAAA&#10;AN8DAABkcnMvZG93bnJldi54bWxQSwUGAAAAAAQABADzAAAA6wQAAAAA&#10;" filled="f" stroked="f">
                <v:textbox style="mso-fit-shape-to-text:t">
                  <w:txbxContent>
                    <w:p w14:paraId="769C044A" w14:textId="5E46959E" w:rsidR="003F5136" w:rsidRPr="002B3882" w:rsidRDefault="003F5136" w:rsidP="003F5136">
                      <w:pPr>
                        <w:spacing w:after="12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able </w:t>
                      </w:r>
                      <w:r w:rsidR="007A33C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S</w:t>
                      </w:r>
                      <w:r w:rsidR="0078225F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 Lipids and apolipoproteins in pregnant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women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from The Gambia with NBW* or LBW* infants</w:t>
                      </w:r>
                    </w:p>
                    <w:p w14:paraId="5A5D75F4" w14:textId="5B82E347" w:rsidR="003F5136" w:rsidRPr="002B3882" w:rsidRDefault="003F5136" w:rsidP="003F5136">
                      <w:pPr>
                        <w:spacing w:after="12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NBW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LBW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 w:rsidR="0079014C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value</w:t>
                      </w:r>
                    </w:p>
                    <w:p w14:paraId="4E830135" w14:textId="2169B452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</w:rPr>
                        <w:t>Enrol</w:t>
                      </w:r>
                      <w:r w:rsidR="000901C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</w:rPr>
                        <w:t>l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</w:rPr>
                        <w:t>ment</w:t>
                      </w:r>
                    </w:p>
                    <w:p w14:paraId="12D239DB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L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8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7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±22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794±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30                 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16</w:t>
                      </w:r>
                    </w:p>
                    <w:p w14:paraId="260233BE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LL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17.5±9.3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37.8±17.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   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5</w:t>
                      </w:r>
                    </w:p>
                    <w:p w14:paraId="3D87C7CE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ML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98.6±14.2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92.3±31.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   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85</w:t>
                      </w:r>
                    </w:p>
                    <w:p w14:paraId="1D090421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SL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30.4±17.8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63.8±30.0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11</w:t>
                      </w:r>
                    </w:p>
                    <w:p w14:paraId="7DF014BD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APOB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   47.1±1.3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5.0±1.6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    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0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</w:p>
                    <w:p w14:paraId="7E58A40C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H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   17.2±0.2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6.3±0.4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66</w:t>
                      </w:r>
                    </w:p>
                    <w:p w14:paraId="299A5746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LH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.69±0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0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.38±0.25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24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</w:p>
                    <w:p w14:paraId="2112D619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MH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.07±0.10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.84±0.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5</w:t>
                      </w:r>
                    </w:p>
                    <w:p w14:paraId="6AAC435D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SH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9.41±0.15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9.07±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0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5</w:t>
                      </w:r>
                    </w:p>
                    <w:p w14:paraId="6DA12F28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APOA1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32.5±1.6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24.2±3.8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</w:t>
                      </w:r>
                      <w:r w:rsidRPr="002B3882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34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5B9B12B5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</w:rPr>
                        <w:t>20 weeks</w:t>
                      </w:r>
                    </w:p>
                    <w:p w14:paraId="67298949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L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1130±20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00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±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53</w:t>
                      </w:r>
                    </w:p>
                    <w:p w14:paraId="3F84A610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LL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05.6±9.8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80.5±18.2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29</w:t>
                      </w:r>
                    </w:p>
                    <w:p w14:paraId="5EE386E8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ML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41.2±16.5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8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.8±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.2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77</w:t>
                      </w:r>
                    </w:p>
                    <w:p w14:paraId="59BB5CFA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SL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583.6±20.4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590.3±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.0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90</w:t>
                      </w:r>
                    </w:p>
                    <w:p w14:paraId="03EAD5D7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APOB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63.3±1.1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62.3±1.9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71</w:t>
                      </w:r>
                    </w:p>
                    <w:p w14:paraId="631A459C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H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16.8±0.2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6.4±0.5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7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</w:p>
                    <w:p w14:paraId="01ED6DD5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LH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5.40±0.10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.90±0.23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51</w:t>
                      </w:r>
                    </w:p>
                    <w:p w14:paraId="0C9B3709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MH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.14±0.08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.64±0.21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2B3882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17</w:t>
                      </w:r>
                    </w:p>
                    <w:p w14:paraId="399AFFA8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SH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9.29±0.13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8.85±0.32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17</w:t>
                      </w:r>
                    </w:p>
                    <w:p w14:paraId="0A4EA106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APOA1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36.7±1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8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32.7±4.3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7</w:t>
                      </w:r>
                    </w:p>
                    <w:p w14:paraId="058414F0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</w:rPr>
                        <w:t>30 weeks</w:t>
                      </w:r>
                    </w:p>
                    <w:p w14:paraId="3723DFAE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L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3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±26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269±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  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69</w:t>
                      </w:r>
                    </w:p>
                    <w:p w14:paraId="7648DB4B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LL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91.2±10.9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9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2±22.4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97</w:t>
                      </w:r>
                    </w:p>
                    <w:p w14:paraId="6411B837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ML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64.0±14.2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05.8±39.7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26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</w:p>
                    <w:p w14:paraId="16D50C72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SL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804.8±24.2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673.4±49.6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2B3882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30</w:t>
                      </w:r>
                    </w:p>
                    <w:p w14:paraId="064B2B90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APOB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   77.3±1.4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73.9±2.5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2</w:t>
                      </w:r>
                    </w:p>
                    <w:p w14:paraId="0CD2E4FE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H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   17.3±0.2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7.3±0.4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97</w:t>
                      </w:r>
                    </w:p>
                    <w:p w14:paraId="11A7A829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LH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5.37±0.11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4.94±0.24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11</w:t>
                      </w:r>
                    </w:p>
                    <w:p w14:paraId="67EAF619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MH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5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±0.07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90±0.16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15</w:t>
                      </w:r>
                    </w:p>
                    <w:p w14:paraId="3BF008AE" w14:textId="77777777" w:rsidR="003F5136" w:rsidRPr="002B388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SHDLP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0.3±0.1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0.4±0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53</w:t>
                      </w:r>
                    </w:p>
                    <w:p w14:paraId="0289CEC3" w14:textId="77777777" w:rsidR="003F5136" w:rsidRPr="002B3882" w:rsidRDefault="003F5136" w:rsidP="003F5136">
                      <w:pPr>
                        <w:spacing w:after="12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APOA1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 140.9±1.6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37.6±3.7</w:t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2B388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2B388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40</w:t>
                      </w:r>
                    </w:p>
                    <w:p w14:paraId="7BCDB041" w14:textId="77777777" w:rsidR="003F5136" w:rsidRPr="006602F3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6602F3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*NBW-Normal birth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6602F3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weigh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, LBW-Low birth weight</w:t>
                      </w:r>
                    </w:p>
                    <w:p w14:paraId="1CEFAE45" w14:textId="4C709BA8" w:rsidR="003F5136" w:rsidRPr="006602F3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Values represent means ± SEM, </w:t>
                      </w:r>
                      <w:r w:rsidRPr="00087D15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adjusted for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maternal BMI.  </w:t>
                      </w:r>
                      <w:r w:rsidRPr="006602F3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Bold </w:t>
                      </w:r>
                      <w:r w:rsidR="0079014C" w:rsidRPr="0079014C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P</w:t>
                      </w:r>
                      <w:r w:rsidRPr="006602F3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values are significant.</w:t>
                      </w:r>
                    </w:p>
                  </w:txbxContent>
                </v:textbox>
              </v:shape>
            </w:pict>
          </mc:Fallback>
        </mc:AlternateContent>
      </w:r>
    </w:p>
    <w:p w14:paraId="3D28542B" w14:textId="4F31B7C8" w:rsidR="003F5136" w:rsidRDefault="003F5136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5DF7E50F" w14:textId="0FAD69D9" w:rsidR="003F5136" w:rsidRPr="000A6AF8" w:rsidRDefault="00DC085E" w:rsidP="003F513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F142728" wp14:editId="37CCA9C6">
                <wp:simplePos x="0" y="0"/>
                <wp:positionH relativeFrom="column">
                  <wp:posOffset>2566670</wp:posOffset>
                </wp:positionH>
                <wp:positionV relativeFrom="paragraph">
                  <wp:posOffset>-294103</wp:posOffset>
                </wp:positionV>
                <wp:extent cx="3300730" cy="0"/>
                <wp:effectExtent l="0" t="0" r="0" b="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007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83CA2F8" id="Straight Connector 26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2.1pt,-23.15pt" to="462pt,-2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nEexAEAAOgDAAAOAAAAZHJzL2Uyb0RvYy54bWysU01v2zAMvRfYfxB0X+wkQFsYcXpo0V2G&#10;rtja3lWZigVIoiBpsfPvR8mJ04/Thl0Ei+R75HuiNzejNWwPIWp0LV8uas7ASey027X8+en+6zVn&#10;MQnXCYMOWn6AyG+2Xy42g29ghT2aDgIjEhebwbe8T8k3VRVlD1bEBXpwlFQYrEh0DbuqC2Igdmuq&#10;VV1fVgOGzgeUECNF76Yk3xZ+pUCmH0pFSMy0nGZL5QzlfM1ntd2IZheE77U8jiH+YQortKOmM9Wd&#10;SIL9DvoTldUyYESVFhJthUppCUUDqVnWH9T86oWHooXMiX62Kf4/Wvmwv3WPgWwYfGyifwxZxaiC&#10;Zcpo/0JvWnTRpGwsth1m22BMTFJwva7rqzW5K0+5aqLIVD7E9A3QsvzRcqNdViQasf8eE7Wl0lNJ&#10;DhvHBuq5uqrrUhbR6O5eG5OTZSvg1gS2F/SeaVzm9yOGN1V0M46CZznlKx0MTPw/QTHd0diTsA+c&#10;Qkpw6cRrHFVnmKIJZuBxsryi52HeA4/1GQplC/8GPCNKZ3RpBlvtMEy+vO9+tkJN9ScHJt3Zglfs&#10;DuWhizW0TsW54+rnfX17L/DzD7r9AwAA//8DAFBLAwQUAAYACAAAACEAL76hNd8AAAALAQAADwAA&#10;AGRycy9kb3ducmV2LnhtbEyPwUrDQBCG74LvsIzgrd00JqHGbEpVchOK1UO9bbPTJJidDdlNG9/e&#10;EQQ9zszHP99fbGbbizOOvnOkYLWMQCDVznTUKHh/qxZrED5oMrp3hAq+0MOmvL4qdG7chV7xvA+N&#10;4BDyuVbQhjDkUvq6Rav90g1IfDu50erA49hIM+oLh9texlGUSas74g+tHvCpxfpzP1kFu5fdavvh&#10;hux0SNMpfRwr+ewrpW5v5u0DiIBz+IPhR5/VoWSno5vIeNErSKIkZlTBIsnuQDBxHyfc7vi7kWUh&#10;/3covwEAAP//AwBQSwECLQAUAAYACAAAACEAtoM4kv4AAADhAQAAEwAAAAAAAAAAAAAAAAAAAAAA&#10;W0NvbnRlbnRfVHlwZXNdLnhtbFBLAQItABQABgAIAAAAIQA4/SH/1gAAAJQBAAALAAAAAAAAAAAA&#10;AAAAAC8BAABfcmVscy8ucmVsc1BLAQItABQABgAIAAAAIQCQZnEexAEAAOgDAAAOAAAAAAAAAAAA&#10;AAAAAC4CAABkcnMvZTJvRG9jLnhtbFBLAQItABQABgAIAAAAIQAvvqE13wAAAAsBAAAPAAAAAAAA&#10;AAAAAAAAAB4EAABkcnMvZG93bnJldi54bWxQSwUGAAAAAAQABADzAAAAKgUAAAAA&#10;" strokecolor="black [3213]" strokeweight="1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6531C93" wp14:editId="26236191">
                <wp:simplePos x="0" y="0"/>
                <wp:positionH relativeFrom="column">
                  <wp:posOffset>-650875</wp:posOffset>
                </wp:positionH>
                <wp:positionV relativeFrom="paragraph">
                  <wp:posOffset>-293468</wp:posOffset>
                </wp:positionV>
                <wp:extent cx="557530" cy="0"/>
                <wp:effectExtent l="0" t="0" r="0" b="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75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355E60" id="Straight Connector 25" o:spid="_x0000_s1026" style="position:absolute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1.25pt,-23.1pt" to="-7.35pt,-2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SiixAEAAOcDAAAOAAAAZHJzL2Uyb0RvYy54bWysU01v2zAMvQ/YfxB0X+ykyDoYcXpo0V6G&#10;rdjW3lWZigVIoiCpsfPvR8mJ04/Thl4Ei+R75HuiN1ejNWwPIWp0LV8uas7ASey027X84c/tl2+c&#10;xSRcJww6aPkBIr/afv60GXwDK+zRdBAYkbjYDL7lfUq+qaooe7AiLtCDo6TCYEWia9hVXRADsVtT&#10;rer6azVg6HxACTFS9GZK8m3hVwpk+qlUhMRMy2m2VM5Qzqd8VtuNaHZB+F7L4xjiP6awQjtqOlPd&#10;iCTYc9DvqKyWASOqtJBoK1RKSygaSM2yfqPmdy88FC1kTvSzTfHjaOWP/bW7D2TD4GMT/X3IKkYV&#10;LFNG+0d606KLJmVjse0w2wZjYpKC6/Xl+oLMladUNTFkJh9iugO0LH+03GiXBYlG7L/HRF2p9FSS&#10;w8axgVquLuu6lEU0urvVxuRkWQq4NoHtBT1nGpf5+YjhRRXdjKPgWU35SgcDE/8vUEx3NPWk6w2n&#10;kBJcOvEaR9UZpmiCGXicLG/oeZjXwGN9hkJZwn8Bz4jSGV2awVY7DJMvr7ufrVBT/cmBSXe24Am7&#10;Q3nnYg1tU3HuuPl5XV/eC/z8f27/AgAA//8DAFBLAwQUAAYACAAAACEAAi9W9N8AAAAMAQAADwAA&#10;AGRycy9kb3ducmV2LnhtbEyPTU+DQBCG7yb+h82YeKMLpKBBlqZquJk0Vg9627JTILKzhF1a/PeO&#10;iYm9zceTd54pN4sdxAkn3ztSkKxiEEiNMz21Ct7f6ugehA+ajB4coYJv9LCprq9KXRh3plc87UMr&#10;OIR8oRV0IYyFlL7p0Gq/ciMS745usjpwO7XSTPrM4XaQaRzn0uqe+EKnR3zqsPnaz1bB7mWXbD/d&#10;mB8/smzOHqdaPvtaqdubZfsAIuAS/mH41Wd1qNjp4GYyXgwKoiROM2a5WucpCEaiZH0H4vA3kVUp&#10;L5+ofgAAAP//AwBQSwECLQAUAAYACAAAACEAtoM4kv4AAADhAQAAEwAAAAAAAAAAAAAAAAAAAAAA&#10;W0NvbnRlbnRfVHlwZXNdLnhtbFBLAQItABQABgAIAAAAIQA4/SH/1gAAAJQBAAALAAAAAAAAAAAA&#10;AAAAAC8BAABfcmVscy8ucmVsc1BLAQItABQABgAIAAAAIQA6uSiixAEAAOcDAAAOAAAAAAAAAAAA&#10;AAAAAC4CAABkcnMvZTJvRG9jLnhtbFBLAQItABQABgAIAAAAIQACL1b03wAAAAwBAAAPAAAAAAAA&#10;AAAAAAAAAB4EAABkcnMvZG93bnJldi54bWxQSwUGAAAAAAQABADzAAAAKgUAAAAA&#10;" strokecolor="black [3213]" strokeweight="1pt">
                <v:stroke joinstyle="miter"/>
              </v:line>
            </w:pict>
          </mc:Fallback>
        </mc:AlternateContent>
      </w:r>
      <w:r w:rsidR="003F5136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A1B492B" wp14:editId="53D2AC7E">
                <wp:simplePos x="0" y="0"/>
                <wp:positionH relativeFrom="column">
                  <wp:posOffset>-640080</wp:posOffset>
                </wp:positionH>
                <wp:positionV relativeFrom="paragraph">
                  <wp:posOffset>8567457</wp:posOffset>
                </wp:positionV>
                <wp:extent cx="6503670" cy="0"/>
                <wp:effectExtent l="0" t="0" r="0" b="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50367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A5A103" id="Straight Connector 23" o:spid="_x0000_s1026" style="position:absolute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0.4pt,674.6pt" to="461.7pt,67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7K74wEAABkEAAAOAAAAZHJzL2Uyb0RvYy54bWysU8FuGyEQvVfqPyDu9a4d1alWXufgKL1U&#10;rdU0vRN28CIBg4B613/fgbXXSXpq1QsCZt6beY9hczdaw44QokbX8uWi5gycxE67Q8uffjx8+MRZ&#10;TMJ1wqCDlp8g8rvt+3ebwTewwh5NB4ERiYvN4Fvep+SbqoqyByviAj04CioMViQ6hkPVBTEQuzXV&#10;qq7X1YCh8wElxEi391OQbwu/UiDTN6UiJGZaTr2lsoayPue12m5EcwjC91qe2xD/0IUV2lHRmepe&#10;JMF+Bf0HldUyYESVFhJthUppCUUDqVnWb9Q89sJD0ULmRD/bFP8frfx63Aemu5avbjhzwtIbPaYg&#10;9KFPbIfOkYMYGAXJqcHHhgA7tw/nU/T7kGWPKlimjPY/aQiKESSNjcXn0+wzjIlJulx/rG/Wt/Qc&#10;8hKrJopM5UNMnwEty5uWG+2yBaIRxy8xUVlKvaTka+PYQDVXt3Vd0iIa3T1oY3KwjBHsTGBHQQOQ&#10;xmWWQQwvsuhkHF1mcZOcsksnAxP/d1BkELU9CXvDKaQEly68xlF2hinqYAaeO8szfW3mNfCcn6FQ&#10;xvZvwDOiVEaXZrDVDsPky+vqVyvUlH9xYNKdLXjG7lQeulhD81ecO/+VPOAvzwV+/dHb3wAAAP//&#10;AwBQSwMEFAAGAAgAAAAhAGjGPxThAAAADgEAAA8AAABkcnMvZG93bnJldi54bWxMj8FOwzAQRO9I&#10;/IO1SNxaO2lTtSFOVUC5IVUUDuXmxtskIl5HttOGv8ccEBxnZzTztthOpmcXdL6zJCGZC2BItdUd&#10;NRLe36rZGpgPirTqLaGEL/SwLW9vCpVre6VXvBxCw2IJ+VxJaEMYcs593aJRfm4HpOidrTMqROka&#10;rp26xnLT81SIFTeqo7jQqgGfWqw/D6ORsH/ZJ7sPO6zOxywbs0dX8WdfSXl/N+0egAWcwl8YfvAj&#10;OpSR6WRH0p71EmaJEJE9RGex3KTAYmaTLpbATr8nXhb8/xvlNwAAAP//AwBQSwECLQAUAAYACAAA&#10;ACEAtoM4kv4AAADhAQAAEwAAAAAAAAAAAAAAAAAAAAAAW0NvbnRlbnRfVHlwZXNdLnhtbFBLAQIt&#10;ABQABgAIAAAAIQA4/SH/1gAAAJQBAAALAAAAAAAAAAAAAAAAAC8BAABfcmVscy8ucmVsc1BLAQIt&#10;ABQABgAIAAAAIQBCi7K74wEAABkEAAAOAAAAAAAAAAAAAAAAAC4CAABkcnMvZTJvRG9jLnhtbFBL&#10;AQItABQABgAIAAAAIQBoxj8U4QAAAA4BAAAPAAAAAAAAAAAAAAAAAD0EAABkcnMvZG93bnJldi54&#10;bWxQSwUGAAAAAAQABADzAAAASwUAAAAA&#10;" strokecolor="black [3213]" strokeweight="1pt">
                <v:stroke joinstyle="miter"/>
              </v:line>
            </w:pict>
          </mc:Fallback>
        </mc:AlternateContent>
      </w:r>
      <w:r w:rsidR="003F5136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4304E9D" wp14:editId="0AC258BE">
                <wp:simplePos x="0" y="0"/>
                <wp:positionH relativeFrom="column">
                  <wp:posOffset>-640080</wp:posOffset>
                </wp:positionH>
                <wp:positionV relativeFrom="paragraph">
                  <wp:posOffset>-491453</wp:posOffset>
                </wp:positionV>
                <wp:extent cx="6503670" cy="0"/>
                <wp:effectExtent l="0" t="0" r="0" b="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50367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3718DB" id="Straight Connector 24" o:spid="_x0000_s1026" style="position:absolute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0.4pt,-38.7pt" to="461.7pt,-3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Sm9xQEAAOgDAAAOAAAAZHJzL2Uyb0RvYy54bWysU01v2zAMvQ/YfxB0X+ykWDoYcXpo0V6G&#10;rdjW3lWZigVIoiCpsfPvR8mJ04/Thl4Ei+R75HuiN1ejNWwPIWp0LV8uas7ASey027X84c/tl2+c&#10;xSRcJww6aPkBIr/afv60GXwDK+zRdBAYkbjYDL7lfUq+qaooe7AiLtCDo6TCYEWia9hVXRADsVtT&#10;rep6XQ0YOh9QQowUvZmSfFv4lQKZfioVITHTcpotlTOU8ymf1XYjml0QvtfyOIb4jyms0I6azlQ3&#10;Ign2HPQ7KqtlwIgqLSTaCpXSEooGUrOs36j53QsPRQuZE/1sU/w4Wvljf+3uA9kw+NhEfx+yilEF&#10;y5TR/pHetOiiSdlYbDvMtsGYmKTg+mt9sb4kd+UpV00UmcqHmO4ALcsfLTfaZUWiEfvvMVFbKj2V&#10;5LBxbKCeq8u6LmURje5utTE5WbYCrk1ge0HvmcZlfj9ieFFFN+MoeJZTvtLBwMT/CxTTHY09CXvD&#10;KaQEl068xlF1himaYAYeJ8sreh7mNfBYn6FQtvBfwDOidEaXZrDVDsPky+vuZyvUVH9yYNKdLXjC&#10;7lAeulhD61ScO65+3teX9wI//6DbvwAAAP//AwBQSwMEFAAGAAgAAAAhAPUyGD3fAAAADAEAAA8A&#10;AABkcnMvZG93bnJldi54bWxMj0FPwzAMhe9I/IfISNy2pINuUJpOA9Qb0sTgALes9dqKxqmSdCv/&#10;HiNNgtuz39Pz53w92V4c0YfOkYZkrkAgVa7uqNHw/lbO7kCEaKg2vSPU8I0B1sXlRW6y2p3oFY+7&#10;2AguoZAZDW2MQyZlqFq0JszdgMTewXlrIo++kbU3Jy63vVwotZTWdMQXWjPgU4vV1260GrYv22Tz&#10;6Ybl4SNNx/TRl/I5lFpfX02bBxARp/gXhl98RoeCmfZupDqIXsMsUYrZI6vV6hYER+4XNyz2540s&#10;cvn/ieIHAAD//wMAUEsBAi0AFAAGAAgAAAAhALaDOJL+AAAA4QEAABMAAAAAAAAAAAAAAAAAAAAA&#10;AFtDb250ZW50X1R5cGVzXS54bWxQSwECLQAUAAYACAAAACEAOP0h/9YAAACUAQAACwAAAAAAAAAA&#10;AAAAAAAvAQAAX3JlbHMvLnJlbHNQSwECLQAUAAYACAAAACEAXR0pvcUBAADoAwAADgAAAAAAAAAA&#10;AAAAAAAuAgAAZHJzL2Uyb0RvYy54bWxQSwECLQAUAAYACAAAACEA9TIYPd8AAAAMAQAADwAAAAAA&#10;AAAAAAAAAAAfBAAAZHJzL2Rvd25yZXYueG1sUEsFBgAAAAAEAAQA8wAAACsFAAAAAA==&#10;" strokecolor="black [3213]" strokeweight="1pt">
                <v:stroke joinstyle="miter"/>
              </v:line>
            </w:pict>
          </mc:Fallback>
        </mc:AlternateContent>
      </w:r>
      <w:r w:rsidR="003F5136" w:rsidRPr="000A6AF8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C2B75FF" wp14:editId="1A5A8FAE">
                <wp:simplePos x="0" y="0"/>
                <wp:positionH relativeFrom="margin">
                  <wp:posOffset>-687817</wp:posOffset>
                </wp:positionH>
                <wp:positionV relativeFrom="paragraph">
                  <wp:posOffset>-736899</wp:posOffset>
                </wp:positionV>
                <wp:extent cx="7046258" cy="16342935"/>
                <wp:effectExtent l="0" t="0" r="0" b="0"/>
                <wp:wrapNone/>
                <wp:docPr id="27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6258" cy="16342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5F23F32" w14:textId="32F5D99F" w:rsidR="003F5136" w:rsidRPr="00F474DD" w:rsidRDefault="003F5136" w:rsidP="003F5136">
                            <w:pPr>
                              <w:spacing w:after="12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 w:rsidR="007A33C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</w:t>
                            </w:r>
                            <w:r w:rsidR="0078225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 Relative amounts of proteins i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PO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 depleted plasma during gestation</w:t>
                            </w:r>
                          </w:p>
                          <w:p w14:paraId="496F55E7" w14:textId="6A6570F5" w:rsidR="003F5136" w:rsidRPr="00F474DD" w:rsidRDefault="003F5136" w:rsidP="003F5136">
                            <w:pPr>
                              <w:spacing w:after="12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rotein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0901C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nrol</w:t>
                            </w:r>
                            <w:r w:rsidR="000901C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ent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0 wks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0 wks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3F4DF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9014C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value*</w:t>
                            </w:r>
                          </w:p>
                          <w:p w14:paraId="4F3F589B" w14:textId="707EDAAB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lbumin (ALBU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  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6.42±0.</w:t>
                            </w:r>
                            <w:r w:rsidRP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6.59±0.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4</w:t>
                            </w:r>
                            <w:r w:rsidR="0035546B" w:rsidRPr="0035546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35546B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10.40±0.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4</w:t>
                            </w:r>
                            <w:r w:rsid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C77B7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4C371C68" w14:textId="42F23281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lement factor 3 (CO3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8.31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8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.23±0.08</w:t>
                            </w:r>
                            <w:r w:rsidR="00DC77B7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9.26±0.08</w:t>
                            </w:r>
                            <w:r w:rsid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7949A369" w14:textId="60884957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polipoprotein A-I (APOA1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6.39±0.09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6.95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9</w:t>
                            </w:r>
                            <w:r w:rsidR="0035546B" w:rsidRPr="0035546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6.58±0.09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190EE6FD" w14:textId="67727D92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lement factor 4A (CO4A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.08±0.05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.62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</w:t>
                            </w:r>
                            <w:r w:rsidR="00DC77B7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.8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±0.05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6BC0247D" w14:textId="2E484A9E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lement factor 4B (CO4B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.96±0.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7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.6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</w:t>
                            </w:r>
                            <w:r w:rsidR="00DC77B7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.85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4544D289" w14:textId="26635D8D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g gamma-4 chain C region (IGHG1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.51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.99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</w:t>
                            </w:r>
                            <w:r w:rsidR="00DC77B7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.47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7C4DA6CF" w14:textId="4D08AF02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polipoprotein A-II (APOA2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.45±0.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7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3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3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</w:t>
                            </w:r>
                            <w:r w:rsidR="0035546B" w:rsidRPr="0035546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35546B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60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4A05599F" w14:textId="35A54153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g gamma-3 chain C region (IGHG3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.70±0.04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.03±0.04</w:t>
                            </w:r>
                            <w:r w:rsidR="00DC77B7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72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</w:t>
                            </w:r>
                            <w:r w:rsidR="005D5A08" w:rsidRPr="005D5A0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5D5A08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4A4BFD81" w14:textId="571C1229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ibrinogen Gamma Chain (FIBG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.55±0.04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74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  <w:r w:rsidR="00DC77B7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.00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60492869" w14:textId="6AF186EF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Vitamin D Binding Protein (VTDB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.43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.46±0.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7</w:t>
                            </w:r>
                            <w:r w:rsidR="00DC77B7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.76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71A02938" w14:textId="538A0225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lpha-2-HS-Glycoprotein (FETUA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.06±0.04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80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  <w:r w:rsidR="00DC77B7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94±0.04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,b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ab/>
                              <w:t xml:space="preserve">    </w:t>
                            </w:r>
                            <w:r w:rsidR="00EE297E"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</w:t>
                            </w:r>
                            <w:r w:rsidR="00EE297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 w14:paraId="285A4AD2" w14:textId="277ED98B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lement Factor H (CFAH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.03±0.05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.02±0.05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.13±0.05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</w:t>
                            </w:r>
                            <w:r w:rsidR="00EE297E" w:rsidRPr="009D3A9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26</w:t>
                            </w:r>
                            <w:r w:rsidR="009D3A9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D3A9E" w:rsidRPr="009D3A9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Ψ</w:t>
                            </w:r>
                          </w:p>
                          <w:p w14:paraId="2AF52F56" w14:textId="160AA192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eruloplasmin (CERU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.02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57±0.05</w:t>
                            </w:r>
                            <w:r w:rsidR="00DC77B7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.78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1B25AFF1" w14:textId="30E518A2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lement Factor B (CFAB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94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.41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  <w:r w:rsidR="00DC77B7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.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9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±0.0</w:t>
                            </w:r>
                            <w:r w:rsidR="00186FE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0FDB5EC9" w14:textId="5FEEDA56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ibrinogen Beta Chain (FIBB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88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81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="005E57AD" w:rsidRPr="005E57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5E57AD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57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6DCFFB44" w14:textId="19737672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Kininogen 1 (KNG1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80±0.03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39±0.03</w:t>
                            </w:r>
                            <w:r w:rsidR="00DC77B7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78±0.03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5EE74D06" w14:textId="2A81226E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g gamma-4 chain C region (IGHG4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68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46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</w:t>
                            </w:r>
                            <w:r w:rsidR="00DC77B7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44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ab/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EE297E" w:rsidRPr="004B343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</w:t>
                            </w:r>
                            <w:r w:rsidR="005D5A08" w:rsidRPr="004B343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</w:t>
                            </w:r>
                            <w:r w:rsidR="009D3A9E" w:rsidRPr="009D3A9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Ψ</w:t>
                            </w:r>
                          </w:p>
                          <w:p w14:paraId="6A82B99E" w14:textId="697D668F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aptoglobin (HPT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63±0.04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27±0.04</w:t>
                            </w:r>
                            <w:r w:rsidR="00DC77B7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70±0.04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3417C574" w14:textId="0AD45977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nter-Alpha-Trypsin Inhibitor Heavy Chain 4 (ITIH4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62±0.04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45±0.04</w:t>
                            </w:r>
                            <w:r w:rsidR="00DC77B7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84±0.04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0EFED1EE" w14:textId="0F78D1B9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lpha-1 antitrypsin (A1AT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56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81±0.04</w:t>
                            </w:r>
                            <w:r w:rsidR="00DC77B7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31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60C84251" w14:textId="29124F1F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g kappa chain C region (IGKC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43±0.03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65±0.03</w:t>
                            </w:r>
                            <w:r w:rsidR="00DC77B7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26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7DA519BA" w14:textId="3E72127B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g gamma-2 chain C region (IGHG2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42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16±0.03</w:t>
                            </w:r>
                            <w:r w:rsidR="00DC77B7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36±0.03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41D901E3" w14:textId="393BD7B2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ibrinogen Alpha Chain (FIBA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41±0.04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73±0.04</w:t>
                            </w:r>
                            <w:r w:rsidR="00DC77B7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96±0.04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15C50CF2" w14:textId="47CE876E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aptoglobin-related protein (HPTR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23±0.04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83±0.04</w:t>
                            </w:r>
                            <w:r w:rsidR="00DC77B7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32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E297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438E5ABC" w14:textId="3ADA6E5E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lasminog</w:t>
                            </w:r>
                            <w:r w:rsid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 (PLMN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15±0.03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49±0.03</w:t>
                            </w:r>
                            <w:r w:rsidR="00DC77B7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33±0.03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473BA853" w14:textId="68C8EBC1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lusterin (CLUS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04±0.02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17±0.02</w:t>
                            </w:r>
                            <w:r w:rsidR="00DC77B7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26±0.02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56B563AC" w14:textId="06A55BDE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g mu chain C region (IGHM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99±0.03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87±0.03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85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          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="000C68D2"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07BDB06E" w14:textId="35FCEEF5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mmunoglobulin Lambda-Like Polypeptide 5 (IGLL5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94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04±0.03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="0007076E" w:rsidRPr="0007076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Φ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</w:t>
                            </w:r>
                            <w:r w:rsidR="000C68D2" w:rsidRPr="000C68D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4</w:t>
                            </w:r>
                            <w:r w:rsidR="009D3A9E" w:rsidRPr="009D3A9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Ψ</w:t>
                            </w:r>
                          </w:p>
                          <w:p w14:paraId="13261181" w14:textId="23A70E9B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polipoprotein A-IV (APOA4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83±0.03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90±0.02</w:t>
                            </w:r>
                            <w:r w:rsidR="005E57AD" w:rsidRPr="005E57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5E57AD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46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367A356A" w14:textId="5AE820A1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elsolin (GELS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80±0.02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93±0.0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00±0.0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095FFC27" w14:textId="1638B5E7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nter-Alpha-Trypsin inhibitor Heavy Chain H2 (ITIH2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80±0.02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9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±0.0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17±0.02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6E3D8E80" w14:textId="18A72A99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araoxonase 1 (PON1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75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73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="005E57AD" w:rsidRPr="005E57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5E57AD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88±0.0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4A90B318" w14:textId="6019F497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nter-Alpha-Trypsin inhibitor Heavy Chain H1 (ITIH1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75±0.02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73±0.02</w:t>
                            </w:r>
                            <w:r w:rsidR="005E57AD" w:rsidRPr="005E57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5E57AD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06±0.0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2C337D75" w14:textId="5EC929DB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Vitronectin (VTNC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75±0.02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91±0.0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96±0.0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4E60ADE5" w14:textId="6657B110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emopexin (HEMO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71±0.03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76±0.03</w:t>
                            </w:r>
                            <w:r w:rsidR="005E57AD" w:rsidRPr="005E57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5E57AD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90±0.03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6DFC1377" w14:textId="4D30B257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polipoprotein E (APOE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70±0.03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85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23±0.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7A839DEF" w14:textId="6036934A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istidine-Rich Glycoprotein (HRG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68±0.01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52±0.01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8±0.01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264ED4A2" w14:textId="28BD5600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lement Factor 9 (CO9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67±0.02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78±0.0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86±0.02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3940199A" w14:textId="029908DC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g alpha-1 chain C region (IGHA1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60±0.02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43±0.0</w:t>
                            </w:r>
                            <w:r w:rsidR="0079783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79±0.02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6B22FF1C" w14:textId="43F57EA4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rothrombin (THRB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53±0.02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68±0.0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73±0.0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38A1D107" w14:textId="3C08458D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lpha 1B-Glycoprotein (A1BG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51±0.0</w:t>
                            </w:r>
                            <w:r w:rsidR="00C3652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56±0.02</w:t>
                            </w:r>
                            <w:r w:rsidR="005E57AD" w:rsidRPr="005E57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5E57AD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67±0.0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32DCDD20" w14:textId="24611940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polipoprotein H; Beta-2-Glycoprotein (APOH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46±0.02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52±0.0</w:t>
                            </w:r>
                            <w:r w:rsidR="00C3652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3±0.02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5E1BD776" w14:textId="3C127CB9" w:rsidR="003F5136" w:rsidRPr="00F474DD" w:rsidRDefault="00C3652D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lpha-1-microglobulin/bikunin precursor (</w:t>
                            </w:r>
                            <w:r w:rsidR="003F5136"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MBP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  <w:r w:rsidR="003F5136"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3F5136"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3F51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="003F5136"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46±0.01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="003F5136"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3F51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3F5136"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48±0.02</w:t>
                            </w:r>
                            <w:r w:rsidR="005E57AD" w:rsidRPr="005E57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5E57AD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="003F5136"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3F51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3F5136"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61±0.0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="003F5136"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3F51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="003F5136"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6D25A49A" w14:textId="2C47A232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lpha 2-MacroGlobin (A2MG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44±0.0</w:t>
                            </w:r>
                            <w:r w:rsidR="00C3652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24±0.0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43±0.0</w:t>
                            </w:r>
                            <w:r w:rsidR="00C3652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1A5714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5828A6DF" w14:textId="53261B99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erotransferrin (TRFE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9±0.02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5±0.02</w:t>
                            </w:r>
                            <w:r w:rsidR="005E57AD" w:rsidRPr="005E57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5E57AD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50±0.0</w:t>
                            </w:r>
                            <w:r w:rsidR="00C3652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2A96ADD4" w14:textId="77FDA8B3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eparin Cofactor 2 (HEP2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5±0.01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5±0.01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52±0.01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7197584F" w14:textId="593DDF59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lement Factor 5 (CO5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1±0.0</w:t>
                            </w:r>
                            <w:r w:rsidR="00C3652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1±0.01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41±0.0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68D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5623B4AD" w14:textId="5F1CC443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polipoprotein C-III (APOC3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1±0.01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6±0.0</w:t>
                            </w:r>
                            <w:r w:rsidR="00C3652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8±0.01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="004B3437"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32D732EE" w14:textId="59B07A79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lement Factor I (CFAI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0±0.0</w:t>
                            </w:r>
                            <w:r w:rsidR="00C3652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9±0.0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44±0.0</w:t>
                            </w:r>
                            <w:r w:rsidR="00C3652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04C9A563" w14:textId="45B692C7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igment Epithelium-Derived Factor (PEDF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0±0.01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1±0.01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3±0.01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4B3437" w:rsidRPr="004B343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20</w:t>
                            </w:r>
                            <w:r w:rsidR="002E1CD7" w:rsidRPr="002E1CD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E1CD7" w:rsidRPr="009D3A9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Ψ</w:t>
                            </w:r>
                          </w:p>
                          <w:p w14:paraId="46DA8109" w14:textId="625762B3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ngiotensinogen (ANGT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29±0.02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1±0.0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73±0.0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47950758" w14:textId="4D7258B3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ransthyretin (TTHY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27±0.02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14±0.0</w:t>
                            </w:r>
                            <w:r w:rsidR="00C3652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1±0.02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1A5714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3B4782FA" w14:textId="36C1A58B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lement Factor 6 (CO6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26±0.02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9±0.0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8±0.0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417879A7" w14:textId="3DF88928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lement Factor 7 (CO7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23±0.02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2±0.0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45±0.02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45DFC46C" w14:textId="02B29E33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nsulin-like Growth Factor-Binding Protein Complex (ALS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23±0.02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9±0.0</w:t>
                            </w:r>
                            <w:r w:rsidR="00C3652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27±0.02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1A5714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347F4B63" w14:textId="196BB5C3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polipoprotein C-I (APOC1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23±0.01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17±0.01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16±0.01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127BDAE0" w14:textId="5428CC43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lement C1R Subcomponent (C1R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21±0.0</w:t>
                            </w:r>
                            <w:r w:rsidR="00C3652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28±0.01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1±0.01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348888E9" w14:textId="3C310FB1" w:rsidR="003F5136" w:rsidRDefault="003F5136" w:rsidP="00DC08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lement C1S Subcomponent (C1S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19±0.0</w:t>
                            </w:r>
                            <w:r w:rsidR="00C3652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25±0.01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2±0.01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 w14:paraId="7E141206" w14:textId="4133BB9D" w:rsidR="00DC085E" w:rsidRPr="00F474DD" w:rsidRDefault="00DC085E" w:rsidP="00DC08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polipoprotein L1 (APOL1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18±0.01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4±0.01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53±0.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3DB6E192" w14:textId="78B1465B" w:rsidR="00DC085E" w:rsidRDefault="00DC085E" w:rsidP="00DC08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4B-Binding Protein Alpha Chain (C4BPA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16±0.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 w:rsidR="00F51C22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26±0.01</w:t>
                            </w:r>
                            <w:r w:rsidR="002A5F36" w:rsidRPr="002A5F3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A5F36" w:rsidRPr="00DC77B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13±0.01</w:t>
                            </w:r>
                            <w:r w:rsidR="001A5714" w:rsidRPr="001A57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1A5714" w:rsidRPr="00F51C2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5B732611" w14:textId="77777777" w:rsidR="00DC085E" w:rsidRPr="00DC085E" w:rsidRDefault="00DC085E" w:rsidP="00DC08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</w:pPr>
                          </w:p>
                          <w:p w14:paraId="74F91BB2" w14:textId="34671E62" w:rsidR="003F5136" w:rsidRPr="004F690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4F690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*</w:t>
                            </w:r>
                            <w:r w:rsidR="006E31A0" w:rsidRPr="006E31A0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</w:t>
                            </w:r>
                            <w:r w:rsidRPr="006E31A0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4F690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values are those with significant False Discovery Rates.</w:t>
                            </w:r>
                          </w:p>
                          <w:p w14:paraId="13A87FB1" w14:textId="15187278" w:rsidR="003F5136" w:rsidRDefault="00973BEC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07076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Φ</w:t>
                            </w:r>
                            <w:r w:rsidR="003F5136" w:rsidRPr="004F690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D-Not detected.</w:t>
                            </w:r>
                          </w:p>
                          <w:p w14:paraId="42375EE0" w14:textId="77777777" w:rsidR="003F5136" w:rsidRPr="004F690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Values represent unadjusted means ± SEM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2B75FF" id="_x0000_s1029" type="#_x0000_t202" style="position:absolute;margin-left:-54.15pt;margin-top:-58pt;width:554.8pt;height:1286.85pt;z-index:2516869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8GqDhgEAAPICAAAOAAAAZHJzL2Uyb0RvYy54bWysUsFuEzEQvSPxD5bvZDdJG+gqmwqoygVB&#10;pcIHOF47a2ntMTNOdvP3jJ00QXBDvYztGfvNm/e8vp/8IA4GyUFo5XxWS2GChs6FXSt//nh890EK&#10;Sip0aoBgWnk0JO83b9+sx9iYBfQwdAYFgwRqxtjKPqXYVBXp3nhFM4gmcNECepX4iLuqQzUyuh+q&#10;RV2vqhGwiwjaEHH24VSUm4JvrdHpu7VkkhhaydxSiVjiNsdqs1bNDlXsnT7TUP/BwisXuOkF6kEl&#10;Jfbo/oHyTiMQ2DTT4Cuw1mlTZuBp5vVf0zz3KpoyC4tD8SITvR6s/nZ4jk8o0vQJJjYwCzJGaoiT&#10;eZ7Jos8rMxVcZwmPF9nMlITm5Pv6ZrW4ZaM11+ar5c3ibnmbgarr+4iUvhjwIm9aiWxM0UsdvlI6&#10;XX25ktsFeHTDkPNXMnmXpu0kXNfK5QvRLXRH5j+yha2kX3uFRgpMw2cojmcwih/3iQFLn4xyenMG&#10;Z2EL0/MnyM79eS63rl918xsAAP//AwBQSwMEFAAGAAgAAAAhAOBYI0PhAAAADwEAAA8AAABkcnMv&#10;ZG93bnJldi54bWxMj0tPwzAQhO9I/Adrkbi1tgt9KMSpKh4SBy6UcHdjN44ar6PYbdJ/z+ZEb7s7&#10;o9lv8u3oW3axfWwCKpBzAcxiFUyDtYLy52O2ARaTRqPbgFbB1UbYFvd3uc5MGPDbXvapZhSCMdMK&#10;XEpdxnmsnPU6zkNnkbRj6L1OtPY1N70eKNy3fCHEinvdIH1wurOvzlan/dkrSMns5LV89/Hzd/x6&#10;G5yolrpU6vFh3L0AS3ZM/2aY8AkdCmI6hDOayFoFMyk2T+SdJrmiWpNHCEm3g4LF83K9Bl7k/LZH&#10;8QcAAP//AwBQSwECLQAUAAYACAAAACEAtoM4kv4AAADhAQAAEwAAAAAAAAAAAAAAAAAAAAAAW0Nv&#10;bnRlbnRfVHlwZXNdLnhtbFBLAQItABQABgAIAAAAIQA4/SH/1gAAAJQBAAALAAAAAAAAAAAAAAAA&#10;AC8BAABfcmVscy8ucmVsc1BLAQItABQABgAIAAAAIQDq8GqDhgEAAPICAAAOAAAAAAAAAAAAAAAA&#10;AC4CAABkcnMvZTJvRG9jLnhtbFBLAQItABQABgAIAAAAIQDgWCND4QAAAA8BAAAPAAAAAAAAAAAA&#10;AAAAAOADAABkcnMvZG93bnJldi54bWxQSwUGAAAAAAQABADzAAAA7gQAAAAA&#10;" filled="f" stroked="f">
                <v:textbox style="mso-fit-shape-to-text:t">
                  <w:txbxContent>
                    <w:p w14:paraId="55F23F32" w14:textId="32F5D99F" w:rsidR="003F5136" w:rsidRPr="00F474DD" w:rsidRDefault="003F5136" w:rsidP="003F5136">
                      <w:pPr>
                        <w:spacing w:after="12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able </w:t>
                      </w:r>
                      <w:r w:rsidR="007A33C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S</w:t>
                      </w:r>
                      <w:r w:rsidR="0078225F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 Relative amounts of proteins i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PO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B depleted plasma during gestation</w:t>
                      </w:r>
                    </w:p>
                    <w:p w14:paraId="496F55E7" w14:textId="6A6570F5" w:rsidR="003F5136" w:rsidRPr="00F474DD" w:rsidRDefault="003F5136" w:rsidP="003F5136">
                      <w:pPr>
                        <w:spacing w:after="12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rotein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="000901C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Enrol</w:t>
                      </w:r>
                      <w:r w:rsidR="000901C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l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ment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20 </w:t>
                      </w:r>
                      <w:proofErr w:type="spellStart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wks</w:t>
                      </w:r>
                      <w:proofErr w:type="spellEnd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30 </w:t>
                      </w:r>
                      <w:proofErr w:type="spellStart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wks</w:t>
                      </w:r>
                      <w:proofErr w:type="spellEnd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3F4DF5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79014C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value*</w:t>
                      </w:r>
                    </w:p>
                    <w:p w14:paraId="4F3F589B" w14:textId="707EDAAB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lbumin (ALBU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  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6.42±0.</w:t>
                      </w:r>
                      <w:r w:rsidRP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6.59±0.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4</w:t>
                      </w:r>
                      <w:r w:rsidR="0035546B" w:rsidRPr="0035546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35546B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10.40±0.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4</w:t>
                      </w:r>
                      <w:r w:rsid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DC77B7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4C371C68" w14:textId="42F23281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lement factor 3 (CO3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8.31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8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7.23±0.08</w:t>
                      </w:r>
                      <w:r w:rsidR="00DC77B7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9.26±0.08</w:t>
                      </w:r>
                      <w:r w:rsid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c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7949A369" w14:textId="60884957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polipoprotein A-I (APOA1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6.39±0.09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6.95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9</w:t>
                      </w:r>
                      <w:r w:rsidR="0035546B" w:rsidRPr="0035546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6.58±0.09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190EE6FD" w14:textId="67727D92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lement factor 4A (CO4A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.08±0.05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.62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5</w:t>
                      </w:r>
                      <w:r w:rsidR="00DC77B7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.8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5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±0.05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c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6BC0247D" w14:textId="2E484A9E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lement factor 4B (CO4B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.96±0.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7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.6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7</w:t>
                      </w:r>
                      <w:r w:rsidR="00DC77B7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.85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7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4544D289" w14:textId="26635D8D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Ig gamma-4 chain C region (IGHG1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.51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5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.99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5</w:t>
                      </w:r>
                      <w:r w:rsidR="00DC77B7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.47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5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c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7C4DA6CF" w14:textId="4D08AF02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polipoprotein A-II (APOA2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.45±0.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7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3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3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7</w:t>
                      </w:r>
                      <w:r w:rsidR="0035546B" w:rsidRPr="0035546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35546B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60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7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4A05599F" w14:textId="35A54153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Ig gamma-3 chain C region (IGHG3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.70±0.04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.03±0.04</w:t>
                      </w:r>
                      <w:r w:rsidR="00DC77B7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72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7</w:t>
                      </w:r>
                      <w:r w:rsidR="005D5A08" w:rsidRPr="005D5A08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5D5A08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c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4A4BFD81" w14:textId="571C1229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Fibrinogen Gamma Chain (FIBG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.55±0.04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74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</w:t>
                      </w:r>
                      <w:r w:rsidR="00DC77B7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.00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c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60492869" w14:textId="6AF186EF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Vitamin D Binding Protein (VTDB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.43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7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.46±0.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7</w:t>
                      </w:r>
                      <w:r w:rsidR="00DC77B7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.76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7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c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71A02938" w14:textId="538A0225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lpha-2-HS-Glycoprotein (FETUA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.06±0.04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80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</w:t>
                      </w:r>
                      <w:r w:rsidR="00DC77B7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94±0.04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proofErr w:type="spellStart"/>
                      <w:r w:rsid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,b</w:t>
                      </w:r>
                      <w:proofErr w:type="spellEnd"/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ab/>
                        <w:t xml:space="preserve">    </w:t>
                      </w:r>
                      <w:r w:rsidR="00EE297E"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</w:t>
                      </w:r>
                      <w:r w:rsidR="00EE297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</w:p>
                    <w:p w14:paraId="285A4AD2" w14:textId="277ED98B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lement Factor H (CFAH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.03±0.05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.02±0.05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.13±0.05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</w:t>
                      </w:r>
                      <w:r w:rsidR="00EE297E" w:rsidRPr="009D3A9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26</w:t>
                      </w:r>
                      <w:r w:rsidR="009D3A9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9D3A9E" w:rsidRPr="009D3A9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Ψ</w:t>
                      </w:r>
                    </w:p>
                    <w:p w14:paraId="2AF52F56" w14:textId="160AA192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eruloplasmin (CERU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.02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5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57±0.05</w:t>
                      </w:r>
                      <w:r w:rsidR="00DC77B7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.78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5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c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1B25AFF1" w14:textId="30E518A2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lement Factor B (CFAB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94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.41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</w:t>
                      </w:r>
                      <w:r w:rsidR="00DC77B7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.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9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±0.0</w:t>
                      </w:r>
                      <w:r w:rsidR="00186FE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</w:p>
                    <w:p w14:paraId="0FDB5EC9" w14:textId="5FEEDA56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Fibrinogen Beta Chain (FIBB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88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81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 w:rsidR="005E57AD" w:rsidRPr="005E57A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5E57AD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57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6DCFFB44" w14:textId="19737672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Kininogen 1 (KNG1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80±0.03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39±0.03</w:t>
                      </w:r>
                      <w:r w:rsidR="00DC77B7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78±0.03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</w:p>
                    <w:p w14:paraId="5EE74D06" w14:textId="2A81226E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Ig gamma-4 chain C region (IGHG4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68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7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46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7</w:t>
                      </w:r>
                      <w:r w:rsidR="00DC77B7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44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7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ab/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="00EE297E" w:rsidRPr="004B343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</w:t>
                      </w:r>
                      <w:r w:rsidR="005D5A08" w:rsidRPr="004B343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5</w:t>
                      </w:r>
                      <w:r w:rsidR="009D3A9E" w:rsidRPr="009D3A9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Ψ</w:t>
                      </w:r>
                    </w:p>
                    <w:p w14:paraId="6A82B99E" w14:textId="697D668F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Haptoglobin (HPT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63±0.04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27±0.04</w:t>
                      </w:r>
                      <w:r w:rsidR="00DC77B7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70±0.04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3417C574" w14:textId="0AD45977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Inter-Alpha-Trypsin Inhibitor Heavy Chain 4 (ITIH4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62±0.04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45±0.04</w:t>
                      </w:r>
                      <w:r w:rsidR="00DC77B7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84±0.04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c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0EFED1EE" w14:textId="0F78D1B9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lpha-1 antitrypsin (A1AT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56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81±0.04</w:t>
                      </w:r>
                      <w:r w:rsidR="00DC77B7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31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c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60C84251" w14:textId="29124F1F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Ig kappa chain C region (IGKC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43±0.03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65±0.03</w:t>
                      </w:r>
                      <w:r w:rsidR="00DC77B7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26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c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7DA519BA" w14:textId="3E72127B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Ig gamma-2 chain C region (IGHG2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42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16±0.03</w:t>
                      </w:r>
                      <w:r w:rsidR="00DC77B7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36±0.03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41D901E3" w14:textId="393BD7B2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Fibrinogen Alpha Chain (FIBA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41±0.04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73±0.04</w:t>
                      </w:r>
                      <w:r w:rsidR="00DC77B7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96±0.04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c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15C50CF2" w14:textId="47CE876E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Haptoglobin-related protein (HPTR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23±0.04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83±0.04</w:t>
                      </w:r>
                      <w:r w:rsidR="00DC77B7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32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E297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438E5ABC" w14:textId="3ADA6E5E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lasminog</w:t>
                      </w:r>
                      <w:r w:rsid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e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 (PLMN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15±0.03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49±0.03</w:t>
                      </w:r>
                      <w:r w:rsidR="00DC77B7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33±0.03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c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473BA853" w14:textId="68C8EBC1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proofErr w:type="spellStart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lusterin</w:t>
                      </w:r>
                      <w:proofErr w:type="spellEnd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(CLUS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04±0.02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17±0.02</w:t>
                      </w:r>
                      <w:r w:rsidR="00DC77B7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26±0.02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c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56B563AC" w14:textId="06A55BDE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Ig mu chain C region (IGHM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99±0.03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87±0.03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85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          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="000C68D2"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07BDB06E" w14:textId="35FCEEF5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Immunoglobulin Lambda-Like Polypeptide 5 (IGLL5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94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04±0.03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r w:rsidR="0007076E" w:rsidRPr="0007076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Φ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</w:t>
                      </w:r>
                      <w:r w:rsidR="000C68D2" w:rsidRPr="000C68D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4</w:t>
                      </w:r>
                      <w:r w:rsidR="009D3A9E" w:rsidRPr="009D3A9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Ψ</w:t>
                      </w:r>
                    </w:p>
                    <w:p w14:paraId="13261181" w14:textId="23A70E9B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polipoprotein A-IV (APOA4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83±0.03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90±0.02</w:t>
                      </w:r>
                      <w:r w:rsidR="005E57AD" w:rsidRPr="005E57A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5E57AD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46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367A356A" w14:textId="5AE820A1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Gelsolin (GELS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80±0.02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93±0.0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00±0.0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095FFC27" w14:textId="1638B5E7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Inter-Alpha-Trypsin inhibitor Heavy Chain H2 (ITIH2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80±0.02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9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±0.0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17±0.02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c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6E3D8E80" w14:textId="18A72A99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proofErr w:type="spellStart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araoxonase</w:t>
                      </w:r>
                      <w:proofErr w:type="spellEnd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1 (PON1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75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73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="005E57AD" w:rsidRPr="005E57A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5E57AD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88±0.0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4A90B318" w14:textId="6019F497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Inter-Alpha-Trypsin inhibitor Heavy Chain H1 (ITIH1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75±0.02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73±0.02</w:t>
                      </w:r>
                      <w:r w:rsidR="005E57AD" w:rsidRPr="005E57A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5E57AD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06±0.0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2C337D75" w14:textId="5EC929DB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Vitronectin (VTNC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75±0.02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91±0.0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96±0.0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4E60ADE5" w14:textId="6657B110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Hemopexin (HEMO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71±0.03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76±0.03</w:t>
                      </w:r>
                      <w:r w:rsidR="005E57AD" w:rsidRPr="005E57A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5E57AD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90±0.03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6DFC1377" w14:textId="4D30B257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polipoprotein E (APOE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70±0.03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85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23±0.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c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7A839DEF" w14:textId="6036934A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Histidine-Rich Glycoprotein (HRG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68±0.01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52±0.01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8±0.01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c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264ED4A2" w14:textId="28BD5600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lement Factor 9 (CO9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67±0.02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78±0.0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86±0.02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c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3940199A" w14:textId="029908DC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Ig alpha-1 chain C region (IGHA1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60±0.02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43±0.0</w:t>
                      </w:r>
                      <w:r w:rsidR="0079783A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79±0.02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c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6B22FF1C" w14:textId="43F57EA4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rothrombin (THRB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53±0.02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68±0.0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73±0.0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38A1D107" w14:textId="3C08458D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lpha 1B-Glycoprotein (A1BG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51±0.0</w:t>
                      </w:r>
                      <w:r w:rsidR="00C3652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56±0.02</w:t>
                      </w:r>
                      <w:r w:rsidR="005E57AD" w:rsidRPr="005E57A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5E57AD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67±0.0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32DCDD20" w14:textId="24611940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polipoprotein H; Beta-2-Glycoprotein (APOH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46±0.02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52±0.0</w:t>
                      </w:r>
                      <w:r w:rsidR="00C3652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3±0.02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c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5E1BD776" w14:textId="3C127CB9" w:rsidR="003F5136" w:rsidRPr="00F474DD" w:rsidRDefault="00C3652D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lpha-1-microglobulin/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bikuni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precursor (</w:t>
                      </w:r>
                      <w:r w:rsidR="003F5136"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MBP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  <w:r w:rsidR="003F5136"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3F5136"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3F51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="003F5136"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46±0.01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="003F5136"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3F51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="003F5136"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48±0.02</w:t>
                      </w:r>
                      <w:r w:rsidR="005E57AD" w:rsidRPr="005E57A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5E57AD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="003F5136"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3F51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="003F5136"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61±0.0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="003F5136"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3F51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="003F5136"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6D25A49A" w14:textId="2C47A232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lpha 2-MacroGlobin (A2MG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44±0.0</w:t>
                      </w:r>
                      <w:r w:rsidR="00C3652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24±0.0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43±0.0</w:t>
                      </w:r>
                      <w:r w:rsidR="00C3652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1A5714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5828A6DF" w14:textId="53261B99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Serotransferrin (TRFE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9±0.02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5±0.02</w:t>
                      </w:r>
                      <w:r w:rsidR="005E57AD" w:rsidRPr="005E57A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5E57AD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50±0.0</w:t>
                      </w:r>
                      <w:r w:rsidR="00C3652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2A96ADD4" w14:textId="77FDA8B3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Heparin Cofactor 2 (HEP2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5±0.01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5±0.01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52±0.01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7197584F" w14:textId="593DDF59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lement Factor 5 (CO5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1±0.0</w:t>
                      </w:r>
                      <w:r w:rsidR="00C3652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1±0.01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41±0.0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0C68D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5623B4AD" w14:textId="5F1CC443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polipoprotein C-III (APOC3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1±0.01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6±0.0</w:t>
                      </w:r>
                      <w:r w:rsidR="00C3652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8±0.01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="004B3437"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32D732EE" w14:textId="59B07A79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lement Factor I (CFAI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0±0.0</w:t>
                      </w:r>
                      <w:r w:rsidR="00C3652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9±0.0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44±0.0</w:t>
                      </w:r>
                      <w:r w:rsidR="00C3652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04C9A563" w14:textId="45B692C7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igment Epithelium-Derived Factor (PEDF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0±0.01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1±0.01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3±0.01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="004B3437" w:rsidRPr="004B343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20</w:t>
                      </w:r>
                      <w:r w:rsidR="002E1CD7" w:rsidRPr="002E1CD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E1CD7" w:rsidRPr="009D3A9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Ψ</w:t>
                      </w:r>
                    </w:p>
                    <w:p w14:paraId="46DA8109" w14:textId="625762B3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ngiotensinogen (ANGT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29±0.02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1±0.0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73±0.0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47950758" w14:textId="4D7258B3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Transthyretin (TTHY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27±0.02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14±0.0</w:t>
                      </w:r>
                      <w:r w:rsidR="00C3652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1±0.02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1A5714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3B4782FA" w14:textId="36C1A58B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lement Factor 6 (CO6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26±0.02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9±0.0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8±0.0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417879A7" w14:textId="3DF88928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lement Factor 7 (CO7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23±0.02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2±0.0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45±0.02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c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45DFC46C" w14:textId="02B29E33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Insulin-like Growth Factor-Binding Protein Complex (ALS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23±0.02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9±0.0</w:t>
                      </w:r>
                      <w:r w:rsidR="00C3652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27±0.02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1A5714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347F4B63" w14:textId="196BB5C3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polipoprotein C-I (APOC1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23±0.01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17±0.01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16±0.01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127BDAE0" w14:textId="5428CC43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lement C1R Subcomponent (C1R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21±0.0</w:t>
                      </w:r>
                      <w:r w:rsidR="00C3652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28±0.01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1±0.01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348888E9" w14:textId="3C310FB1" w:rsidR="003F5136" w:rsidRDefault="003F5136" w:rsidP="00DC085E">
                      <w:pPr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lement C1S Subcomponent (C1S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19±0.0</w:t>
                      </w:r>
                      <w:r w:rsidR="00C3652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25±0.01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2±0.01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c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</w:p>
                    <w:p w14:paraId="7E141206" w14:textId="4133BB9D" w:rsidR="00DC085E" w:rsidRPr="00F474DD" w:rsidRDefault="00DC085E" w:rsidP="00DC085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polipoprotein L1 (APOL1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18±0.01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4±0.01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53±0.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c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3DB6E192" w14:textId="78B1465B" w:rsidR="00DC085E" w:rsidRDefault="00DC085E" w:rsidP="00DC085E">
                      <w:pPr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4B-Binding Protein Alpha Chain (C4BPA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16±0.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 w:rsidR="00F51C22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26±0.01</w:t>
                      </w:r>
                      <w:r w:rsidR="002A5F36" w:rsidRPr="002A5F36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A5F36" w:rsidRPr="00DC77B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13±0.01</w:t>
                      </w:r>
                      <w:r w:rsidR="001A5714" w:rsidRPr="001A57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1A5714" w:rsidRPr="00F51C2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5B732611" w14:textId="77777777" w:rsidR="00DC085E" w:rsidRPr="00DC085E" w:rsidRDefault="00DC085E" w:rsidP="00DC085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12"/>
                          <w:szCs w:val="12"/>
                        </w:rPr>
                      </w:pPr>
                    </w:p>
                    <w:p w14:paraId="74F91BB2" w14:textId="34671E62" w:rsidR="003F5136" w:rsidRPr="004F690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4F690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*</w:t>
                      </w:r>
                      <w:r w:rsidR="006E31A0" w:rsidRPr="006E31A0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P</w:t>
                      </w:r>
                      <w:r w:rsidRPr="006E31A0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4F690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values are those with significant False Discovery Rates.</w:t>
                      </w:r>
                    </w:p>
                    <w:p w14:paraId="13A87FB1" w14:textId="15187278" w:rsidR="003F5136" w:rsidRDefault="00973BEC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07076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Φ</w:t>
                      </w:r>
                      <w:r w:rsidR="003F5136" w:rsidRPr="004F690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ND-Not detected.</w:t>
                      </w:r>
                    </w:p>
                    <w:p w14:paraId="42375EE0" w14:textId="77777777" w:rsidR="003F5136" w:rsidRPr="004F690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Values represent unadjusted means ± SEM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1645C68" w14:textId="4239D913" w:rsidR="003F5136" w:rsidRDefault="003F5136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39C796D5" w14:textId="63C42515" w:rsidR="003F5136" w:rsidRPr="000A6AF8" w:rsidRDefault="003F5136" w:rsidP="003F513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9A89DD9" wp14:editId="109E8BCF">
                <wp:simplePos x="0" y="0"/>
                <wp:positionH relativeFrom="column">
                  <wp:posOffset>-640080</wp:posOffset>
                </wp:positionH>
                <wp:positionV relativeFrom="paragraph">
                  <wp:posOffset>-500417</wp:posOffset>
                </wp:positionV>
                <wp:extent cx="6503670" cy="0"/>
                <wp:effectExtent l="0" t="0" r="0" b="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50367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8679BB" id="Straight Connector 29" o:spid="_x0000_s1026" style="position:absolute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0.4pt,-39.4pt" to="461.7pt,-3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Sm9xQEAAOgDAAAOAAAAZHJzL2Uyb0RvYy54bWysU01v2zAMvQ/YfxB0X+ykWDoYcXpo0V6G&#10;rdjW3lWZigVIoiCpsfPvR8mJ04/Thl4Ei+R75HuiN1ejNWwPIWp0LV8uas7ASey027X84c/tl2+c&#10;xSRcJww6aPkBIr/afv60GXwDK+zRdBAYkbjYDL7lfUq+qaooe7AiLtCDo6TCYEWia9hVXRADsVtT&#10;rep6XQ0YOh9QQowUvZmSfFv4lQKZfioVITHTcpotlTOU8ymf1XYjml0QvtfyOIb4jyms0I6azlQ3&#10;Ign2HPQ7KqtlwIgqLSTaCpXSEooGUrOs36j53QsPRQuZE/1sU/w4Wvljf+3uA9kw+NhEfx+yilEF&#10;y5TR/pHetOiiSdlYbDvMtsGYmKTg+mt9sb4kd+UpV00UmcqHmO4ALcsfLTfaZUWiEfvvMVFbKj2V&#10;5LBxbKCeq8u6LmURje5utTE5WbYCrk1ge0HvmcZlfj9ieFFFN+MoeJZTvtLBwMT/CxTTHY09CXvD&#10;KaQEl068xlF1himaYAYeJ8sreh7mNfBYn6FQtvBfwDOidEaXZrDVDsPky+vuZyvUVH9yYNKdLXjC&#10;7lAeulhD61ScO65+3teX9wI//6DbvwAAAP//AwBQSwMEFAAGAAgAAAAhAMiugrLfAAAADAEAAA8A&#10;AABkcnMvZG93bnJldi54bWxMj0FPwzAMhe9I/IfISNy2pIOOUZpOA9Qb0sTgALes9dqKxqmSdCv/&#10;HiNNgtuz39Pz53w92V4c0YfOkYZkrkAgVa7uqNHw/lbOViBCNFSb3hFq+MYA6+LyIjdZ7U70isdd&#10;bASXUMiMhjbGIZMyVC1aE+ZuQGLv4Lw1kUffyNqbE5fbXi6UWkprOuILrRnwqcXqazdaDduXbbL5&#10;dMPy8JGmY/roS/kcSq2vr6bNA4iIU/wLwy8+o0PBTHs3Uh1Er2GWKMXskdXdigVH7hc3tyD2540s&#10;cvn/ieIHAAD//wMAUEsBAi0AFAAGAAgAAAAhALaDOJL+AAAA4QEAABMAAAAAAAAAAAAAAAAAAAAA&#10;AFtDb250ZW50X1R5cGVzXS54bWxQSwECLQAUAAYACAAAACEAOP0h/9YAAACUAQAACwAAAAAAAAAA&#10;AAAAAAAvAQAAX3JlbHMvLnJlbHNQSwECLQAUAAYACAAAACEAXR0pvcUBAADoAwAADgAAAAAAAAAA&#10;AAAAAAAuAgAAZHJzL2Uyb0RvYy54bWxQSwECLQAUAAYACAAAACEAyK6Cst8AAAAMAQAADwAAAAAA&#10;AAAAAAAAAAAfBAAAZHJzL2Rvd25yZXYueG1sUEsFBgAAAAAEAAQA8wAAACsFAAAAAA==&#10;" strokecolor="black [3213]" strokeweight="1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A9466A6" wp14:editId="1A32C3E0">
                <wp:simplePos x="0" y="0"/>
                <wp:positionH relativeFrom="column">
                  <wp:posOffset>-650912</wp:posOffset>
                </wp:positionH>
                <wp:positionV relativeFrom="paragraph">
                  <wp:posOffset>-285115</wp:posOffset>
                </wp:positionV>
                <wp:extent cx="557530" cy="0"/>
                <wp:effectExtent l="0" t="0" r="0" b="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753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05E4A0" id="Straight Connector 30" o:spid="_x0000_s1026" style="position:absolute;flip:y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1.25pt,-22.45pt" to="-7.35pt,-2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taj4QEAABgEAAAOAAAAZHJzL2Uyb0RvYy54bWysU01v2zAMvQ/YfxB0X+xkyDoYcXpI0V2G&#10;LVi33VWZigXoC5QWO/9+lJw4bXda0YsgiXyPfE/U5na0hh0Bo/au5ctFzRk46TvtDi3/9fP+w2fO&#10;YhKuE8Y7aPkJIr/dvn+3GUIDK9970wEyInGxGULL+5RCU1VR9mBFXPgAjoLKoxWJjnioOhQDsVtT&#10;rer6UzV47AJ6CTHS7d0U5NvCrxTI9F2pCImZllNvqaxY1se8VtuNaA4oQq/luQ3xii6s0I6KzlR3&#10;Ign2B/U/VFZL9NGrtJDeVl4pLaFoIDXL+oWah14EKFrInBhmm+Lb0cpvxz0y3bX8I9njhKU3ekgo&#10;9KFPbOedIwc9MgqSU0OIDQF2bo/nUwx7zLJHhZYpo8NvGoJiBEljY/H5NPsMY2KSLtfrm3UuJy+h&#10;amLITAFj+gLesrxpudEuOyAacfwaE1Wl1EtKvjaODVRydVPXJS16o7t7bUwOlimCnUF2FPT+aVxm&#10;FcTwJItOxtFl1japKbt0MjDx/wBF/lDXk64XnEJKcOnCaxxlZ5iiDmbgubM80tdmngPP+RkKZWr/&#10;BzwjSmXv0gy22nmcfHle/WqFmvIvDky6swWPvjuVdy7W0PgV585fJc/303OBXz/09i8AAAD//wMA&#10;UEsDBBQABgAIAAAAIQA5rcjS3wAAAAwBAAAPAAAAZHJzL2Rvd25yZXYueG1sTI9NS8NAEIbvgv9h&#10;GcFbuklJqsZsSlVyE4rVQ3vbZqdJMDsbsps2/ntHEPQ2Hw/vPFOsZ9uLM46+c6QgWcQgkGpnOmoU&#10;fLxX0T0IHzQZ3TtCBV/oYV1eXxU6N+5Cb3jehUZwCPlcK2hDGHIpfd2i1X7hBiTendxodeB2bKQZ&#10;9YXDbS+XcbySVnfEF1o94HOL9edusgq2r9tkc3DD6rTPsil7Giv54iulbm/mzSOIgHP4g+FHn9Wh&#10;ZKejm8h40SuIkniZMctVmj6AYCRK0jsQx9+JLAv5/4nyGwAA//8DAFBLAQItABQABgAIAAAAIQC2&#10;gziS/gAAAOEBAAATAAAAAAAAAAAAAAAAAAAAAABbQ29udGVudF9UeXBlc10ueG1sUEsBAi0AFAAG&#10;AAgAAAAhADj9If/WAAAAlAEAAAsAAAAAAAAAAAAAAAAALwEAAF9yZWxzLy5yZWxzUEsBAi0AFAAG&#10;AAgAAAAhALwi1qPhAQAAGAQAAA4AAAAAAAAAAAAAAAAALgIAAGRycy9lMm9Eb2MueG1sUEsBAi0A&#10;FAAGAAgAAAAhADmtyNLfAAAADAEAAA8AAAAAAAAAAAAAAAAAOwQAAGRycy9kb3ducmV2LnhtbFBL&#10;BQYAAAAABAAEAPMAAABHBQAAAAA=&#10;" strokecolor="black [3213]" strokeweight="1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8912C7D" wp14:editId="64646F28">
                <wp:simplePos x="0" y="0"/>
                <wp:positionH relativeFrom="column">
                  <wp:posOffset>2566707</wp:posOffset>
                </wp:positionH>
                <wp:positionV relativeFrom="paragraph">
                  <wp:posOffset>-285750</wp:posOffset>
                </wp:positionV>
                <wp:extent cx="3300984" cy="0"/>
                <wp:effectExtent l="0" t="0" r="0" b="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0098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1FFFEB" id="Straight Connector 31" o:spid="_x0000_s1026" style="position:absolute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2.1pt,-22.5pt" to="462pt,-2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D4Q4gEAABkEAAAOAAAAZHJzL2Uyb0RvYy54bWysU8GO2yAQvVfqPyDujZ2kardWnD1ktb1U&#10;bdTd9s7iIUYCBgGNnb/vgBNnd3tq1QsCZt6beY9hcztaw44QokbX8uWi5gycxE67Q8t/PN6/u+Es&#10;JuE6YdBBy08Q+e327ZvN4BtYYY+mg8CIxMVm8C3vU/JNVUXZgxVxgR4cBRUGKxIdw6HqghiI3Zpq&#10;VdcfqgFD5wNKiJFu76Yg3xZ+pUCmb0pFSMy0nHpLZQ1lfcprtd2I5hCE77U8tyH+oQsrtKOiM9Wd&#10;SIL9CvoPKqtlwIgqLSTaCpXSEooGUrOsX6l56IWHooXMiX62Kf4/Wvn1uA9Mdy1fLzlzwtIbPaQg&#10;9KFPbIfOkYMYGAXJqcHHhgA7tw/nU/T7kGWPKlimjPY/aQiKESSNjcXn0+wzjIlJulyv6/rTzXvO&#10;5CVWTRSZyoeYPgNaljctN9plC0Qjjl9iorKUeknJ18axgWquPtZ1SYtodHevjcnBMkawM4EdBQ1A&#10;GosMYniWRSfjiDaLm+SUXToZmPi/gyKDqO1J2CtOISW4dOE1jrIzTFEHM/DcWZ7pazMvgef8DIUy&#10;tn8DnhGlMro0g612GCZfXla/WqGm/IsDk+5swRN2p/LQxRqav+L9+a/kAX9+LvDrj97+BgAA//8D&#10;AFBLAwQUAAYACAAAACEAS0rXLt8AAAALAQAADwAAAGRycy9kb3ducmV2LnhtbEyPQUvDQBCF74L/&#10;YRnBW7tpSIrGbEpVchOK1YPettlpEszOht1NG/+9Iwj2NjPv8eZ75Wa2gzihD70jBatlAgKpcaan&#10;VsH7W724AxGiJqMHR6jgGwNsquurUhfGnekVT/vYCg6hUGgFXYxjIWVoOrQ6LN2IxNrReasjr76V&#10;xuszh9tBpkmyllb3xB86PeJTh83XfrIKdi+71fbTjevjR55P+aOv5XOolbq9mbcPICLO8d8Mv/iM&#10;DhUzHdxEJohBQZZkKVsVLLKcS7HjPs14OPxdZFXKyw7VDwAAAP//AwBQSwECLQAUAAYACAAAACEA&#10;toM4kv4AAADhAQAAEwAAAAAAAAAAAAAAAAAAAAAAW0NvbnRlbnRfVHlwZXNdLnhtbFBLAQItABQA&#10;BgAIAAAAIQA4/SH/1gAAAJQBAAALAAAAAAAAAAAAAAAAAC8BAABfcmVscy8ucmVsc1BLAQItABQA&#10;BgAIAAAAIQDSZD4Q4gEAABkEAAAOAAAAAAAAAAAAAAAAAC4CAABkcnMvZTJvRG9jLnhtbFBLAQIt&#10;ABQABgAIAAAAIQBLStcu3wAAAAsBAAAPAAAAAAAAAAAAAAAAADwEAABkcnMvZG93bnJldi54bWxQ&#10;SwUGAAAAAAQABADzAAAASAUAAAAA&#10;" strokecolor="black [3213]" strokeweight="1pt">
                <v:stroke joinstyle="miter"/>
              </v:line>
            </w:pict>
          </mc:Fallback>
        </mc:AlternateContent>
      </w:r>
      <w:r w:rsidRPr="000A6AF8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C0930C3" wp14:editId="07A0A3E0">
                <wp:simplePos x="0" y="0"/>
                <wp:positionH relativeFrom="margin">
                  <wp:posOffset>-687817</wp:posOffset>
                </wp:positionH>
                <wp:positionV relativeFrom="paragraph">
                  <wp:posOffset>-736899</wp:posOffset>
                </wp:positionV>
                <wp:extent cx="7046258" cy="16342935"/>
                <wp:effectExtent l="0" t="0" r="0" b="0"/>
                <wp:wrapNone/>
                <wp:docPr id="3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6258" cy="16342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442BC3" w14:textId="53DCE591" w:rsidR="003F5136" w:rsidRPr="00F474DD" w:rsidRDefault="003F5136" w:rsidP="003F5136">
                            <w:pPr>
                              <w:spacing w:after="12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 w:rsidR="007A33C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</w:t>
                            </w:r>
                            <w:r w:rsidR="0078225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(cont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 Relative amounts of proteins i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PO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 depleted plasma during gestation</w:t>
                            </w:r>
                          </w:p>
                          <w:p w14:paraId="3B4FCB3B" w14:textId="605DC883" w:rsidR="003F5136" w:rsidRPr="00F474DD" w:rsidRDefault="003F5136" w:rsidP="003F5136">
                            <w:pPr>
                              <w:spacing w:after="12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rotein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nrol</w:t>
                            </w:r>
                            <w:r w:rsidR="000901C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ent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0 wks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0 wks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3F4DF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4DF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F474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value*</w:t>
                            </w:r>
                          </w:p>
                          <w:p w14:paraId="409C794B" w14:textId="31C64875" w:rsidR="003F5136" w:rsidRPr="004B3437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mmunoglobin J Chain (IGJ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16±0.01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ND</w:t>
                            </w:r>
                            <w:r w:rsidR="00973BE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73BEC" w:rsidRPr="0007076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Φ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0.18±0.01 </w:t>
                            </w:r>
                            <w:r w:rsidR="004B343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</w:t>
                            </w:r>
                            <w:r w:rsidR="004B3437" w:rsidRPr="004B343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22</w:t>
                            </w:r>
                            <w:r w:rsidR="002E1CD7" w:rsidRPr="002E1CD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E1CD7" w:rsidRPr="009D3A9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Ψ</w:t>
                            </w:r>
                          </w:p>
                          <w:p w14:paraId="4DE60052" w14:textId="46768F54" w:rsidR="003F5136" w:rsidRPr="004B3437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regnancy Zone Protein (PZP)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0.15±0.0</w:t>
                            </w:r>
                            <w:r w:rsidR="00C3652D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="00F51C22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0.39±0.0</w:t>
                            </w:r>
                            <w:r w:rsidR="00C3652D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="00DC77B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E57AD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0.59±0.0</w:t>
                            </w:r>
                            <w:r w:rsidR="00C3652D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="00DC77B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</w:t>
                            </w:r>
                            <w:r w:rsidR="004B343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4B343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0BA72DF9" w14:textId="512648D5" w:rsidR="003F5136" w:rsidRPr="004B3437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tinol Binding Protein 4 (RET4)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0.12±0.01</w:t>
                            </w:r>
                            <w:r w:rsidR="00F51C22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0.14±0.01</w:t>
                            </w:r>
                            <w:r w:rsidR="00DC77B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C77B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0.10±0.01</w:t>
                            </w:r>
                            <w:r w:rsidR="005E57AD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</w:t>
                            </w:r>
                            <w:r w:rsidR="004B343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4B343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279B5751" w14:textId="1A44EDFC" w:rsidR="003F5136" w:rsidRPr="004B3437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famin (AFAM)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0.11±0.01</w:t>
                            </w:r>
                            <w:r w:rsidR="00F51C22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7707F2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ND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0.18±0.02</w:t>
                            </w:r>
                            <w:r w:rsidR="007707F2" w:rsidRPr="007707F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7707F2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="004B343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</w:t>
                            </w:r>
                            <w:r w:rsidR="004B3437" w:rsidRPr="004B343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5</w:t>
                            </w:r>
                          </w:p>
                          <w:p w14:paraId="0D717833" w14:textId="44C4F5C3" w:rsidR="003F5136" w:rsidRPr="004B3437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erum Amyloid A 4 (SAA4)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0.11±0.0</w:t>
                            </w:r>
                            <w:r w:rsidR="00C3652D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 w:rsidR="00F51C22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0.13±0.01</w:t>
                            </w:r>
                            <w:r w:rsidR="00DC77B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C77B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0.18±0.01</w:t>
                            </w:r>
                            <w:r w:rsidR="00DC77B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c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</w:t>
                            </w:r>
                            <w:r w:rsidR="004B343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4B343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551CF1BA" w14:textId="53150046" w:rsidR="003F5136" w:rsidRPr="004B3437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etuin-B (FETUB)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0.10±0.01</w:t>
                            </w:r>
                            <w:r w:rsidR="00F51C22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0.17±0.01</w:t>
                            </w:r>
                            <w:r w:rsidR="00DC77B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C77B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0.11±0.01</w:t>
                            </w:r>
                            <w:r w:rsidR="005E57AD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</w:t>
                            </w:r>
                            <w:r w:rsidR="004B343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4B343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5272450F" w14:textId="3E804D7C" w:rsidR="003F5136" w:rsidRPr="004B3437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Kallistatin (KAIN)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0.09±0.01</w:t>
                            </w:r>
                            <w:r w:rsidR="00F51C22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0.06±0.01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0.06±0.01</w:t>
                            </w:r>
                            <w:r w:rsidR="00DC77B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4B343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4B3437" w:rsidRPr="004B343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3</w:t>
                            </w:r>
                            <w:r w:rsidR="002E1CD7" w:rsidRPr="002E1CD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E1CD7" w:rsidRPr="009D3A9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Ψ</w:t>
                            </w:r>
                          </w:p>
                          <w:p w14:paraId="04D03E26" w14:textId="1B7972BA" w:rsidR="003F5136" w:rsidRPr="004B3437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-Acetylmuramoyl-L-alanine amidase (PGRP2)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0.08±0.01</w:t>
                            </w:r>
                            <w:r w:rsidR="00F51C22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0.12±0.01</w:t>
                            </w:r>
                            <w:r w:rsidR="00DC77B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C77B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0.06±0.01</w:t>
                            </w:r>
                            <w:r w:rsidR="005E57AD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4B343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4B3437" w:rsidRPr="004B343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2</w:t>
                            </w:r>
                          </w:p>
                          <w:p w14:paraId="72980000" w14:textId="1AB1D3C6" w:rsidR="003F5136" w:rsidRPr="004B3437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agulation factor XII (FA12)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0.05±0.0</w:t>
                            </w:r>
                            <w:r w:rsidR="00C3652D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 w:rsidR="00F51C22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0.08±0.01</w:t>
                            </w:r>
                            <w:r w:rsidR="00DC77B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C77B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0.12±0.01</w:t>
                            </w:r>
                            <w:r w:rsidR="00DC77B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C77B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</w:t>
                            </w:r>
                            <w:r w:rsidR="004B343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4B343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4C44E4C7" w14:textId="331609A1" w:rsidR="003F5136" w:rsidRPr="004B3437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g Lambda-2 Chain C Regions (LAC2)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ND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1.15±0.0</w:t>
                            </w:r>
                            <w:r w:rsidR="00C3652D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="005E57AD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0.83±0.02</w:t>
                            </w:r>
                            <w:r w:rsidR="00DC77B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</w:t>
                            </w:r>
                            <w:r w:rsidR="004B343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4B343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0A098BF9" w14:textId="6F7C2FE4" w:rsidR="003F5136" w:rsidRPr="004B3437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polipoprotein C-II (APOC2)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ND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0.22±0.0</w:t>
                            </w:r>
                            <w:r w:rsidR="00C3652D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 w:rsidR="005E57AD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0.49±0.01</w:t>
                            </w:r>
                            <w:r w:rsidR="00DC77B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</w:t>
                            </w:r>
                            <w:r w:rsidR="004B343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4B343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2B4B9597" w14:textId="1CEF914E" w:rsidR="003F5136" w:rsidRPr="004B3437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lement Factor H-related protein 1 (FHR1)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ND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0.16±0.0</w:t>
                            </w:r>
                            <w:r w:rsidR="00C3652D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 w:rsidR="005E57AD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0.11±0.01</w:t>
                            </w:r>
                            <w:r w:rsidR="00DC77B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4B343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4B3437" w:rsidRPr="004B343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1</w:t>
                            </w:r>
                            <w:r w:rsidR="002E1CD7" w:rsidRPr="002E1CD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E1CD7" w:rsidRPr="009D3A9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Ψ</w:t>
                            </w:r>
                          </w:p>
                          <w:p w14:paraId="0DB69C4C" w14:textId="54F453B8" w:rsidR="003F5136" w:rsidRPr="004B3437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arboxypeptidase N subunit 2 (CPN2)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ND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0.15±0.0</w:t>
                            </w:r>
                            <w:r w:rsidR="00C3652D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0.17±0.01</w:t>
                            </w:r>
                            <w:r w:rsidR="004B343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</w:t>
                            </w:r>
                            <w:r w:rsidR="004B3437" w:rsidRPr="004B343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35</w:t>
                            </w:r>
                            <w:r w:rsidR="002E1CD7" w:rsidRPr="002E1CD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E1CD7" w:rsidRPr="009D3A9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Ψ</w:t>
                            </w:r>
                          </w:p>
                          <w:p w14:paraId="012884C3" w14:textId="0A4625D5" w:rsidR="003F5136" w:rsidRPr="004B3437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regnancy Specific Glycoprotein 1 (PSG1)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ND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0.12±0.01</w:t>
                            </w:r>
                            <w:r w:rsidR="005E57AD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0.43±0.01</w:t>
                            </w:r>
                            <w:r w:rsidR="00DC77B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</w:t>
                            </w:r>
                            <w:r w:rsidR="004B343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4B343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7F54C3F8" w14:textId="57194AA6" w:rsidR="003F5136" w:rsidRPr="004B3437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mmunoglobin Kappa Variable 3-20 (KV320)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ND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0.10±0.01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0.10±0.01</w:t>
                            </w:r>
                            <w:r w:rsidR="004B343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</w:t>
                            </w:r>
                            <w:r w:rsidR="004B3437" w:rsidRPr="004B343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89</w:t>
                            </w:r>
                            <w:r w:rsidR="002E1CD7" w:rsidRPr="002E1CD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E1CD7" w:rsidRPr="009D3A9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Ψ</w:t>
                            </w:r>
                          </w:p>
                          <w:p w14:paraId="71EEF38B" w14:textId="4026145A" w:rsidR="003F5136" w:rsidRPr="004B3437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lpha-2-antiplasmin (A2AP)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ND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0.09±0.01</w:t>
                            </w:r>
                            <w:r w:rsidR="005E57AD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a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0.16±0.01</w:t>
                            </w:r>
                            <w:r w:rsidR="00DC77B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b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</w:t>
                            </w:r>
                            <w:r w:rsidR="004B343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</w:t>
                            </w:r>
                            <w:r w:rsidRPr="004B343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001</w:t>
                            </w:r>
                          </w:p>
                          <w:p w14:paraId="77021A0C" w14:textId="79CF8E14" w:rsidR="003F5136" w:rsidRPr="004B3437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lement Factor 8B (CO8B)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ND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0.09±0.01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0.10±0.01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4B3437"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4B3437" w:rsidRPr="004B343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23</w:t>
                            </w:r>
                            <w:r w:rsidR="002E1CD7" w:rsidRPr="002E1CD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="002E1CD7" w:rsidRPr="009D3A9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Ψ</w:t>
                            </w:r>
                          </w:p>
                          <w:p w14:paraId="7E6C98D2" w14:textId="77777777" w:rsidR="00DC085E" w:rsidRPr="004B3437" w:rsidRDefault="00DC085E" w:rsidP="00DC08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Proteins detectable at only one time point</w:t>
                            </w:r>
                          </w:p>
                          <w:p w14:paraId="265A9163" w14:textId="2A8A96D1" w:rsidR="00DC085E" w:rsidRPr="004B3437" w:rsidRDefault="00DC085E" w:rsidP="00DC08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mmunoglobin Kappa variable (IGK)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 1.37±0.04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 ND</w:t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4B343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 xml:space="preserve">  ND</w:t>
                            </w:r>
                          </w:p>
                          <w:p w14:paraId="4A2669D9" w14:textId="77777777" w:rsidR="00DC085E" w:rsidRPr="00F474DD" w:rsidRDefault="00DC085E" w:rsidP="00DC08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g Lambda-2 chain C regions (IGLC2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80±0.03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  <w:p w14:paraId="22710194" w14:textId="77777777" w:rsidR="00DC085E" w:rsidRPr="00F474DD" w:rsidRDefault="00DC085E" w:rsidP="00DC08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etranectin (TETN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6±0.01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  <w:p w14:paraId="5FB21340" w14:textId="77777777" w:rsidR="00DC085E" w:rsidRPr="00F474DD" w:rsidRDefault="00DC085E" w:rsidP="00DC08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g Heavy Chain V-III (HV311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14±0.01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  <w:p w14:paraId="5A997442" w14:textId="77777777" w:rsidR="00DC085E" w:rsidRPr="00F474DD" w:rsidRDefault="00DC085E" w:rsidP="00DC08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lement C1q Subcomponent Subunit C (C1QC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11±0.01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  <w:p w14:paraId="4F73F45E" w14:textId="77777777" w:rsidR="00DC085E" w:rsidRPr="00F474DD" w:rsidRDefault="00DC085E" w:rsidP="00DC08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lement Factor 2 (CO2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6±0.01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  <w:p w14:paraId="047239C6" w14:textId="77777777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regnancy Specific Glycoprotein 4 (PSG4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25±0.01</w:t>
                            </w:r>
                          </w:p>
                          <w:p w14:paraId="2D1F0366" w14:textId="77777777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ex Hormone-Binding Globulin (SHBG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16±0.01</w:t>
                            </w:r>
                          </w:p>
                          <w:p w14:paraId="19D228D0" w14:textId="77777777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regnancy Specific Glycoprotein 3 (PSG3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16±0.02</w:t>
                            </w:r>
                          </w:p>
                          <w:p w14:paraId="2E74755A" w14:textId="77777777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nter-Alpha-Trypsin inhibitor Heavy Chain H3 (ITIH3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12±0.00</w:t>
                            </w:r>
                          </w:p>
                          <w:p w14:paraId="44C6C39A" w14:textId="77777777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lement Factor H-related Protein 2 (FHR2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1±0.01</w:t>
                            </w:r>
                          </w:p>
                          <w:p w14:paraId="184AD6D8" w14:textId="77777777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arboxypeptidase N Catalytic Chain (CBPN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9±0.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 w14:paraId="0A20E587" w14:textId="77777777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horionic somatomammotropin hormone 1 (CSH1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9±0.01</w:t>
                            </w:r>
                          </w:p>
                          <w:p w14:paraId="2B122357" w14:textId="77777777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ibulin 1 (FLBN1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8±0.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 w14:paraId="71E29C64" w14:textId="77777777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lement C1q Subcomponent Subunit B (C1QB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6±0.01</w:t>
                            </w:r>
                          </w:p>
                          <w:p w14:paraId="1D9695BA" w14:textId="77777777" w:rsidR="003F5136" w:rsidRPr="00F474D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icolin-3 (FCN3)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D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F474D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.06±0.01</w:t>
                            </w:r>
                          </w:p>
                          <w:p w14:paraId="20480A49" w14:textId="02825FF4" w:rsidR="003F4DF5" w:rsidRDefault="003F4DF5" w:rsidP="003F4DF5">
                            <w:pPr>
                              <w:spacing w:before="12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3F4DF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Values represent adjusted means ± SEM. Values with different superscripts are significantly different at p&lt;0.05 after Bonferroni adjustment, as appropriate. For pairwise comparisons among 3 values, p&lt;0.017 (=0.05/3 tests) is considered significant. </w:t>
                            </w:r>
                          </w:p>
                          <w:p w14:paraId="75F25684" w14:textId="09B4413F" w:rsidR="003F4DF5" w:rsidRDefault="003F4DF5" w:rsidP="003F4DF5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9D3A9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Ψ</w:t>
                            </w:r>
                            <w:r w:rsidRPr="003F4DF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Overall </w:t>
                            </w:r>
                            <w:r w:rsidRPr="003F4DF5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F4DF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values not significant at Bonferroni-corrected p&lt;0.00064 (=0.05/82 tests), and pairwise differences among values not presented.</w:t>
                            </w:r>
                          </w:p>
                          <w:p w14:paraId="6CF09F3B" w14:textId="77777777" w:rsidR="00BF3A4F" w:rsidRDefault="00BF3A4F" w:rsidP="00BF3A4F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3F4DF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*</w:t>
                            </w:r>
                            <w:r w:rsidRPr="003F4DF5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F4DF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value for differences among time points from linear mixed models adjusted for maternal pre-pregnancy BMI, infant birth weight </w:t>
                            </w:r>
                          </w:p>
                          <w:p w14:paraId="6337C0E9" w14:textId="7D31C945" w:rsidR="00BF3A4F" w:rsidRDefault="00BF3A4F" w:rsidP="003F4DF5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3F4DF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and gestational age at birth. </w:t>
                            </w:r>
                          </w:p>
                          <w:p w14:paraId="0960754A" w14:textId="77777777" w:rsidR="00BF3A4F" w:rsidRPr="003F4DF5" w:rsidRDefault="00BF3A4F" w:rsidP="00BF3A4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7076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Φ</w:t>
                            </w:r>
                            <w:r w:rsidRPr="0048799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D-Not detected</w:t>
                            </w:r>
                            <w:r w:rsidRPr="0048799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4797107D" w14:textId="77777777" w:rsidR="00BF3A4F" w:rsidRPr="003F4DF5" w:rsidRDefault="00BF3A4F" w:rsidP="003F4DF5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2A0E235D" w14:textId="6CEE09AD" w:rsidR="003F5136" w:rsidRPr="004F690D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7B6F741C" w14:textId="77777777" w:rsidR="003F5136" w:rsidRPr="00487992" w:rsidRDefault="003F5136" w:rsidP="003F51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C0930C3" id="_x0000_s1030" type="#_x0000_t202" style="position:absolute;margin-left:-54.15pt;margin-top:-58pt;width:554.8pt;height:1286.85pt;z-index:25169305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CVohgEAAPICAAAOAAAAZHJzL2Uyb0RvYy54bWysUsFuEzEQvSPxD5bvZDdpGugqmwqoygVB&#10;pcIHOF47a2ntMTNOdvP3jJ00QXBDvYztGfvNm/e8vp/8IA4GyUFo5XxWS2GChs6FXSt//nh890EK&#10;Sip0aoBgWnk0JO83b9+sx9iYBfQwdAYFgwRqxtjKPqXYVBXp3nhFM4gmcNECepX4iLuqQzUyuh+q&#10;RV2vqhGwiwjaEHH24VSUm4JvrdHpu7VkkhhaydxSiVjiNsdqs1bNDlXsnT7TUP/BwisXuOkF6kEl&#10;Jfbo/oHyTiMQ2DTT4Cuw1mlTZuBp5vVf0zz3KpoyC4tD8SITvR6s/nZ4jk8o0vQJJjYwCzJGaoiT&#10;eZ7Jos8rMxVcZwmPF9nMlITm5Pt6uVrcstGaa/PVzXJxd3Obgarr+4iUvhjwIm9aiWxM0UsdvlI6&#10;XX25ktsFeHTDkPNXMnmXpu0kXNfK5QvRLXRH5j+yha2kX3uFRgpMw2cojmcwih/3iQFLn4xyenMG&#10;Z2EL0/MnyM79eS63rl918xsAAP//AwBQSwMEFAAGAAgAAAAhAOBYI0PhAAAADwEAAA8AAABkcnMv&#10;ZG93bnJldi54bWxMj0tPwzAQhO9I/Adrkbi1tgt9KMSpKh4SBy6UcHdjN44ar6PYbdJ/z+ZEb7s7&#10;o9lv8u3oW3axfWwCKpBzAcxiFUyDtYLy52O2ARaTRqPbgFbB1UbYFvd3uc5MGPDbXvapZhSCMdMK&#10;XEpdxnmsnPU6zkNnkbRj6L1OtPY1N70eKNy3fCHEinvdIH1wurOvzlan/dkrSMns5LV89/Hzd/x6&#10;G5yolrpU6vFh3L0AS3ZM/2aY8AkdCmI6hDOayFoFMyk2T+SdJrmiWpNHCEm3g4LF83K9Bl7k/LZH&#10;8QcAAP//AwBQSwECLQAUAAYACAAAACEAtoM4kv4AAADhAQAAEwAAAAAAAAAAAAAAAAAAAAAAW0Nv&#10;bnRlbnRfVHlwZXNdLnhtbFBLAQItABQABgAIAAAAIQA4/SH/1gAAAJQBAAALAAAAAAAAAAAAAAAA&#10;AC8BAABfcmVscy8ucmVsc1BLAQItABQABgAIAAAAIQBRDCVohgEAAPICAAAOAAAAAAAAAAAAAAAA&#10;AC4CAABkcnMvZTJvRG9jLnhtbFBLAQItABQABgAIAAAAIQDgWCND4QAAAA8BAAAPAAAAAAAAAAAA&#10;AAAAAOADAABkcnMvZG93bnJldi54bWxQSwUGAAAAAAQABADzAAAA7gQAAAAA&#10;" filled="f" stroked="f">
                <v:textbox style="mso-fit-shape-to-text:t">
                  <w:txbxContent>
                    <w:p w14:paraId="7D442BC3" w14:textId="53DCE591" w:rsidR="003F5136" w:rsidRPr="00F474DD" w:rsidRDefault="003F5136" w:rsidP="003F5136">
                      <w:pPr>
                        <w:spacing w:after="12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able </w:t>
                      </w:r>
                      <w:r w:rsidR="007A33C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S</w:t>
                      </w:r>
                      <w:r w:rsidR="0078225F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n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 Relative amounts of proteins i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PO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B depleted plasma during gestation</w:t>
                      </w:r>
                    </w:p>
                    <w:p w14:paraId="3B4FCB3B" w14:textId="605DC883" w:rsidR="003F5136" w:rsidRPr="00F474DD" w:rsidRDefault="003F5136" w:rsidP="003F5136">
                      <w:pPr>
                        <w:spacing w:after="12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rotein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Enrol</w:t>
                      </w:r>
                      <w:r w:rsidR="000901C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l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ment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20 </w:t>
                      </w:r>
                      <w:proofErr w:type="spellStart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wks</w:t>
                      </w:r>
                      <w:proofErr w:type="spellEnd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30 </w:t>
                      </w:r>
                      <w:proofErr w:type="spellStart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wks</w:t>
                      </w:r>
                      <w:proofErr w:type="spellEnd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3F4DF5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3F4DF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</w:t>
                      </w:r>
                      <w:r w:rsidRPr="00F474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value*</w:t>
                      </w:r>
                    </w:p>
                    <w:p w14:paraId="409C794B" w14:textId="31C64875" w:rsidR="003F5136" w:rsidRPr="004B3437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Immunoglobin J Chain (IGJ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16±0.01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ND</w:t>
                      </w:r>
                      <w:r w:rsidR="00973BE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973BEC" w:rsidRPr="0007076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Φ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0.18±0.01 </w:t>
                      </w:r>
                      <w:r w:rsidR="004B343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</w:t>
                      </w:r>
                      <w:r w:rsidR="004B3437" w:rsidRPr="004B343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22</w:t>
                      </w:r>
                      <w:r w:rsidR="002E1CD7" w:rsidRPr="002E1CD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E1CD7" w:rsidRPr="009D3A9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Ψ</w:t>
                      </w:r>
                    </w:p>
                    <w:p w14:paraId="4DE60052" w14:textId="46768F54" w:rsidR="003F5136" w:rsidRPr="004B3437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regnancy Zone Protein (PZP)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0.15±0.0</w:t>
                      </w:r>
                      <w:r w:rsidR="00C3652D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 w:rsidR="00F51C22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0.39±0.0</w:t>
                      </w:r>
                      <w:r w:rsidR="00C3652D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 w:rsidR="00DC77B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5E57AD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0.59±0.0</w:t>
                      </w:r>
                      <w:r w:rsidR="00C3652D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 w:rsidR="00DC77B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c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</w:t>
                      </w:r>
                      <w:r w:rsidR="004B343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4B343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0BA72DF9" w14:textId="512648D5" w:rsidR="003F5136" w:rsidRPr="004B3437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Retinol Binding Protein 4 (RET4)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0.12±0.01</w:t>
                      </w:r>
                      <w:r w:rsidR="00F51C22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0.14±0.01</w:t>
                      </w:r>
                      <w:r w:rsidR="00DC77B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DC77B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0.10±0.01</w:t>
                      </w:r>
                      <w:r w:rsidR="005E57AD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</w:t>
                      </w:r>
                      <w:r w:rsidR="004B343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4B343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279B5751" w14:textId="1A44EDFC" w:rsidR="003F5136" w:rsidRPr="004B3437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famin (AFAM)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0.11±0.01</w:t>
                      </w:r>
                      <w:r w:rsidR="00F51C22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7707F2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ND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0.18±0.02</w:t>
                      </w:r>
                      <w:r w:rsidR="007707F2" w:rsidRPr="007707F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7707F2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="004B343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</w:t>
                      </w:r>
                      <w:r w:rsidR="004B3437" w:rsidRPr="004B343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5</w:t>
                      </w:r>
                    </w:p>
                    <w:p w14:paraId="0D717833" w14:textId="44C4F5C3" w:rsidR="003F5136" w:rsidRPr="004B3437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Serum Amyloid A 4 (SAA4)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0.11±0.0</w:t>
                      </w:r>
                      <w:r w:rsidR="00C3652D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 w:rsidR="00F51C22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0.13±0.01</w:t>
                      </w:r>
                      <w:r w:rsidR="00DC77B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DC77B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0.18±0.01</w:t>
                      </w:r>
                      <w:r w:rsidR="00DC77B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c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</w:t>
                      </w:r>
                      <w:r w:rsidR="004B343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4B343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551CF1BA" w14:textId="53150046" w:rsidR="003F5136" w:rsidRPr="004B3437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Fetuin-B (FETUB)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0.10±0.01</w:t>
                      </w:r>
                      <w:r w:rsidR="00F51C22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0.17±0.01</w:t>
                      </w:r>
                      <w:r w:rsidR="00DC77B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DC77B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0.11±0.01</w:t>
                      </w:r>
                      <w:r w:rsidR="005E57AD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</w:t>
                      </w:r>
                      <w:r w:rsidR="004B343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4B343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5272450F" w14:textId="3E804D7C" w:rsidR="003F5136" w:rsidRPr="004B3437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proofErr w:type="spellStart"/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Kallistatin</w:t>
                      </w:r>
                      <w:proofErr w:type="spellEnd"/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(KAIN)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0.09±0.01</w:t>
                      </w:r>
                      <w:r w:rsidR="00F51C22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0.06±0.01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0.06±0.01</w:t>
                      </w:r>
                      <w:r w:rsidR="00DC77B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4B343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="004B3437" w:rsidRPr="004B343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3</w:t>
                      </w:r>
                      <w:r w:rsidR="002E1CD7" w:rsidRPr="002E1CD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E1CD7" w:rsidRPr="009D3A9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Ψ</w:t>
                      </w:r>
                    </w:p>
                    <w:p w14:paraId="04D03E26" w14:textId="1B7972BA" w:rsidR="003F5136" w:rsidRPr="004B3437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-</w:t>
                      </w:r>
                      <w:proofErr w:type="spellStart"/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cetylmuramoyl</w:t>
                      </w:r>
                      <w:proofErr w:type="spellEnd"/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-L-alanine amidase (PGRP2)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0.08±0.01</w:t>
                      </w:r>
                      <w:r w:rsidR="00F51C22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0.12±0.01</w:t>
                      </w:r>
                      <w:r w:rsidR="00DC77B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DC77B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0.06±0.01</w:t>
                      </w:r>
                      <w:r w:rsidR="005E57AD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4B343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="004B3437" w:rsidRPr="004B343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2</w:t>
                      </w:r>
                    </w:p>
                    <w:p w14:paraId="72980000" w14:textId="1AB1D3C6" w:rsidR="003F5136" w:rsidRPr="004B3437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agulation factor XII (FA12)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0.05±0.0</w:t>
                      </w:r>
                      <w:r w:rsidR="00C3652D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 w:rsidR="00F51C22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0.08±0.01</w:t>
                      </w:r>
                      <w:r w:rsidR="00DC77B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DC77B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0.12±0.01</w:t>
                      </w:r>
                      <w:r w:rsidR="00DC77B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DC77B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c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</w:t>
                      </w:r>
                      <w:r w:rsidR="004B343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4B343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4C44E4C7" w14:textId="331609A1" w:rsidR="003F5136" w:rsidRPr="004B3437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Ig Lambda-2 Chain C Regions (LAC2)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ND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1.15±0.0</w:t>
                      </w:r>
                      <w:r w:rsidR="00C3652D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="005E57AD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0.83±0.02</w:t>
                      </w:r>
                      <w:r w:rsidR="00DC77B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</w:t>
                      </w:r>
                      <w:r w:rsidR="004B343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4B343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0A098BF9" w14:textId="6F7C2FE4" w:rsidR="003F5136" w:rsidRPr="004B3437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polipoprotein C-II (APOC2)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ND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0.22±0.0</w:t>
                      </w:r>
                      <w:r w:rsidR="00C3652D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 w:rsidR="005E57AD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0.49±0.01</w:t>
                      </w:r>
                      <w:r w:rsidR="00DC77B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</w:t>
                      </w:r>
                      <w:r w:rsidR="004B343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4B343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2B4B9597" w14:textId="1CEF914E" w:rsidR="003F5136" w:rsidRPr="004B3437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lement Factor H-related protein 1 (FHR1)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ND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0.16±0.0</w:t>
                      </w:r>
                      <w:r w:rsidR="00C3652D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 w:rsidR="005E57AD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0.11±0.01</w:t>
                      </w:r>
                      <w:r w:rsidR="00DC77B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4B343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="004B3437" w:rsidRPr="004B343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1</w:t>
                      </w:r>
                      <w:r w:rsidR="002E1CD7" w:rsidRPr="002E1CD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E1CD7" w:rsidRPr="009D3A9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Ψ</w:t>
                      </w:r>
                    </w:p>
                    <w:p w14:paraId="0DB69C4C" w14:textId="54F453B8" w:rsidR="003F5136" w:rsidRPr="004B3437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arboxypeptidase N subunit 2 (CPN2)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ND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0.15±0.0</w:t>
                      </w:r>
                      <w:r w:rsidR="00C3652D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0.17±0.01</w:t>
                      </w:r>
                      <w:r w:rsidR="004B343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</w:t>
                      </w:r>
                      <w:r w:rsidR="004B3437" w:rsidRPr="004B343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35</w:t>
                      </w:r>
                      <w:r w:rsidR="002E1CD7" w:rsidRPr="002E1CD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E1CD7" w:rsidRPr="009D3A9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Ψ</w:t>
                      </w:r>
                    </w:p>
                    <w:p w14:paraId="012884C3" w14:textId="0A4625D5" w:rsidR="003F5136" w:rsidRPr="004B3437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regnancy Specific Glycoprotein 1 (PSG1)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ND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0.12±0.01</w:t>
                      </w:r>
                      <w:r w:rsidR="005E57AD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0.43±0.01</w:t>
                      </w:r>
                      <w:r w:rsidR="00DC77B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</w:t>
                      </w:r>
                      <w:r w:rsidR="004B343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4B343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7F54C3F8" w14:textId="57194AA6" w:rsidR="003F5136" w:rsidRPr="004B3437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Immunoglobin Kappa Variable 3-20 (KV320)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ND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0.10±0.01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0.10±0.01</w:t>
                      </w:r>
                      <w:r w:rsidR="004B343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</w:t>
                      </w:r>
                      <w:r w:rsidR="004B3437" w:rsidRPr="004B343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89</w:t>
                      </w:r>
                      <w:r w:rsidR="002E1CD7" w:rsidRPr="002E1CD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E1CD7" w:rsidRPr="009D3A9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Ψ</w:t>
                      </w:r>
                    </w:p>
                    <w:p w14:paraId="71EEF38B" w14:textId="4026145A" w:rsidR="003F5136" w:rsidRPr="004B3437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lpha-2-antiplasmin (A2AP)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ND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0.09±0.01</w:t>
                      </w:r>
                      <w:r w:rsidR="005E57AD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a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0.16±0.01</w:t>
                      </w:r>
                      <w:r w:rsidR="00DC77B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b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</w:t>
                      </w:r>
                      <w:r w:rsidR="004B343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</w:t>
                      </w:r>
                      <w:r w:rsidRPr="004B343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001</w:t>
                      </w:r>
                    </w:p>
                    <w:p w14:paraId="77021A0C" w14:textId="79CF8E14" w:rsidR="003F5136" w:rsidRPr="004B3437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lement Factor 8B (CO8B)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ND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0.09±0.01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0.10±0.01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4B3437"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="004B3437" w:rsidRPr="004B343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.23</w:t>
                      </w:r>
                      <w:r w:rsidR="002E1CD7" w:rsidRPr="002E1CD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="002E1CD7" w:rsidRPr="009D3A9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Ψ</w:t>
                      </w:r>
                    </w:p>
                    <w:p w14:paraId="7E6C98D2" w14:textId="77777777" w:rsidR="00DC085E" w:rsidRPr="004B3437" w:rsidRDefault="00DC085E" w:rsidP="00DC085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</w:rPr>
                      </w:pP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</w:rPr>
                        <w:t>Proteins detectable at only one time point</w:t>
                      </w:r>
                    </w:p>
                    <w:p w14:paraId="265A9163" w14:textId="2A8A96D1" w:rsidR="00DC085E" w:rsidRPr="004B3437" w:rsidRDefault="00DC085E" w:rsidP="00DC085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Immunoglobin Kappa variable (IGK)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 1.37±0.04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 ND</w:t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 xml:space="preserve">  </w:t>
                      </w:r>
                      <w:proofErr w:type="spellStart"/>
                      <w:r w:rsidRPr="004B3437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proofErr w:type="spellEnd"/>
                    </w:p>
                    <w:p w14:paraId="4A2669D9" w14:textId="77777777" w:rsidR="00DC085E" w:rsidRPr="00F474DD" w:rsidRDefault="00DC085E" w:rsidP="00DC085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Ig Lambda-2 chain C regions (IGLC2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80±0.03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proofErr w:type="spellStart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proofErr w:type="spellEnd"/>
                    </w:p>
                    <w:p w14:paraId="22710194" w14:textId="77777777" w:rsidR="00DC085E" w:rsidRPr="00F474DD" w:rsidRDefault="00DC085E" w:rsidP="00DC085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proofErr w:type="spellStart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Tetranectin</w:t>
                      </w:r>
                      <w:proofErr w:type="spellEnd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(TETN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6±0.01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proofErr w:type="spellStart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proofErr w:type="spellEnd"/>
                    </w:p>
                    <w:p w14:paraId="5FB21340" w14:textId="77777777" w:rsidR="00DC085E" w:rsidRPr="00F474DD" w:rsidRDefault="00DC085E" w:rsidP="00DC085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Ig Heavy Chain V-III (HV311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14±0.01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</w:p>
                    <w:p w14:paraId="5A997442" w14:textId="77777777" w:rsidR="00DC085E" w:rsidRPr="00F474DD" w:rsidRDefault="00DC085E" w:rsidP="00DC085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lement C1q Subcomponent Subunit C (C1QC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11±0.01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</w:p>
                    <w:p w14:paraId="4F73F45E" w14:textId="77777777" w:rsidR="00DC085E" w:rsidRPr="00F474DD" w:rsidRDefault="00DC085E" w:rsidP="00DC085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lement Factor 2 (CO2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6±0.01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</w:p>
                    <w:p w14:paraId="047239C6" w14:textId="77777777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regnancy Specific Glycoprotein 4 (PSG4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proofErr w:type="spellStart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proofErr w:type="spellEnd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25±0.01</w:t>
                      </w:r>
                    </w:p>
                    <w:p w14:paraId="2D1F0366" w14:textId="77777777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Sex Hormone-Binding Globulin (SHBG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proofErr w:type="spellStart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proofErr w:type="spellEnd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16±0.01</w:t>
                      </w:r>
                    </w:p>
                    <w:p w14:paraId="19D228D0" w14:textId="77777777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regnancy Specific Glycoprotein 3 (PSG3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proofErr w:type="spellStart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proofErr w:type="spellEnd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16±0.02</w:t>
                      </w:r>
                    </w:p>
                    <w:p w14:paraId="2E74755A" w14:textId="77777777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Inter-Alpha-Trypsin inhibitor Heavy Chain H3 (ITIH3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proofErr w:type="spellStart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proofErr w:type="spellEnd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12±0.00</w:t>
                      </w:r>
                    </w:p>
                    <w:p w14:paraId="44C6C39A" w14:textId="77777777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lement Factor H-related Protein 2 (FHR2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proofErr w:type="spellStart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proofErr w:type="spellEnd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1±0.01</w:t>
                      </w:r>
                    </w:p>
                    <w:p w14:paraId="184AD6D8" w14:textId="77777777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arboxypeptidase N Catalytic Chain (CBPN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proofErr w:type="spellStart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proofErr w:type="spellEnd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9±0.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</w:p>
                    <w:p w14:paraId="0A20E587" w14:textId="77777777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horionic somatomammotropin hormone 1 (CSH1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proofErr w:type="spellStart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proofErr w:type="spellEnd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9±0.01</w:t>
                      </w:r>
                    </w:p>
                    <w:p w14:paraId="2B122357" w14:textId="77777777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Fibulin 1 (FLBN1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proofErr w:type="spellStart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proofErr w:type="spellEnd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8±0.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</w:p>
                    <w:p w14:paraId="71E29C64" w14:textId="77777777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lement C1q Subcomponent Subunit B (C1QB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proofErr w:type="spellStart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proofErr w:type="spellEnd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6±0.01</w:t>
                      </w:r>
                    </w:p>
                    <w:p w14:paraId="1D9695BA" w14:textId="77777777" w:rsidR="003F5136" w:rsidRPr="00F474D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Ficolin-3 (FCN3)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proofErr w:type="spellStart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D</w:t>
                      </w:r>
                      <w:proofErr w:type="spellEnd"/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F474DD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0.06±0.01</w:t>
                      </w:r>
                    </w:p>
                    <w:p w14:paraId="20480A49" w14:textId="02825FF4" w:rsidR="003F4DF5" w:rsidRDefault="003F4DF5" w:rsidP="003F4DF5">
                      <w:pPr>
                        <w:spacing w:before="120"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3F4DF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Values represent adjusted means ± SEM. Values with different superscripts are significantly different at p&lt;0.05 after Bonferroni adjustment, as appropriate. For pairwise comparisons among 3 values, p&lt;0.017 (=0.05/3 tests) is considered significant. </w:t>
                      </w:r>
                    </w:p>
                    <w:p w14:paraId="75F25684" w14:textId="09B4413F" w:rsidR="003F4DF5" w:rsidRDefault="003F4DF5" w:rsidP="003F4DF5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9D3A9E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Ψ</w:t>
                      </w:r>
                      <w:r w:rsidRPr="003F4DF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3F4DF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Overall </w:t>
                      </w:r>
                      <w:r w:rsidRPr="003F4DF5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3F4DF5">
                        <w:rPr>
                          <w:rFonts w:ascii="Arial" w:hAnsi="Arial" w:cs="Arial"/>
                          <w:sz w:val="18"/>
                          <w:szCs w:val="18"/>
                        </w:rPr>
                        <w:t>values not significant at Bonferroni-corrected p&lt;0.00064 (=0.05/82 tests), and pairwise differences among values not presented.</w:t>
                      </w:r>
                    </w:p>
                    <w:p w14:paraId="6CF09F3B" w14:textId="77777777" w:rsidR="00BF3A4F" w:rsidRDefault="00BF3A4F" w:rsidP="00BF3A4F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3F4DF5">
                        <w:rPr>
                          <w:rFonts w:ascii="Arial" w:hAnsi="Arial" w:cs="Arial"/>
                          <w:sz w:val="18"/>
                          <w:szCs w:val="18"/>
                        </w:rPr>
                        <w:t>*</w:t>
                      </w:r>
                      <w:r w:rsidRPr="003F4DF5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3F4DF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value for differences among time points from linear mixed models adjusted for maternal pre-pregnancy BMI, infant birth weight </w:t>
                      </w:r>
                    </w:p>
                    <w:p w14:paraId="6337C0E9" w14:textId="7D31C945" w:rsidR="00BF3A4F" w:rsidRDefault="00BF3A4F" w:rsidP="003F4DF5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3F4DF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and gestational age at birth. </w:t>
                      </w:r>
                    </w:p>
                    <w:p w14:paraId="0960754A" w14:textId="77777777" w:rsidR="00BF3A4F" w:rsidRPr="003F4DF5" w:rsidRDefault="00BF3A4F" w:rsidP="00BF3A4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7076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Φ</w:t>
                      </w:r>
                      <w:r w:rsidRPr="00487992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  <w:t>ND-Not detected</w:t>
                      </w:r>
                      <w:r w:rsidRPr="00487992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</w:p>
                    <w:p w14:paraId="4797107D" w14:textId="77777777" w:rsidR="00BF3A4F" w:rsidRPr="003F4DF5" w:rsidRDefault="00BF3A4F" w:rsidP="003F4DF5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2A0E235D" w14:textId="6CEE09AD" w:rsidR="003F5136" w:rsidRPr="004F690D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</w:p>
                    <w:p w14:paraId="7B6F741C" w14:textId="77777777" w:rsidR="003F5136" w:rsidRPr="00487992" w:rsidRDefault="003F5136" w:rsidP="003F51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04978D5" w14:textId="77777777" w:rsidR="00385303" w:rsidRPr="00385303" w:rsidRDefault="00385303" w:rsidP="00385303">
      <w:pPr>
        <w:spacing w:after="0" w:line="480" w:lineRule="auto"/>
        <w:jc w:val="both"/>
        <w:rPr>
          <w:rFonts w:ascii="Arial" w:hAnsi="Arial" w:cs="Arial"/>
          <w:bCs/>
        </w:rPr>
      </w:pPr>
    </w:p>
    <w:p w14:paraId="33C06E26" w14:textId="76CF7A95" w:rsidR="003F5136" w:rsidRDefault="00DC085E"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8F24CCF" wp14:editId="1E389B7D">
                <wp:simplePos x="0" y="0"/>
                <wp:positionH relativeFrom="column">
                  <wp:posOffset>-640715</wp:posOffset>
                </wp:positionH>
                <wp:positionV relativeFrom="paragraph">
                  <wp:posOffset>4165698</wp:posOffset>
                </wp:positionV>
                <wp:extent cx="6503670" cy="0"/>
                <wp:effectExtent l="0" t="0" r="0" b="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50367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9640F58" id="Straight Connector 28" o:spid="_x0000_s1026" style="position:absolute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0.45pt,328pt" to="461.65pt,32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Sm9xQEAAOgDAAAOAAAAZHJzL2Uyb0RvYy54bWysU01v2zAMvQ/YfxB0X+ykWDoYcXpo0V6G&#10;rdjW3lWZigVIoiCpsfPvR8mJ04/Thl4Ei+R75HuiN1ejNWwPIWp0LV8uas7ASey027X84c/tl2+c&#10;xSRcJww6aPkBIr/afv60GXwDK+zRdBAYkbjYDL7lfUq+qaooe7AiLtCDo6TCYEWia9hVXRADsVtT&#10;rep6XQ0YOh9QQowUvZmSfFv4lQKZfioVITHTcpotlTOU8ymf1XYjml0QvtfyOIb4jyms0I6azlQ3&#10;Ign2HPQ7KqtlwIgqLSTaCpXSEooGUrOs36j53QsPRQuZE/1sU/w4Wvljf+3uA9kw+NhEfx+yilEF&#10;y5TR/pHetOiiSdlYbDvMtsGYmKTg+mt9sb4kd+UpV00UmcqHmO4ALcsfLTfaZUWiEfvvMVFbKj2V&#10;5LBxbKCeq8u6LmURje5utTE5WbYCrk1ge0HvmcZlfj9ieFFFN+MoeJZTvtLBwMT/CxTTHY09CXvD&#10;KaQEl068xlF1himaYAYeJ8sreh7mNfBYn6FQtvBfwDOidEaXZrDVDsPky+vuZyvUVH9yYNKdLXjC&#10;7lAeulhD61ScO65+3teX9wI//6DbvwAAAP//AwBQSwMEFAAGAAgAAAAhAGsiPt3fAAAADAEAAA8A&#10;AABkcnMvZG93bnJldi54bWxMj8FKw0AQhu+C77CM4K3dTUuCjdmUquQmFKsHvW2z0ySYnQ3ZTRvf&#10;3hEEPc7Mxz/fX2xn14szjqHzpCFZKhBItbcdNRreXqvFHYgQDVnTe0INXxhgW15fFSa3/kIveD7E&#10;RnAIhdxoaGMccilD3aIzYekHJL6d/OhM5HFspB3NhcNdL1dKZdKZjvhDawZ8bLH+PExOw/55n+w+&#10;/JCd3tN0Sh/GSj6FSuvbm3l3DyLiHP9g+NFndSjZ6egnskH0GhaJUhtmNWRpxq0Y2azWaxDH340s&#10;C/m/RPkNAAD//wMAUEsBAi0AFAAGAAgAAAAhALaDOJL+AAAA4QEAABMAAAAAAAAAAAAAAAAAAAAA&#10;AFtDb250ZW50X1R5cGVzXS54bWxQSwECLQAUAAYACAAAACEAOP0h/9YAAACUAQAACwAAAAAAAAAA&#10;AAAAAAAvAQAAX3JlbHMvLnJlbHNQSwECLQAUAAYACAAAACEAXR0pvcUBAADoAwAADgAAAAAAAAAA&#10;AAAAAAAuAgAAZHJzL2Uyb0RvYy54bWxQSwECLQAUAAYACAAAACEAayI+3d8AAAAMAQAADwAAAAAA&#10;AAAAAAAAAAAfBAAAZHJzL2Rvd25yZXYueG1sUEsFBgAAAAAEAAQA8wAAACsFAAAAAA==&#10;" strokecolor="black [3213]" strokeweight="1pt">
                <v:stroke joinstyle="miter"/>
              </v:line>
            </w:pict>
          </mc:Fallback>
        </mc:AlternateContent>
      </w:r>
      <w:r w:rsidR="003F5136">
        <w:br w:type="page"/>
      </w:r>
    </w:p>
    <w:p w14:paraId="51BC7590" w14:textId="60C1AF47" w:rsidR="00E317FE" w:rsidRDefault="00E317FE" w:rsidP="00E317FE">
      <w:p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18FF7A2" wp14:editId="3DB226BC">
                <wp:simplePos x="0" y="0"/>
                <wp:positionH relativeFrom="margin">
                  <wp:align>left</wp:align>
                </wp:positionH>
                <wp:positionV relativeFrom="paragraph">
                  <wp:posOffset>191969</wp:posOffset>
                </wp:positionV>
                <wp:extent cx="5386192" cy="0"/>
                <wp:effectExtent l="0" t="0" r="0" b="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86192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43F1F5" id="Straight Connector 33" o:spid="_x0000_s1026" style="position:absolute;flip:y;z-index:2516981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5.1pt" to="424.1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rPlowEAAJIDAAAOAAAAZHJzL2Uyb0RvYy54bWysU01P3DAQvSPxHyzf2WS3KoJosxxA5VK1&#10;qEDvxhlvLGyPZbub7L/v2NkNqB8SQlwsf7x5897MeH01WsN2EKJG1/LlouYMnMROu23LHx++nF1w&#10;FpNwnTDooOV7iPxqc3qyHnwDK+zRdBAYkbjYDL7lfUq+qaooe7AiLtCDo0eFwYpEx7CtuiAGYrem&#10;WtX1eTVg6HxACTHS7c30yDeFXymQ6btSERIzLSdtqayhrE95rTZr0WyD8L2WBxniHSqs0I6SzlQ3&#10;Ign2K+i/qKyWASOqtJBoK1RKSygeyM2y/sPNfS88FC9UnOjnMsWPo5XfdtfuLlAZBh+b6O9CdjGq&#10;YJky2v+knhZfpJSNpWz7uWwwJibp8vOni/Pl5YozeXyrJopM5UNMt4CW5U3LjXbZkWjE7mtMlJag&#10;RwgdXkSUXdobyGDjfoBiuqNkk5wyH3BtAtsJ6mz3vMydJK6CzCFKGzMH1SXlf4MO2BwGZWbeGjij&#10;S0Z0aQ602mH4V9Y0HqWqCX90PXnNtp+w25eWlHJQ44uzw5DmyXp9LuEvX2nzGwAA//8DAFBLAwQU&#10;AAYACAAAACEAT4TTNNkAAAAGAQAADwAAAGRycy9kb3ducmV2LnhtbEyPQU/DMAyF70j8h8hI3FjC&#10;YKPqmk5jEuLMxmU3tzFttcYpTbaVf48RB7j5+VnvfS7Wk+/VmcbYBbZwPzOgiOvgOm4svO9f7jJQ&#10;MSE77AOThS+KsC6vrwrMXbjwG513qVESwjFHC21KQ651rFvyGGdhIBbvI4wek8ix0W7Ei4T7Xs+N&#10;WWqPHUtDiwNtW6qPu5O3sH/1ZqpStyX+fDKbw/NiyYeFtbc302YFKtGU/o7hB1/QoRSmKpzYRdVb&#10;kEeShQczByVu9pjJUP0udFno//jlNwAAAP//AwBQSwECLQAUAAYACAAAACEAtoM4kv4AAADhAQAA&#10;EwAAAAAAAAAAAAAAAAAAAAAAW0NvbnRlbnRfVHlwZXNdLnhtbFBLAQItABQABgAIAAAAIQA4/SH/&#10;1gAAAJQBAAALAAAAAAAAAAAAAAAAAC8BAABfcmVscy8ucmVsc1BLAQItABQABgAIAAAAIQAxDrPl&#10;owEAAJIDAAAOAAAAAAAAAAAAAAAAAC4CAABkcnMvZTJvRG9jLnhtbFBLAQItABQABgAIAAAAIQBP&#10;hNM02QAAAAYBAAAPAAAAAAAAAAAAAAAAAP0DAABkcnMvZG93bnJldi54bWxQSwUGAAAAAAQABADz&#10;AAAAAwUAAAAA&#10;" strokecolor="black [3200]" strokeweight=".5pt">
                <v:stroke joinstyle="miter"/>
                <w10:wrap anchorx="margin"/>
              </v:line>
            </w:pict>
          </mc:Fallback>
        </mc:AlternateContent>
      </w:r>
      <w:r>
        <w:rPr>
          <w:rFonts w:ascii="Arial" w:hAnsi="Arial" w:cs="Arial"/>
        </w:rPr>
        <w:t xml:space="preserve">Supplemental Table </w:t>
      </w:r>
      <w:r w:rsidR="0078225F">
        <w:rPr>
          <w:rFonts w:ascii="Arial" w:hAnsi="Arial" w:cs="Arial"/>
        </w:rPr>
        <w:t>5</w:t>
      </w:r>
      <w:r>
        <w:rPr>
          <w:rFonts w:ascii="Arial" w:hAnsi="Arial" w:cs="Arial"/>
        </w:rPr>
        <w:t>.  GO Pathway Proteins</w:t>
      </w:r>
    </w:p>
    <w:p w14:paraId="777F8202" w14:textId="4FC17319" w:rsidR="00E317FE" w:rsidRDefault="00E317FE" w:rsidP="005D200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Metal Ion</w:t>
      </w:r>
      <w:r>
        <w:rPr>
          <w:rFonts w:ascii="Arial" w:hAnsi="Arial" w:cs="Arial"/>
        </w:rPr>
        <w:tab/>
        <w:t>Complement</w:t>
      </w:r>
      <w:r>
        <w:rPr>
          <w:rFonts w:ascii="Arial" w:hAnsi="Arial" w:cs="Arial"/>
        </w:rPr>
        <w:tab/>
        <w:t>Acute Inflam.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Protease</w:t>
      </w:r>
      <w:r>
        <w:rPr>
          <w:rFonts w:ascii="Arial" w:hAnsi="Arial" w:cs="Arial"/>
        </w:rPr>
        <w:tab/>
        <w:t>Lipid</w:t>
      </w:r>
    </w:p>
    <w:p w14:paraId="67D98800" w14:textId="2D565B06" w:rsidR="00E317FE" w:rsidRDefault="00E317FE" w:rsidP="005D200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Binding</w:t>
      </w:r>
      <w:r>
        <w:rPr>
          <w:rFonts w:ascii="Arial" w:hAnsi="Arial" w:cs="Arial"/>
        </w:rPr>
        <w:tab/>
        <w:t>Activation</w:t>
      </w:r>
      <w:r>
        <w:rPr>
          <w:rFonts w:ascii="Arial" w:hAnsi="Arial" w:cs="Arial"/>
        </w:rPr>
        <w:tab/>
        <w:t>Response</w:t>
      </w:r>
      <w:r>
        <w:rPr>
          <w:rFonts w:ascii="Arial" w:hAnsi="Arial" w:cs="Arial"/>
        </w:rPr>
        <w:tab/>
        <w:t>Hemostasis</w:t>
      </w:r>
      <w:r>
        <w:rPr>
          <w:rFonts w:ascii="Arial" w:hAnsi="Arial" w:cs="Arial"/>
        </w:rPr>
        <w:tab/>
        <w:t>Inhibition</w:t>
      </w:r>
      <w:r>
        <w:rPr>
          <w:rFonts w:ascii="Arial" w:hAnsi="Arial" w:cs="Arial"/>
        </w:rPr>
        <w:tab/>
        <w:t>Metabolism</w:t>
      </w:r>
    </w:p>
    <w:p w14:paraId="14881F62" w14:textId="4B87F896" w:rsidR="00E317FE" w:rsidRDefault="00F41F76" w:rsidP="005D200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FB16015" wp14:editId="6B49C12E">
                <wp:simplePos x="0" y="0"/>
                <wp:positionH relativeFrom="column">
                  <wp:posOffset>4554490</wp:posOffset>
                </wp:positionH>
                <wp:positionV relativeFrom="paragraph">
                  <wp:posOffset>17780</wp:posOffset>
                </wp:positionV>
                <wp:extent cx="838835" cy="3810"/>
                <wp:effectExtent l="0" t="0" r="37465" b="3429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38835" cy="38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9BEAFC" id="Straight Connector 40" o:spid="_x0000_s1026" style="position:absolute;flip:y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8.6pt,1.4pt" to="424.65pt,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Fj5pgEAAJQDAAAOAAAAZHJzL2Uyb0RvYy54bWysU8tu2zAQvAfoPxC815JjNBAEyzkkaC9F&#10;E6RN7gy1tIjyBZK15L/PcmUrRdoCRdELwcfu7Mzscns9WcMOEJP2ruPrVc0ZOOl77fYdf/z28X3D&#10;WcrC9cJ4Bx0/QuLXu3cX2zG0cOkHb3qIDEFcasfQ8SHn0FZVkgNYkVY+gMNH5aMVGY9xX/VRjIhu&#10;TXVZ11fV6GMfopeQEt7ezo98R/hKgcx3SiXIzHQcuWVaI63PZa12W9HuowiDlica4h9YWKEdFl2g&#10;bkUW7EfUv0BZLaNPXuWV9LbySmkJpAHVrOs3ar4OIgBpQXNSWGxK/w9WfjncuPuINowhtSncx6Ji&#10;UtEyZXR4wp6SLmTKJrLtuNgGU2YSL5tN02w+cCbxadOsydRqBilgIab8CbxlZdNxo13RJFpx+Jwy&#10;FsbQcwgeXmnQLh8NlGDjHkAx3WO5mRBNCNyYyA4Ce9t/X5deIhZFlhSljVmSair5x6RTbEkDmpq/&#10;TVyiqaJ3eUm02vn4u6p5OlNVc/xZ9ay1yH72/ZGaQnZg60nZaUzLbP18pvTXz7R7AQAA//8DAFBL&#10;AwQUAAYACAAAACEAgfigudsAAAAHAQAADwAAAGRycy9kb3ducmV2LnhtbEyPzU7DMBCE70i8g7VI&#10;3KjT9CclZFOVSogzLZfenHhJIuJ1iN02vD3LCY6jGc18U2wn16sLjaHzjDCfJaCIa287bhDejy8P&#10;G1AhGram90wI3xRgW97eFCa3/spvdDnERkkJh9wgtDEOudahbsmZMPMDsXgffnQmihwbbUdzlXLX&#10;6zRJ1tqZjmWhNQPtW6o/D2eHcHx1yVTFbk/8lSW70/NqzacV4v3dtHsCFWmKf2H4xRd0KIWp8me2&#10;QfUI2TxLJYqQygPxN8vHBagKYbEEXRb6P3/5AwAA//8DAFBLAQItABQABgAIAAAAIQC2gziS/gAA&#10;AOEBAAATAAAAAAAAAAAAAAAAAAAAAABbQ29udGVudF9UeXBlc10ueG1sUEsBAi0AFAAGAAgAAAAh&#10;ADj9If/WAAAAlAEAAAsAAAAAAAAAAAAAAAAALwEAAF9yZWxzLy5yZWxzUEsBAi0AFAAGAAgAAAAh&#10;AMGQWPmmAQAAlAMAAA4AAAAAAAAAAAAAAAAALgIAAGRycy9lMm9Eb2MueG1sUEsBAi0AFAAGAAgA&#10;AAAhAIH4oLnbAAAABwEAAA8AAAAAAAAAAAAAAAAAAAQAAGRycy9kb3ducmV2LnhtbFBLBQYAAAAA&#10;BAAEAPMAAAAIBQAAAAA=&#10;" strokecolor="black [3200]" strokeweight=".5pt">
                <v:stroke joinstyle="miter"/>
              </v:line>
            </w:pict>
          </mc:Fallback>
        </mc:AlternateContent>
      </w:r>
      <w:r w:rsidR="009B0D3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36E9994" wp14:editId="3BB479CB">
                <wp:simplePos x="0" y="0"/>
                <wp:positionH relativeFrom="column">
                  <wp:posOffset>3634470</wp:posOffset>
                </wp:positionH>
                <wp:positionV relativeFrom="paragraph">
                  <wp:posOffset>17145</wp:posOffset>
                </wp:positionV>
                <wp:extent cx="838835" cy="3810"/>
                <wp:effectExtent l="0" t="0" r="37465" b="3429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38835" cy="38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BC9AF8" id="Straight Connector 39" o:spid="_x0000_s1026" style="position:absolute;flip:y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6.2pt,1.35pt" to="352.25pt,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Fj5pgEAAJQDAAAOAAAAZHJzL2Uyb0RvYy54bWysU8tu2zAQvAfoPxC815JjNBAEyzkkaC9F&#10;E6RN7gy1tIjyBZK15L/PcmUrRdoCRdELwcfu7Mzscns9WcMOEJP2ruPrVc0ZOOl77fYdf/z28X3D&#10;WcrC9cJ4Bx0/QuLXu3cX2zG0cOkHb3qIDEFcasfQ8SHn0FZVkgNYkVY+gMNH5aMVGY9xX/VRjIhu&#10;TXVZ11fV6GMfopeQEt7ezo98R/hKgcx3SiXIzHQcuWVaI63PZa12W9HuowiDlica4h9YWKEdFl2g&#10;bkUW7EfUv0BZLaNPXuWV9LbySmkJpAHVrOs3ar4OIgBpQXNSWGxK/w9WfjncuPuINowhtSncx6Ji&#10;UtEyZXR4wp6SLmTKJrLtuNgGU2YSL5tN02w+cCbxadOsydRqBilgIab8CbxlZdNxo13RJFpx+Jwy&#10;FsbQcwgeXmnQLh8NlGDjHkAx3WO5mRBNCNyYyA4Ce9t/X5deIhZFlhSljVmSair5x6RTbEkDmpq/&#10;TVyiqaJ3eUm02vn4u6p5OlNVc/xZ9ay1yH72/ZGaQnZg60nZaUzLbP18pvTXz7R7AQAA//8DAFBL&#10;AwQUAAYACAAAACEABQaZAtsAAAAHAQAADwAAAGRycy9kb3ducmV2LnhtbEyOTU/DMBBE70j8B2sr&#10;caN206ZBIZuqVEKc+3HpzYmXJCJeh9htw7/HPcFxNKM3r9hMthdXGn3nGGExVyCIa2c6bhBOx/fn&#10;FxA+aDa6d0wIP+RhUz4+FDo37sZ7uh5CIyKEfa4R2hCGXEpft2S1n7uBOHafbrQ6xDg20oz6FuG2&#10;l4lSa2l1x/Gh1QPtWqq/DheLcPywaqpCtyP+ztT2/Jau+ZwiPs2m7SuIQFP4G8NdP6pDGZ0qd2Hj&#10;RY+QZskqThGSDETsM7VKQVQIyyXIspD//ctfAAAA//8DAFBLAQItABQABgAIAAAAIQC2gziS/gAA&#10;AOEBAAATAAAAAAAAAAAAAAAAAAAAAABbQ29udGVudF9UeXBlc10ueG1sUEsBAi0AFAAGAAgAAAAh&#10;ADj9If/WAAAAlAEAAAsAAAAAAAAAAAAAAAAALwEAAF9yZWxzLy5yZWxzUEsBAi0AFAAGAAgAAAAh&#10;AMGQWPmmAQAAlAMAAA4AAAAAAAAAAAAAAAAALgIAAGRycy9lMm9Eb2MueG1sUEsBAi0AFAAGAAgA&#10;AAAhAAUGmQLbAAAABwEAAA8AAAAAAAAAAAAAAAAAAAQAAGRycy9kb3ducmV2LnhtbFBLBQYAAAAA&#10;BAAEAPMAAAAIBQAAAAA=&#10;" strokecolor="black [3200]" strokeweight=".5pt">
                <v:stroke joinstyle="miter"/>
              </v:line>
            </w:pict>
          </mc:Fallback>
        </mc:AlternateContent>
      </w:r>
      <w:r w:rsidR="009B0D3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3969429" wp14:editId="64A51411">
                <wp:simplePos x="0" y="0"/>
                <wp:positionH relativeFrom="column">
                  <wp:posOffset>-39640</wp:posOffset>
                </wp:positionH>
                <wp:positionV relativeFrom="paragraph">
                  <wp:posOffset>27940</wp:posOffset>
                </wp:positionV>
                <wp:extent cx="838835" cy="3810"/>
                <wp:effectExtent l="0" t="0" r="37465" b="34290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38835" cy="38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953822D" id="Straight Connector 36" o:spid="_x0000_s1026" style="position:absolute;flip:y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1pt,2.2pt" to="62.95pt,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Fj5pgEAAJQDAAAOAAAAZHJzL2Uyb0RvYy54bWysU8tu2zAQvAfoPxC815JjNBAEyzkkaC9F&#10;E6RN7gy1tIjyBZK15L/PcmUrRdoCRdELwcfu7Mzscns9WcMOEJP2ruPrVc0ZOOl77fYdf/z28X3D&#10;WcrC9cJ4Bx0/QuLXu3cX2zG0cOkHb3qIDEFcasfQ8SHn0FZVkgNYkVY+gMNH5aMVGY9xX/VRjIhu&#10;TXVZ11fV6GMfopeQEt7ezo98R/hKgcx3SiXIzHQcuWVaI63PZa12W9HuowiDlica4h9YWKEdFl2g&#10;bkUW7EfUv0BZLaNPXuWV9LbySmkJpAHVrOs3ar4OIgBpQXNSWGxK/w9WfjncuPuINowhtSncx6Ji&#10;UtEyZXR4wp6SLmTKJrLtuNgGU2YSL5tN02w+cCbxadOsydRqBilgIab8CbxlZdNxo13RJFpx+Jwy&#10;FsbQcwgeXmnQLh8NlGDjHkAx3WO5mRBNCNyYyA4Ce9t/X5deIhZFlhSljVmSair5x6RTbEkDmpq/&#10;TVyiqaJ3eUm02vn4u6p5OlNVc/xZ9ay1yH72/ZGaQnZg60nZaUzLbP18pvTXz7R7AQAA//8DAFBL&#10;AwQUAAYACAAAACEAxcXoyNkAAAAGAQAADwAAAGRycy9kb3ducmV2LnhtbEyOwW7CMBBE75X4B2sr&#10;9QZ2I5K2aTaIIqGeC1y4OfE2iRqvQ2wg/H3NqT2OZvTmFavJ9uJCo+8cIzwvFAji2pmOG4TDfjt/&#10;BeGDZqN7x4RwIw+rcvZQ6Ny4K3/RZRcaESHsc43QhjDkUvq6Jav9wg3Esft2o9UhxrGRZtTXCLe9&#10;TJTKpNUdx4dWD7Rpqf7ZnS3C/tOqqQrdhvj0otbHjzTjY4r49Dit30EEmsLfGO76UR3K6FS5Mxsv&#10;eoR5lsQlwnIJ4l4n6RuICiFVIMtC/tcvfwEAAP//AwBQSwECLQAUAAYACAAAACEAtoM4kv4AAADh&#10;AQAAEwAAAAAAAAAAAAAAAAAAAAAAW0NvbnRlbnRfVHlwZXNdLnhtbFBLAQItABQABgAIAAAAIQA4&#10;/SH/1gAAAJQBAAALAAAAAAAAAAAAAAAAAC8BAABfcmVscy8ucmVsc1BLAQItABQABgAIAAAAIQDB&#10;kFj5pgEAAJQDAAAOAAAAAAAAAAAAAAAAAC4CAABkcnMvZTJvRG9jLnhtbFBLAQItABQABgAIAAAA&#10;IQDFxejI2QAAAAYBAAAPAAAAAAAAAAAAAAAAAAAEAABkcnMvZG93bnJldi54bWxQSwUGAAAAAAQA&#10;BADzAAAABgUAAAAA&#10;" strokecolor="black [3200]" strokeweight=".5pt">
                <v:stroke joinstyle="miter"/>
              </v:line>
            </w:pict>
          </mc:Fallback>
        </mc:AlternateContent>
      </w:r>
      <w:r w:rsidR="009B0D3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D383A42" wp14:editId="6352BC5A">
                <wp:simplePos x="0" y="0"/>
                <wp:positionH relativeFrom="column">
                  <wp:posOffset>881110</wp:posOffset>
                </wp:positionH>
                <wp:positionV relativeFrom="paragraph">
                  <wp:posOffset>20955</wp:posOffset>
                </wp:positionV>
                <wp:extent cx="838835" cy="3810"/>
                <wp:effectExtent l="0" t="0" r="37465" b="3429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38835" cy="38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8CFD80" id="Straight Connector 35" o:spid="_x0000_s1026" style="position:absolute;flip:y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9.4pt,1.65pt" to="135.45pt,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Fj5pgEAAJQDAAAOAAAAZHJzL2Uyb0RvYy54bWysU8tu2zAQvAfoPxC815JjNBAEyzkkaC9F&#10;E6RN7gy1tIjyBZK15L/PcmUrRdoCRdELwcfu7Mzscns9WcMOEJP2ruPrVc0ZOOl77fYdf/z28X3D&#10;WcrC9cJ4Bx0/QuLXu3cX2zG0cOkHb3qIDEFcasfQ8SHn0FZVkgNYkVY+gMNH5aMVGY9xX/VRjIhu&#10;TXVZ11fV6GMfopeQEt7ezo98R/hKgcx3SiXIzHQcuWVaI63PZa12W9HuowiDlica4h9YWKEdFl2g&#10;bkUW7EfUv0BZLaNPXuWV9LbySmkJpAHVrOs3ar4OIgBpQXNSWGxK/w9WfjncuPuINowhtSncx6Ji&#10;UtEyZXR4wp6SLmTKJrLtuNgGU2YSL5tN02w+cCbxadOsydRqBilgIab8CbxlZdNxo13RJFpx+Jwy&#10;FsbQcwgeXmnQLh8NlGDjHkAx3WO5mRBNCNyYyA4Ce9t/X5deIhZFlhSljVmSair5x6RTbEkDmpq/&#10;TVyiqaJ3eUm02vn4u6p5OlNVc/xZ9ay1yH72/ZGaQnZg60nZaUzLbP18pvTXz7R7AQAA//8DAFBL&#10;AwQUAAYACAAAACEAnTVUPNgAAAAHAQAADwAAAGRycy9kb3ducmV2LnhtbEyOTU/DMBBE70j8B2uR&#10;uFGbRv0KcapSCXGm5dLbJl6SiHgdYrcN/57lBMenGc28Yjv5Xl1ojF1gC48zA4q4Dq7jxsL78eVh&#10;DSomZId9YLLwTRG25e1NgbkLV36jyyE1SkY45mihTWnItY51Sx7jLAzEkn2E0WMSHBvtRrzKuO/1&#10;3Jil9tixPLQ40L6l+vNw9haOr95MVer2xF8rszs9L5Z8Wlh7fzftnkAlmtJfGX71RR1KcarCmV1U&#10;vXC2FvVkIctAST5fmQ2oSngDuiz0f//yBwAA//8DAFBLAQItABQABgAIAAAAIQC2gziS/gAAAOEB&#10;AAATAAAAAAAAAAAAAAAAAAAAAABbQ29udGVudF9UeXBlc10ueG1sUEsBAi0AFAAGAAgAAAAhADj9&#10;If/WAAAAlAEAAAsAAAAAAAAAAAAAAAAALwEAAF9yZWxzLy5yZWxzUEsBAi0AFAAGAAgAAAAhAMGQ&#10;WPmmAQAAlAMAAA4AAAAAAAAAAAAAAAAALgIAAGRycy9lMm9Eb2MueG1sUEsBAi0AFAAGAAgAAAAh&#10;AJ01VDzYAAAABwEAAA8AAAAAAAAAAAAAAAAAAAQAAGRycy9kb3ducmV2LnhtbFBLBQYAAAAABAAE&#10;APMAAAAFBQAAAAA=&#10;" strokecolor="black [3200]" strokeweight=".5pt">
                <v:stroke joinstyle="miter"/>
              </v:line>
            </w:pict>
          </mc:Fallback>
        </mc:AlternateContent>
      </w:r>
      <w:r w:rsidR="009B0D3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C0BB68B" wp14:editId="67C7353E">
                <wp:simplePos x="0" y="0"/>
                <wp:positionH relativeFrom="column">
                  <wp:posOffset>2727168</wp:posOffset>
                </wp:positionH>
                <wp:positionV relativeFrom="paragraph">
                  <wp:posOffset>19050</wp:posOffset>
                </wp:positionV>
                <wp:extent cx="838835" cy="3810"/>
                <wp:effectExtent l="0" t="0" r="37465" b="3429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38835" cy="38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242BCB8" id="Straight Connector 38" o:spid="_x0000_s1026" style="position:absolute;flip:y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4.75pt,1.5pt" to="280.8pt,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Fj5pgEAAJQDAAAOAAAAZHJzL2Uyb0RvYy54bWysU8tu2zAQvAfoPxC815JjNBAEyzkkaC9F&#10;E6RN7gy1tIjyBZK15L/PcmUrRdoCRdELwcfu7Mzscns9WcMOEJP2ruPrVc0ZOOl77fYdf/z28X3D&#10;WcrC9cJ4Bx0/QuLXu3cX2zG0cOkHb3qIDEFcasfQ8SHn0FZVkgNYkVY+gMNH5aMVGY9xX/VRjIhu&#10;TXVZ11fV6GMfopeQEt7ezo98R/hKgcx3SiXIzHQcuWVaI63PZa12W9HuowiDlica4h9YWKEdFl2g&#10;bkUW7EfUv0BZLaNPXuWV9LbySmkJpAHVrOs3ar4OIgBpQXNSWGxK/w9WfjncuPuINowhtSncx6Ji&#10;UtEyZXR4wp6SLmTKJrLtuNgGU2YSL5tN02w+cCbxadOsydRqBilgIab8CbxlZdNxo13RJFpx+Jwy&#10;FsbQcwgeXmnQLh8NlGDjHkAx3WO5mRBNCNyYyA4Ce9t/X5deIhZFlhSljVmSair5x6RTbEkDmpq/&#10;TVyiqaJ3eUm02vn4u6p5OlNVc/xZ9ay1yH72/ZGaQnZg60nZaUzLbP18pvTXz7R7AQAA//8DAFBL&#10;AwQUAAYACAAAACEANcAciNoAAAAHAQAADwAAAGRycy9kb3ducmV2LnhtbEyPwU7DMBBE70j8g7VI&#10;vVG7LTEQ4lRtJcSZlktvTrwkEfE6jd02/D3LCY6jGc28KdaT78UFx9gFMrCYKxBIdXAdNQY+Dq/3&#10;TyBisuRsHwgNfGOEdXl7U9jchSu942WfGsElFHNroE1pyKWMdYvexnkYkNj7DKO3ieXYSDfaK5f7&#10;Xi6V0tLbjnihtQPuWqy/9mdv4PDm1VSlbod0elSb4zbTdMyMmd1NmxcQCaf0F4ZffEaHkpmqcCYX&#10;RW/gYfmccdTAii+xn+mFBlGx1iDLQv7nL38AAAD//wMAUEsBAi0AFAAGAAgAAAAhALaDOJL+AAAA&#10;4QEAABMAAAAAAAAAAAAAAAAAAAAAAFtDb250ZW50X1R5cGVzXS54bWxQSwECLQAUAAYACAAAACEA&#10;OP0h/9YAAACUAQAACwAAAAAAAAAAAAAAAAAvAQAAX3JlbHMvLnJlbHNQSwECLQAUAAYACAAAACEA&#10;wZBY+aYBAACUAwAADgAAAAAAAAAAAAAAAAAuAgAAZHJzL2Uyb0RvYy54bWxQSwECLQAUAAYACAAA&#10;ACEANcAciNoAAAAHAQAADwAAAAAAAAAAAAAAAAAABAAAZHJzL2Rvd25yZXYueG1sUEsFBgAAAAAE&#10;AAQA8wAAAAcFAAAAAA==&#10;" strokecolor="black [3200]" strokeweight=".5pt">
                <v:stroke joinstyle="miter"/>
              </v:line>
            </w:pict>
          </mc:Fallback>
        </mc:AlternateContent>
      </w:r>
      <w:r w:rsidR="009B0D3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7375929" wp14:editId="0B94F1BD">
                <wp:simplePos x="0" y="0"/>
                <wp:positionH relativeFrom="column">
                  <wp:posOffset>1808845</wp:posOffset>
                </wp:positionH>
                <wp:positionV relativeFrom="paragraph">
                  <wp:posOffset>17145</wp:posOffset>
                </wp:positionV>
                <wp:extent cx="838835" cy="3810"/>
                <wp:effectExtent l="0" t="0" r="37465" b="3429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38835" cy="38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381662" id="Straight Connector 37" o:spid="_x0000_s1026" style="position:absolute;flip:y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2.45pt,1.35pt" to="208.5pt,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Fj5pgEAAJQDAAAOAAAAZHJzL2Uyb0RvYy54bWysU8tu2zAQvAfoPxC815JjNBAEyzkkaC9F&#10;E6RN7gy1tIjyBZK15L/PcmUrRdoCRdELwcfu7Mzscns9WcMOEJP2ruPrVc0ZOOl77fYdf/z28X3D&#10;WcrC9cJ4Bx0/QuLXu3cX2zG0cOkHb3qIDEFcasfQ8SHn0FZVkgNYkVY+gMNH5aMVGY9xX/VRjIhu&#10;TXVZ11fV6GMfopeQEt7ezo98R/hKgcx3SiXIzHQcuWVaI63PZa12W9HuowiDlica4h9YWKEdFl2g&#10;bkUW7EfUv0BZLaNPXuWV9LbySmkJpAHVrOs3ar4OIgBpQXNSWGxK/w9WfjncuPuINowhtSncx6Ji&#10;UtEyZXR4wp6SLmTKJrLtuNgGU2YSL5tN02w+cCbxadOsydRqBilgIab8CbxlZdNxo13RJFpx+Jwy&#10;FsbQcwgeXmnQLh8NlGDjHkAx3WO5mRBNCNyYyA4Ce9t/X5deIhZFlhSljVmSair5x6RTbEkDmpq/&#10;TVyiqaJ3eUm02vn4u6p5OlNVc/xZ9ay1yH72/ZGaQnZg60nZaUzLbP18pvTXz7R7AQAA//8DAFBL&#10;AwQUAAYACAAAACEAnq0fUNsAAAAHAQAADwAAAGRycy9kb3ducmV2LnhtbEyPzW7CMBCE75X6DtZW&#10;6q3Y/IaGOAiQUM+FXrg58TaJiNchNpC+PdtTe5vVjGa+zdaDa8UN+9B40jAeKRBIpbcNVRq+jvu3&#10;JYgQDVnTekINPxhgnT8/ZSa1/k6feDvESnAJhdRoqGPsUilDWaMzYeQ7JPa+fe9M5LOvpO3Nnctd&#10;KydKLaQzDfFCbTrc1VieD1en4fjh1FDEZod0SdTmtJ0v6DTX+vVl2KxARBziXxh+8RkdcmYq/JVs&#10;EK2GyXL2zlEWCQj2Z+OEfys0TKcg80z+588fAAAA//8DAFBLAQItABQABgAIAAAAIQC2gziS/gAA&#10;AOEBAAATAAAAAAAAAAAAAAAAAAAAAABbQ29udGVudF9UeXBlc10ueG1sUEsBAi0AFAAGAAgAAAAh&#10;ADj9If/WAAAAlAEAAAsAAAAAAAAAAAAAAAAALwEAAF9yZWxzLy5yZWxzUEsBAi0AFAAGAAgAAAAh&#10;AMGQWPmmAQAAlAMAAA4AAAAAAAAAAAAAAAAALgIAAGRycy9lMm9Eb2MueG1sUEsBAi0AFAAGAAgA&#10;AAAhAJ6tH1DbAAAABwEAAA8AAAAAAAAAAAAAAAAAAAQAAGRycy9kb3ducmV2LnhtbFBLBQYAAAAA&#10;BAAEAPMAAAAIBQAAAAA=&#10;" strokecolor="black [3200]" strokeweight=".5pt">
                <v:stroke joinstyle="miter"/>
              </v:line>
            </w:pict>
          </mc:Fallback>
        </mc:AlternateContent>
      </w:r>
    </w:p>
    <w:p w14:paraId="30AF43B5" w14:textId="71536F18" w:rsidR="005D2000" w:rsidRPr="005D2000" w:rsidRDefault="005D2000" w:rsidP="005D2000">
      <w:pPr>
        <w:spacing w:after="0" w:line="240" w:lineRule="auto"/>
        <w:rPr>
          <w:rFonts w:ascii="Arial" w:hAnsi="Arial" w:cs="Arial"/>
        </w:rPr>
      </w:pPr>
      <w:r w:rsidRPr="005D2000">
        <w:rPr>
          <w:rFonts w:ascii="Arial" w:hAnsi="Arial" w:cs="Arial"/>
        </w:rPr>
        <w:t>APOA4</w:t>
      </w:r>
      <w:r>
        <w:rPr>
          <w:rFonts w:ascii="Arial" w:hAnsi="Arial" w:cs="Arial"/>
        </w:rPr>
        <w:tab/>
        <w:t>C4BPA</w:t>
      </w:r>
      <w:r>
        <w:rPr>
          <w:rFonts w:ascii="Arial" w:hAnsi="Arial" w:cs="Arial"/>
        </w:rPr>
        <w:tab/>
        <w:t>A1A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1A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1A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NG1</w:t>
      </w:r>
    </w:p>
    <w:p w14:paraId="1FF27B6A" w14:textId="2E173676" w:rsidR="005D2000" w:rsidRPr="005D2000" w:rsidRDefault="005D2000" w:rsidP="005D2000">
      <w:pPr>
        <w:spacing w:after="0" w:line="240" w:lineRule="auto"/>
        <w:rPr>
          <w:rFonts w:ascii="Arial" w:hAnsi="Arial" w:cs="Arial"/>
        </w:rPr>
      </w:pPr>
      <w:r w:rsidRPr="005D2000">
        <w:rPr>
          <w:rFonts w:ascii="Arial" w:hAnsi="Arial" w:cs="Arial"/>
        </w:rPr>
        <w:t>APO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LU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FETU</w:t>
      </w:r>
      <w:r w:rsidR="00F9006C">
        <w:rPr>
          <w:rFonts w:ascii="Arial" w:hAnsi="Arial" w:cs="Arial"/>
        </w:rPr>
        <w:t>A</w:t>
      </w:r>
      <w:r>
        <w:rPr>
          <w:rFonts w:ascii="Arial" w:hAnsi="Arial" w:cs="Arial"/>
        </w:rPr>
        <w:tab/>
        <w:t>A2MG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FETUA</w:t>
      </w:r>
      <w:r>
        <w:rPr>
          <w:rFonts w:ascii="Arial" w:hAnsi="Arial" w:cs="Arial"/>
        </w:rPr>
        <w:tab/>
        <w:t>APOA1</w:t>
      </w:r>
    </w:p>
    <w:p w14:paraId="3677CCF7" w14:textId="16113875" w:rsidR="005D2000" w:rsidRPr="005D2000" w:rsidRDefault="005D2000" w:rsidP="005D2000">
      <w:pPr>
        <w:spacing w:after="0" w:line="240" w:lineRule="auto"/>
        <w:rPr>
          <w:rFonts w:ascii="Arial" w:hAnsi="Arial" w:cs="Arial"/>
        </w:rPr>
      </w:pPr>
      <w:r w:rsidRPr="005D2000">
        <w:rPr>
          <w:rFonts w:ascii="Arial" w:hAnsi="Arial" w:cs="Arial"/>
        </w:rPr>
        <w:t>CERU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1QB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POA2</w:t>
      </w:r>
      <w:r>
        <w:rPr>
          <w:rFonts w:ascii="Arial" w:hAnsi="Arial" w:cs="Arial"/>
        </w:rPr>
        <w:tab/>
        <w:t>APOA1</w:t>
      </w:r>
      <w:r>
        <w:rPr>
          <w:rFonts w:ascii="Arial" w:hAnsi="Arial" w:cs="Arial"/>
        </w:rPr>
        <w:tab/>
        <w:t>A2MG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POA2</w:t>
      </w:r>
    </w:p>
    <w:p w14:paraId="7D746372" w14:textId="1624AA47" w:rsidR="005D2000" w:rsidRPr="005D2000" w:rsidRDefault="005D2000" w:rsidP="005D2000">
      <w:pPr>
        <w:spacing w:after="0" w:line="240" w:lineRule="auto"/>
        <w:rPr>
          <w:rFonts w:ascii="Arial" w:hAnsi="Arial" w:cs="Arial"/>
        </w:rPr>
      </w:pPr>
      <w:r w:rsidRPr="005D2000">
        <w:rPr>
          <w:rFonts w:ascii="Arial" w:hAnsi="Arial" w:cs="Arial"/>
        </w:rPr>
        <w:t>C1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1QC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4BPA</w:t>
      </w:r>
      <w:r>
        <w:rPr>
          <w:rFonts w:ascii="Arial" w:hAnsi="Arial" w:cs="Arial"/>
        </w:rPr>
        <w:tab/>
        <w:t>APOH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MABP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POA4</w:t>
      </w:r>
    </w:p>
    <w:p w14:paraId="51A6F067" w14:textId="0268FCD2" w:rsidR="005D2000" w:rsidRPr="005D2000" w:rsidRDefault="005D2000" w:rsidP="005D2000">
      <w:pPr>
        <w:spacing w:after="0" w:line="240" w:lineRule="auto"/>
        <w:rPr>
          <w:rFonts w:ascii="Arial" w:hAnsi="Arial" w:cs="Arial"/>
        </w:rPr>
      </w:pPr>
      <w:r w:rsidRPr="005D2000">
        <w:rPr>
          <w:rFonts w:ascii="Arial" w:hAnsi="Arial" w:cs="Arial"/>
        </w:rPr>
        <w:t>C1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1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LU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LU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NG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POC1</w:t>
      </w:r>
    </w:p>
    <w:p w14:paraId="53533CC3" w14:textId="536F068D" w:rsidR="005D2000" w:rsidRPr="005D2000" w:rsidRDefault="005D2000" w:rsidP="005D2000">
      <w:pPr>
        <w:spacing w:after="0" w:line="240" w:lineRule="auto"/>
        <w:rPr>
          <w:rFonts w:ascii="Arial" w:hAnsi="Arial" w:cs="Arial"/>
        </w:rPr>
      </w:pPr>
      <w:r w:rsidRPr="005D2000">
        <w:rPr>
          <w:rFonts w:ascii="Arial" w:hAnsi="Arial" w:cs="Arial"/>
        </w:rPr>
        <w:t>FIBG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1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1QB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O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O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POC2</w:t>
      </w:r>
    </w:p>
    <w:p w14:paraId="0FD5290C" w14:textId="69D3A122" w:rsidR="005D2000" w:rsidRPr="005D2000" w:rsidRDefault="005D2000" w:rsidP="005D2000">
      <w:pPr>
        <w:spacing w:after="0" w:line="240" w:lineRule="auto"/>
        <w:rPr>
          <w:rFonts w:ascii="Arial" w:hAnsi="Arial" w:cs="Arial"/>
        </w:rPr>
      </w:pPr>
      <w:r w:rsidRPr="005D2000">
        <w:rPr>
          <w:rFonts w:ascii="Arial" w:hAnsi="Arial" w:cs="Arial"/>
        </w:rPr>
        <w:t>HEMO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O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1QC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FIB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O4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POC3</w:t>
      </w:r>
    </w:p>
    <w:p w14:paraId="68DF8CB6" w14:textId="53CC8CC8" w:rsidR="005D2000" w:rsidRPr="005D2000" w:rsidRDefault="005D2000" w:rsidP="005D200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Pr="005D2000">
        <w:rPr>
          <w:rFonts w:ascii="Arial" w:hAnsi="Arial" w:cs="Arial"/>
        </w:rPr>
        <w:t>RG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O4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1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FIBB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O4B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POE</w:t>
      </w:r>
    </w:p>
    <w:p w14:paraId="288F3CC0" w14:textId="72F8557B" w:rsidR="005D2000" w:rsidRPr="005D2000" w:rsidRDefault="005D2000" w:rsidP="005D2000">
      <w:pPr>
        <w:spacing w:after="0" w:line="240" w:lineRule="auto"/>
        <w:rPr>
          <w:rFonts w:ascii="Arial" w:hAnsi="Arial" w:cs="Arial"/>
        </w:rPr>
      </w:pPr>
      <w:r w:rsidRPr="005D2000">
        <w:rPr>
          <w:rFonts w:ascii="Arial" w:hAnsi="Arial" w:cs="Arial"/>
        </w:rPr>
        <w:t>ITIH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O4B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1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FIBG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HRG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POL1</w:t>
      </w:r>
    </w:p>
    <w:p w14:paraId="24A0BD56" w14:textId="4E689B93" w:rsidR="005D2000" w:rsidRPr="005D2000" w:rsidRDefault="005D2000" w:rsidP="005D2000">
      <w:pPr>
        <w:spacing w:after="0" w:line="240" w:lineRule="auto"/>
        <w:rPr>
          <w:rFonts w:ascii="Arial" w:hAnsi="Arial" w:cs="Arial"/>
        </w:rPr>
      </w:pPr>
      <w:r w:rsidRPr="005D2000">
        <w:rPr>
          <w:rFonts w:ascii="Arial" w:hAnsi="Arial" w:cs="Arial"/>
        </w:rPr>
        <w:t>KNG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FAB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O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HRG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TIH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POM</w:t>
      </w:r>
    </w:p>
    <w:p w14:paraId="69930368" w14:textId="35ED8FE0" w:rsidR="005D2000" w:rsidRPr="005D2000" w:rsidRDefault="005D2000" w:rsidP="005D2000">
      <w:pPr>
        <w:spacing w:after="0" w:line="240" w:lineRule="auto"/>
        <w:rPr>
          <w:rFonts w:ascii="Arial" w:hAnsi="Arial" w:cs="Arial"/>
        </w:rPr>
      </w:pPr>
      <w:r w:rsidRPr="005D2000">
        <w:rPr>
          <w:rFonts w:ascii="Arial" w:hAnsi="Arial" w:cs="Arial"/>
        </w:rPr>
        <w:t>PON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FAH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O4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KNG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TIH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POH</w:t>
      </w:r>
    </w:p>
    <w:p w14:paraId="20EEC213" w14:textId="73535EC9" w:rsidR="005D2000" w:rsidRPr="005D2000" w:rsidRDefault="005D2000" w:rsidP="005D2000">
      <w:pPr>
        <w:spacing w:after="0" w:line="240" w:lineRule="auto"/>
        <w:rPr>
          <w:rFonts w:ascii="Arial" w:hAnsi="Arial" w:cs="Arial"/>
        </w:rPr>
      </w:pPr>
      <w:r w:rsidRPr="005D2000">
        <w:rPr>
          <w:rFonts w:ascii="Arial" w:hAnsi="Arial" w:cs="Arial"/>
        </w:rPr>
        <w:t>PGRP2</w:t>
      </w:r>
      <w:r>
        <w:rPr>
          <w:rFonts w:ascii="Arial" w:hAnsi="Arial" w:cs="Arial"/>
        </w:rPr>
        <w:tab/>
        <w:t>IGHA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O4B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PLM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TIH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LUS</w:t>
      </w:r>
    </w:p>
    <w:p w14:paraId="1E281564" w14:textId="591260E4" w:rsidR="005D2000" w:rsidRPr="005D2000" w:rsidRDefault="005D2000" w:rsidP="005D2000">
      <w:pPr>
        <w:spacing w:after="0" w:line="240" w:lineRule="auto"/>
        <w:rPr>
          <w:rFonts w:ascii="Arial" w:hAnsi="Arial" w:cs="Arial"/>
        </w:rPr>
      </w:pPr>
      <w:r w:rsidRPr="005D2000">
        <w:rPr>
          <w:rFonts w:ascii="Arial" w:hAnsi="Arial" w:cs="Arial"/>
        </w:rPr>
        <w:t>THRB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GHG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FAB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THRB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KAI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0C3C73">
        <w:rPr>
          <w:rFonts w:ascii="Arial" w:hAnsi="Arial" w:cs="Arial"/>
        </w:rPr>
        <w:t>PONQ</w:t>
      </w:r>
    </w:p>
    <w:p w14:paraId="2F20F6F7" w14:textId="01C6DD30" w:rsidR="005D2000" w:rsidRDefault="005D2000" w:rsidP="005D2000">
      <w:pPr>
        <w:spacing w:after="0" w:line="240" w:lineRule="auto"/>
        <w:rPr>
          <w:rFonts w:ascii="Arial" w:hAnsi="Arial" w:cs="Arial"/>
        </w:rPr>
      </w:pPr>
      <w:r w:rsidRPr="005D2000">
        <w:rPr>
          <w:rFonts w:ascii="Arial" w:hAnsi="Arial" w:cs="Arial"/>
        </w:rPr>
        <w:t>TRF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GHG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FAH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TRF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KNG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0C3C73">
        <w:rPr>
          <w:rFonts w:ascii="Arial" w:hAnsi="Arial" w:cs="Arial"/>
        </w:rPr>
        <w:t>TTHY</w:t>
      </w:r>
    </w:p>
    <w:p w14:paraId="5010DF2B" w14:textId="072F4AD7" w:rsidR="005D2000" w:rsidRDefault="005D2000" w:rsidP="005D200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GHG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FIB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PZP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0C3C73">
        <w:rPr>
          <w:rFonts w:ascii="Arial" w:hAnsi="Arial" w:cs="Arial"/>
        </w:rPr>
        <w:t>VTDB</w:t>
      </w:r>
    </w:p>
    <w:p w14:paraId="46F94C7B" w14:textId="770FAAC0" w:rsidR="005D2000" w:rsidRDefault="005D2000" w:rsidP="005D200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GHG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HP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0B715602" w14:textId="09B3C031" w:rsidR="005D2000" w:rsidRDefault="005D2000" w:rsidP="005D200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GKC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GHA1</w:t>
      </w:r>
    </w:p>
    <w:p w14:paraId="19B3B785" w14:textId="0EA7EB2D" w:rsidR="005D2000" w:rsidRDefault="005D2000" w:rsidP="005D200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LAC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GHG1</w:t>
      </w:r>
    </w:p>
    <w:p w14:paraId="577631F9" w14:textId="2FD5531A" w:rsidR="005D2000" w:rsidRDefault="005D2000" w:rsidP="005D200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GHM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GHG2</w:t>
      </w:r>
    </w:p>
    <w:p w14:paraId="1A4562B9" w14:textId="075CEC1A" w:rsidR="005D2000" w:rsidRDefault="005D2000" w:rsidP="005D200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GLL5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GHG3</w:t>
      </w:r>
    </w:p>
    <w:p w14:paraId="5F6F3343" w14:textId="5B026940" w:rsidR="005D2000" w:rsidRDefault="005D2000" w:rsidP="005D200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GHG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2D3583E3" w14:textId="560F96D7" w:rsidR="005D2000" w:rsidRDefault="005D2000" w:rsidP="005D200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GKC</w:t>
      </w:r>
    </w:p>
    <w:p w14:paraId="50D0625A" w14:textId="00D9097D" w:rsidR="005D2000" w:rsidRDefault="005D2000" w:rsidP="005D200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LAC2</w:t>
      </w:r>
    </w:p>
    <w:p w14:paraId="273A2060" w14:textId="5D6DE6BB" w:rsidR="005D2000" w:rsidRDefault="005D2000" w:rsidP="005D200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GHM</w:t>
      </w:r>
    </w:p>
    <w:p w14:paraId="6B4CD5AB" w14:textId="1E5D318A" w:rsidR="005D2000" w:rsidRDefault="005D2000" w:rsidP="005D200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GLL5</w:t>
      </w:r>
    </w:p>
    <w:p w14:paraId="018ED365" w14:textId="5EFEED94" w:rsidR="005D2000" w:rsidRDefault="005D2000" w:rsidP="005D200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GIH4</w:t>
      </w:r>
    </w:p>
    <w:p w14:paraId="49F3C5E8" w14:textId="41B58B3E" w:rsidR="005D2000" w:rsidRDefault="005D2000" w:rsidP="005D200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THRB</w:t>
      </w:r>
    </w:p>
    <w:p w14:paraId="622C34EC" w14:textId="6CAB9D71" w:rsidR="00132792" w:rsidRDefault="00F41F76" w:rsidP="005D2000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5E2586B" wp14:editId="5E797444">
                <wp:simplePos x="0" y="0"/>
                <wp:positionH relativeFrom="margin">
                  <wp:posOffset>635</wp:posOffset>
                </wp:positionH>
                <wp:positionV relativeFrom="paragraph">
                  <wp:posOffset>163560</wp:posOffset>
                </wp:positionV>
                <wp:extent cx="5386070" cy="0"/>
                <wp:effectExtent l="0" t="0" r="0" b="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8607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5B0C411" id="Straight Connector 41" o:spid="_x0000_s1026" style="position:absolute;flip:y;z-index:251713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.05pt,12.9pt" to="424.15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gBxogEAAJIDAAAOAAAAZHJzL2Uyb0RvYy54bWysU01P3DAQvSP1P1i+s8mCoCjaLAcQvVQt&#10;aqF344w3Fv6SbTbZf9/xZDegFiSEuFj+mHnz3pvx6nK0hm0hJu1dy5eLmjNw0nfabVp+f3dzfMFZ&#10;ysJ1wngHLd9B4pfrL0erITRw4ntvOogMQVxqhtDyPufQVFWSPViRFj6Aw0floxUZj3FTdVEMiG5N&#10;dVLX59XgYxeil5AS3l5Pj3xN+EqBzD+VSpCZaTlyy7RGWh/KWq1XotlEEXot9zTEB1hYoR0WnaGu&#10;RRbsKer/oKyW0Sev8kJ6W3mltATSgGqW9T9qfvciAGlBc1KYbUqfByt/bK/cbUQbhpCaFG5jUTGq&#10;aJkyOvzBnpIuZMpGsm032wZjZhIvz04vzuuv6K48vFUTRIEKMeVv4C0rm5Yb7Yoi0Yjt95SxLIYe&#10;QvDwTIJ2eWegBBv3CxTTHRab6NB8wJWJbCuws93jsnQSsSiypChtzJxUU8k3k/axJQ1oZt6bOEdT&#10;Re/ynGi18/G1qnk8UFVT/EH1pLXIfvDdjlpCdmDjSdl+SMtkvTxT+vNXWv8FAAD//wMAUEsDBBQA&#10;BgAIAAAAIQCeTSlb1wAAAAYBAAAPAAAAZHJzL2Rvd25yZXYueG1sTI7LbsIwEEX3lfoP1lTqrtil&#10;BKI0DqJIVdc8Nuwm8TSJGo/T2ED69zViAcv70L0nX462EycafOtYw+tEgSCunGm51rDffb6kIHxA&#10;Ntg5Jg1/5GFZPD7kmBl35g2dtqEWcYR9hhqaEPpMSl81ZNFPXE8cs283WAxRDrU0A57juO3kVKm5&#10;tNhyfGiwp3VD1c/2aDXsvqway9CuiX8XanX4SOZ8SLR+fhpX7yACjeFWhgt+RIciMpXuyMaL7qJF&#10;0DBNIn9M01n6BqK8GrLI5T1+8Q8AAP//AwBQSwECLQAUAAYACAAAACEAtoM4kv4AAADhAQAAEwAA&#10;AAAAAAAAAAAAAAAAAAAAW0NvbnRlbnRfVHlwZXNdLnhtbFBLAQItABQABgAIAAAAIQA4/SH/1gAA&#10;AJQBAAALAAAAAAAAAAAAAAAAAC8BAABfcmVscy8ucmVsc1BLAQItABQABgAIAAAAIQD2EgBxogEA&#10;AJIDAAAOAAAAAAAAAAAAAAAAAC4CAABkcnMvZTJvRG9jLnhtbFBLAQItABQABgAIAAAAIQCeTSlb&#10;1wAAAAYBAAAPAAAAAAAAAAAAAAAAAPwDAABkcnMvZG93bnJldi54bWxQSwUGAAAAAAQABADzAAAA&#10;AAUAAAAA&#10;" strokecolor="black [3200]" strokeweight=".5pt">
                <v:stroke joinstyle="miter"/>
                <w10:wrap anchorx="margin"/>
              </v:line>
            </w:pict>
          </mc:Fallback>
        </mc:AlternateContent>
      </w:r>
      <w:r w:rsidR="005D2000">
        <w:rPr>
          <w:rFonts w:ascii="Arial" w:hAnsi="Arial" w:cs="Arial"/>
        </w:rPr>
        <w:tab/>
      </w:r>
      <w:r w:rsidR="005D2000">
        <w:rPr>
          <w:rFonts w:ascii="Arial" w:hAnsi="Arial" w:cs="Arial"/>
        </w:rPr>
        <w:tab/>
      </w:r>
      <w:r w:rsidR="005D2000">
        <w:rPr>
          <w:rFonts w:ascii="Arial" w:hAnsi="Arial" w:cs="Arial"/>
        </w:rPr>
        <w:tab/>
      </w:r>
      <w:r w:rsidR="005D2000">
        <w:rPr>
          <w:rFonts w:ascii="Arial" w:hAnsi="Arial" w:cs="Arial"/>
        </w:rPr>
        <w:tab/>
        <w:t>SAA4</w:t>
      </w:r>
      <w:r w:rsidR="00132792">
        <w:rPr>
          <w:rFonts w:ascii="Arial" w:hAnsi="Arial" w:cs="Arial"/>
          <w:b/>
          <w:bCs/>
        </w:rPr>
        <w:br w:type="page"/>
      </w:r>
    </w:p>
    <w:p w14:paraId="313C08A8" w14:textId="393C189B" w:rsidR="00A51F41" w:rsidRDefault="00A51F41" w:rsidP="00A51F41">
      <w:pPr>
        <w:spacing w:after="120" w:line="240" w:lineRule="auto"/>
        <w:ind w:right="5760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EC5FF0A" wp14:editId="067191F9">
                <wp:simplePos x="0" y="0"/>
                <wp:positionH relativeFrom="margin">
                  <wp:posOffset>-24319</wp:posOffset>
                </wp:positionH>
                <wp:positionV relativeFrom="paragraph">
                  <wp:posOffset>378973</wp:posOffset>
                </wp:positionV>
                <wp:extent cx="2286000" cy="0"/>
                <wp:effectExtent l="0" t="0" r="0" b="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0F69EF" id="Straight Connector 1" o:spid="_x0000_s1026" style="position:absolute;flip:y;z-index:251715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.9pt,29.85pt" to="178.1pt,2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xwgoQEAAJIDAAAOAAAAZHJzL2Uyb0RvYy54bWysU8mO2zAMvRfoPwi6N3ZyGAyMOHOYQXsp&#10;2kG3u0amYqHaQKmx8/el6MRTdAGKohdBC/n43iO1v5u9EyfAbGPo5XbTSgFBx8GGYy8/f3r96laK&#10;XFQYlIsBenmGLO8OL1/sp9TBLo7RDYCCQELuptTLsZTUNU3WI3iVNzFBoEcT0atCRzw2A6qJ0L1r&#10;dm1700wRh4RRQ850+7A8ygPjGwO6vDcmQxGul8St8Iq8PtW1OexVd0SVRqsvNNQ/sPDKBiq6Qj2o&#10;osQ3tL9Aeasx5mjKRkffRGOsBtZAarbtT2o+jioBayFzclptyv8PVr873YdHJBumlLucHrGqmA16&#10;YZxNX6inrIuYipltO6+2wVyEpsvd7vambcldfX1rFogKlTCXNxC9qJteOhuqItWp09tcqCyFXkPo&#10;8EyCd+XsoAa78AGMsAMVW+jwfMC9Q3FS1Nnh67Z2krA4sqYY69ya1HLJPyZdYmsa8Mz8beIazRVj&#10;KGuityHi76qW+UrVLPFX1YvWKvspDmduCdtBjWdllyGtk/XjmdOfv9LhOwAAAP//AwBQSwMEFAAG&#10;AAgAAAAhAEjBEHjbAAAACAEAAA8AAABkcnMvZG93bnJldi54bWxMj8FuwjAQRO+V+g/WVuoNbEAJ&#10;bcgGUaSKc6EXbk68JBHxOo0NpH9fox7a486MZt7m69F24kqDbx0jzKYKBHHlTMs1wufhffICwgfN&#10;RneOCeGbPKyLx4dcZ8bd+IOu+1CLWMI+0whNCH0mpa8astpPXU8cvZMbrA7xHGppBn2L5baTc6VS&#10;aXXLcaHRPW0bqs77i0U47Kway9Buib+WanN8S1I+JojPT+NmBSLQGP7CcMeP6FBEptJd2HjRIUwW&#10;kTwgJK9LENFfJOkcRPkryCKX/x8ofgAAAP//AwBQSwECLQAUAAYACAAAACEAtoM4kv4AAADhAQAA&#10;EwAAAAAAAAAAAAAAAAAAAAAAW0NvbnRlbnRfVHlwZXNdLnhtbFBLAQItABQABgAIAAAAIQA4/SH/&#10;1gAAAJQBAAALAAAAAAAAAAAAAAAAAC8BAABfcmVscy8ucmVsc1BLAQItABQABgAIAAAAIQAA5xwg&#10;oQEAAJIDAAAOAAAAAAAAAAAAAAAAAC4CAABkcnMvZTJvRG9jLnhtbFBLAQItABQABgAIAAAAIQBI&#10;wRB42wAAAAgBAAAPAAAAAAAAAAAAAAAAAPsDAABkcnMvZG93bnJldi54bWxQSwUGAAAAAAQABADz&#10;AAAAAwUAAAAA&#10;" strokecolor="black [3200]" strokeweight=".5pt">
                <v:stroke joinstyle="miter"/>
                <w10:wrap anchorx="margin"/>
              </v:line>
            </w:pict>
          </mc:Fallback>
        </mc:AlternateContent>
      </w:r>
      <w:r>
        <w:rPr>
          <w:rFonts w:ascii="Arial" w:hAnsi="Arial" w:cs="Arial"/>
        </w:rPr>
        <w:t>Supplemental Table 6.  Top proteins in HDL of pregnant women</w:t>
      </w:r>
    </w:p>
    <w:p w14:paraId="0A6EE66B" w14:textId="206F6367" w:rsidR="00A51F41" w:rsidRDefault="00BF76F9" w:rsidP="00A51F4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</w:t>
      </w:r>
      <w:r w:rsidR="00A51F41">
        <w:rPr>
          <w:rFonts w:ascii="Arial" w:hAnsi="Arial" w:cs="Arial"/>
        </w:rPr>
        <w:t>Cincinnati</w:t>
      </w:r>
      <w:r w:rsidR="00A51F41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         </w:t>
      </w:r>
      <w:r w:rsidR="00A51F41">
        <w:rPr>
          <w:rFonts w:ascii="Arial" w:hAnsi="Arial" w:cs="Arial"/>
        </w:rPr>
        <w:t>Gambia</w:t>
      </w:r>
    </w:p>
    <w:p w14:paraId="5B8A48B2" w14:textId="3BFFEDC4" w:rsidR="00A51F41" w:rsidRDefault="00BF76F9" w:rsidP="00A51F4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AF273D5" wp14:editId="4139BD47">
                <wp:simplePos x="0" y="0"/>
                <wp:positionH relativeFrom="column">
                  <wp:posOffset>1155484</wp:posOffset>
                </wp:positionH>
                <wp:positionV relativeFrom="paragraph">
                  <wp:posOffset>24765</wp:posOffset>
                </wp:positionV>
                <wp:extent cx="838835" cy="3810"/>
                <wp:effectExtent l="0" t="0" r="37465" b="3429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38835" cy="38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E10FBD" id="Straight Connector 13" o:spid="_x0000_s1026" style="position:absolute;flip:y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1pt,1.95pt" to="157.05pt,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Fj5pgEAAJQDAAAOAAAAZHJzL2Uyb0RvYy54bWysU8tu2zAQvAfoPxC815JjNBAEyzkkaC9F&#10;E6RN7gy1tIjyBZK15L/PcmUrRdoCRdELwcfu7Mzscns9WcMOEJP2ruPrVc0ZOOl77fYdf/z28X3D&#10;WcrC9cJ4Bx0/QuLXu3cX2zG0cOkHb3qIDEFcasfQ8SHn0FZVkgNYkVY+gMNH5aMVGY9xX/VRjIhu&#10;TXVZ11fV6GMfopeQEt7ezo98R/hKgcx3SiXIzHQcuWVaI63PZa12W9HuowiDlica4h9YWKEdFl2g&#10;bkUW7EfUv0BZLaNPXuWV9LbySmkJpAHVrOs3ar4OIgBpQXNSWGxK/w9WfjncuPuINowhtSncx6Ji&#10;UtEyZXR4wp6SLmTKJrLtuNgGU2YSL5tN02w+cCbxadOsydRqBilgIab8CbxlZdNxo13RJFpx+Jwy&#10;FsbQcwgeXmnQLh8NlGDjHkAx3WO5mRBNCNyYyA4Ce9t/X5deIhZFlhSljVmSair5x6RTbEkDmpq/&#10;TVyiqaJ3eUm02vn4u6p5OlNVc/xZ9ay1yH72/ZGaQnZg60nZaUzLbP18pvTXz7R7AQAA//8DAFBL&#10;AwQUAAYACAAAACEAg3P6x9sAAAAHAQAADwAAAGRycy9kb3ducmV2LnhtbEyPwW7CMBBE75X4B2uR&#10;eit2gFCaxkGAVPVc6IWbE2+TqPE6xAbSv+/2VI6jGc28yTej68QVh9B60pDMFAikytuWag2fx7en&#10;NYgQDVnTeUINPxhgU0wecpNZf6MPvB5iLbiEQmY0NDH2mZShatCZMPM9EntffnAmshxqaQdz43LX&#10;yblSK+lMS7zQmB73DVbfh4vTcHx3aixju0c6P6vtaZeu6JRq/Tgdt68gIo7xPwx/+IwOBTOV/kI2&#10;iI71es5foobFCwj2F8kyAVFqWKYgi1ze8xe/AAAA//8DAFBLAQItABQABgAIAAAAIQC2gziS/gAA&#10;AOEBAAATAAAAAAAAAAAAAAAAAAAAAABbQ29udGVudF9UeXBlc10ueG1sUEsBAi0AFAAGAAgAAAAh&#10;ADj9If/WAAAAlAEAAAsAAAAAAAAAAAAAAAAALwEAAF9yZWxzLy5yZWxzUEsBAi0AFAAGAAgAAAAh&#10;AMGQWPmmAQAAlAMAAA4AAAAAAAAAAAAAAAAALgIAAGRycy9lMm9Eb2MueG1sUEsBAi0AFAAGAAgA&#10;AAAhAINz+sfbAAAABwEAAA8AAAAAAAAAAAAAAAAAAAQAAGRycy9kb3ducmV2LnhtbFBLBQYAAAAA&#10;BAAEAPMAAAAIBQAAAAA=&#10;" strokecolor="black [3200]" strokeweight=".5pt">
                <v:stroke joinstyle="miter"/>
              </v:line>
            </w:pict>
          </mc:Fallback>
        </mc:AlternateContent>
      </w:r>
      <w:r w:rsidR="00A51F4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04F390F" wp14:editId="645142AE">
                <wp:simplePos x="0" y="0"/>
                <wp:positionH relativeFrom="column">
                  <wp:posOffset>119150</wp:posOffset>
                </wp:positionH>
                <wp:positionV relativeFrom="paragraph">
                  <wp:posOffset>27940</wp:posOffset>
                </wp:positionV>
                <wp:extent cx="838835" cy="3810"/>
                <wp:effectExtent l="0" t="0" r="37465" b="3429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38835" cy="38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A3FC2AF" id="Straight Connector 12" o:spid="_x0000_s1026" style="position:absolute;flip:y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.4pt,2.2pt" to="75.45pt,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Fj5pgEAAJQDAAAOAAAAZHJzL2Uyb0RvYy54bWysU8tu2zAQvAfoPxC815JjNBAEyzkkaC9F&#10;E6RN7gy1tIjyBZK15L/PcmUrRdoCRdELwcfu7Mzscns9WcMOEJP2ruPrVc0ZOOl77fYdf/z28X3D&#10;WcrC9cJ4Bx0/QuLXu3cX2zG0cOkHb3qIDEFcasfQ8SHn0FZVkgNYkVY+gMNH5aMVGY9xX/VRjIhu&#10;TXVZ11fV6GMfopeQEt7ezo98R/hKgcx3SiXIzHQcuWVaI63PZa12W9HuowiDlica4h9YWKEdFl2g&#10;bkUW7EfUv0BZLaNPXuWV9LbySmkJpAHVrOs3ar4OIgBpQXNSWGxK/w9WfjncuPuINowhtSncx6Ji&#10;UtEyZXR4wp6SLmTKJrLtuNgGU2YSL5tN02w+cCbxadOsydRqBilgIab8CbxlZdNxo13RJFpx+Jwy&#10;FsbQcwgeXmnQLh8NlGDjHkAx3WO5mRBNCNyYyA4Ce9t/X5deIhZFlhSljVmSair5x6RTbEkDmpq/&#10;TVyiqaJ3eUm02vn4u6p5OlNVc/xZ9ay1yH72/ZGaQnZg60nZaUzLbP18pvTXz7R7AQAA//8DAFBL&#10;AwQUAAYACAAAACEAwlggotgAAAAGAQAADwAAAGRycy9kb3ducmV2LnhtbEzOMU/DMBAF4B2J/2Ad&#10;Ehu1QU0paZyqVELMtCzdLvGRRI3PIXbb8O+5TjA+vdO7r1hPvldnGmMX2MLjzIAiroPruLHwuX97&#10;WIKKCdlhH5gs/FCEdXl7U2DuwoU/6LxLjZIRjjlaaFMacq1j3ZLHOAsDsXRfYfSYJI6NdiNeZNz3&#10;+smYhfbYsXxocaBtS/Vxd/IW9u/eTFXqtsTfz2ZzeM0WfMisvb+bNitQiab0dwxXvtChFFMVTuyi&#10;6iUvRZ4szOegrnVmXkBVFjIDuiz0f375CwAA//8DAFBLAQItABQABgAIAAAAIQC2gziS/gAAAOEB&#10;AAATAAAAAAAAAAAAAAAAAAAAAABbQ29udGVudF9UeXBlc10ueG1sUEsBAi0AFAAGAAgAAAAhADj9&#10;If/WAAAAlAEAAAsAAAAAAAAAAAAAAAAALwEAAF9yZWxzLy5yZWxzUEsBAi0AFAAGAAgAAAAhAMGQ&#10;WPmmAQAAlAMAAA4AAAAAAAAAAAAAAAAALgIAAGRycy9lMm9Eb2MueG1sUEsBAi0AFAAGAAgAAAAh&#10;AMJYIKLYAAAABgEAAA8AAAAAAAAAAAAAAAAAAAQAAGRycy9kb3ducmV2LnhtbFBLBQYAAAAABAAE&#10;APMAAAAFBQAAAAA=&#10;" strokecolor="black [3200]" strokeweight=".5pt">
                <v:stroke joinstyle="miter"/>
              </v:line>
            </w:pict>
          </mc:Fallback>
        </mc:AlternateContent>
      </w:r>
      <w:r>
        <w:rPr>
          <w:rFonts w:ascii="Arial" w:hAnsi="Arial" w:cs="Arial"/>
        </w:rPr>
        <w:t xml:space="preserve"> </w:t>
      </w:r>
    </w:p>
    <w:p w14:paraId="677EF09D" w14:textId="6FE12BA8" w:rsidR="00A51F41" w:rsidRDefault="00BF76F9" w:rsidP="00A51F4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</w:t>
      </w:r>
      <w:r w:rsidR="00A51F41">
        <w:rPr>
          <w:rFonts w:ascii="Arial" w:hAnsi="Arial" w:cs="Arial"/>
        </w:rPr>
        <w:t>ALB</w:t>
      </w:r>
      <w:r>
        <w:rPr>
          <w:rFonts w:ascii="Arial" w:hAnsi="Arial" w:cs="Arial"/>
        </w:rPr>
        <w:t>U</w:t>
      </w:r>
      <w:r w:rsidR="00A51F41">
        <w:rPr>
          <w:rFonts w:ascii="Arial" w:hAnsi="Arial" w:cs="Arial"/>
        </w:rPr>
        <w:tab/>
      </w:r>
      <w:r w:rsidR="00A51F41">
        <w:rPr>
          <w:rFonts w:ascii="Arial" w:hAnsi="Arial" w:cs="Arial"/>
        </w:rPr>
        <w:tab/>
        <w:t>ALB</w:t>
      </w:r>
      <w:r>
        <w:rPr>
          <w:rFonts w:ascii="Arial" w:hAnsi="Arial" w:cs="Arial"/>
        </w:rPr>
        <w:t>U</w:t>
      </w:r>
    </w:p>
    <w:p w14:paraId="3D2B00DA" w14:textId="4AB55A16" w:rsidR="00A51F41" w:rsidRDefault="00BF76F9" w:rsidP="00A51F4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</w:t>
      </w:r>
      <w:r w:rsidR="00A51F41">
        <w:rPr>
          <w:rFonts w:ascii="Arial" w:hAnsi="Arial" w:cs="Arial"/>
        </w:rPr>
        <w:t>APOA1</w:t>
      </w:r>
      <w:r w:rsidR="00A51F41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           </w:t>
      </w:r>
      <w:r w:rsidR="00A51F41">
        <w:rPr>
          <w:rFonts w:ascii="Arial" w:hAnsi="Arial" w:cs="Arial"/>
        </w:rPr>
        <w:t>CO3</w:t>
      </w:r>
    </w:p>
    <w:p w14:paraId="36FF78F6" w14:textId="0479F298" w:rsidR="00A51F41" w:rsidRDefault="00BF76F9" w:rsidP="00A51F4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</w:t>
      </w:r>
      <w:r w:rsidR="00A51F41">
        <w:rPr>
          <w:rFonts w:ascii="Arial" w:hAnsi="Arial" w:cs="Arial"/>
        </w:rPr>
        <w:t>CO3</w:t>
      </w:r>
      <w:r w:rsidR="00A51F41">
        <w:rPr>
          <w:rFonts w:ascii="Arial" w:hAnsi="Arial" w:cs="Arial"/>
        </w:rPr>
        <w:tab/>
      </w:r>
      <w:r w:rsidR="00A51F41">
        <w:rPr>
          <w:rFonts w:ascii="Arial" w:hAnsi="Arial" w:cs="Arial"/>
        </w:rPr>
        <w:tab/>
        <w:t>APOA1</w:t>
      </w:r>
    </w:p>
    <w:p w14:paraId="421CC08B" w14:textId="432D14FC" w:rsidR="00A51F41" w:rsidRDefault="00BF76F9" w:rsidP="00A51F4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</w:t>
      </w:r>
      <w:r w:rsidR="00A51F41">
        <w:rPr>
          <w:rFonts w:ascii="Arial" w:hAnsi="Arial" w:cs="Arial"/>
        </w:rPr>
        <w:t>IGHG1</w:t>
      </w:r>
      <w:r w:rsidR="00A51F41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           </w:t>
      </w:r>
      <w:r w:rsidR="00A51F41">
        <w:rPr>
          <w:rFonts w:ascii="Arial" w:hAnsi="Arial" w:cs="Arial"/>
        </w:rPr>
        <w:t>CO4B</w:t>
      </w:r>
    </w:p>
    <w:p w14:paraId="0F640719" w14:textId="4F8B2C2A" w:rsidR="00A51F41" w:rsidRDefault="00BF76F9" w:rsidP="00A51F4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</w:t>
      </w:r>
      <w:r w:rsidRPr="00BF76F9">
        <w:rPr>
          <w:rFonts w:ascii="Arial" w:hAnsi="Arial" w:cs="Arial"/>
          <w:b/>
          <w:bCs/>
        </w:rPr>
        <w:t xml:space="preserve"> </w:t>
      </w:r>
      <w:r w:rsidR="00A51F41" w:rsidRPr="00BF76F9">
        <w:rPr>
          <w:rFonts w:ascii="Arial" w:hAnsi="Arial" w:cs="Arial"/>
          <w:b/>
          <w:bCs/>
        </w:rPr>
        <w:t>FIBA</w:t>
      </w:r>
      <w:r w:rsidR="00EC6C77">
        <w:rPr>
          <w:rFonts w:ascii="Arial" w:hAnsi="Arial" w:cs="Arial"/>
          <w:b/>
          <w:bCs/>
        </w:rPr>
        <w:t>*</w:t>
      </w:r>
      <w:r w:rsidR="00A51F41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           </w:t>
      </w:r>
      <w:r w:rsidR="00A51F41" w:rsidRPr="00BF76F9">
        <w:rPr>
          <w:rFonts w:ascii="Arial" w:hAnsi="Arial" w:cs="Arial"/>
          <w:b/>
          <w:bCs/>
        </w:rPr>
        <w:t>CO4A</w:t>
      </w:r>
    </w:p>
    <w:p w14:paraId="0CB86CC5" w14:textId="7E19068F" w:rsidR="00A51F41" w:rsidRDefault="00BF76F9" w:rsidP="00A51F4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</w:t>
      </w:r>
      <w:r w:rsidR="00A51F41">
        <w:rPr>
          <w:rFonts w:ascii="Arial" w:hAnsi="Arial" w:cs="Arial"/>
        </w:rPr>
        <w:t>CO4B</w:t>
      </w:r>
      <w:r w:rsidR="00A51F41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           </w:t>
      </w:r>
      <w:r w:rsidR="00A51F41">
        <w:rPr>
          <w:rFonts w:ascii="Arial" w:hAnsi="Arial" w:cs="Arial"/>
        </w:rPr>
        <w:t>VTDB</w:t>
      </w:r>
    </w:p>
    <w:p w14:paraId="54379FBE" w14:textId="3B1DCF4A" w:rsidR="00A51F41" w:rsidRDefault="00BF76F9" w:rsidP="00A51F4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</w:t>
      </w:r>
      <w:r w:rsidRPr="00BF76F9">
        <w:rPr>
          <w:rFonts w:ascii="Arial" w:hAnsi="Arial" w:cs="Arial"/>
          <w:b/>
          <w:bCs/>
        </w:rPr>
        <w:t>H</w:t>
      </w:r>
      <w:r w:rsidR="00A51F41" w:rsidRPr="00BF76F9">
        <w:rPr>
          <w:rFonts w:ascii="Arial" w:hAnsi="Arial" w:cs="Arial"/>
          <w:b/>
          <w:bCs/>
        </w:rPr>
        <w:t>PT</w:t>
      </w:r>
      <w:r w:rsidR="00A51F41">
        <w:rPr>
          <w:rFonts w:ascii="Arial" w:hAnsi="Arial" w:cs="Arial"/>
        </w:rPr>
        <w:tab/>
      </w:r>
      <w:r w:rsidR="00A51F41">
        <w:rPr>
          <w:rFonts w:ascii="Arial" w:hAnsi="Arial" w:cs="Arial"/>
        </w:rPr>
        <w:tab/>
      </w:r>
      <w:r w:rsidR="00A51F41" w:rsidRPr="00BF76F9">
        <w:rPr>
          <w:rFonts w:ascii="Arial" w:hAnsi="Arial" w:cs="Arial"/>
          <w:b/>
          <w:bCs/>
        </w:rPr>
        <w:t>APOA2</w:t>
      </w:r>
    </w:p>
    <w:p w14:paraId="05D31E0D" w14:textId="7AA9CE9F" w:rsidR="00A51F41" w:rsidRDefault="00BF76F9" w:rsidP="00A51F4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</w:t>
      </w:r>
      <w:r w:rsidR="00A51F41">
        <w:rPr>
          <w:rFonts w:ascii="Arial" w:hAnsi="Arial" w:cs="Arial"/>
        </w:rPr>
        <w:t>VTDB</w:t>
      </w:r>
      <w:r w:rsidR="00A51F41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           </w:t>
      </w:r>
      <w:r w:rsidR="00A51F41">
        <w:rPr>
          <w:rFonts w:ascii="Arial" w:hAnsi="Arial" w:cs="Arial"/>
        </w:rPr>
        <w:t>IGHG1</w:t>
      </w:r>
    </w:p>
    <w:p w14:paraId="652B0911" w14:textId="605F56AB" w:rsidR="00A51F41" w:rsidRDefault="00BF76F9" w:rsidP="00A51F4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</w:t>
      </w:r>
      <w:r w:rsidR="00A51F41" w:rsidRPr="00BF76F9">
        <w:rPr>
          <w:rFonts w:ascii="Arial" w:hAnsi="Arial" w:cs="Arial"/>
          <w:b/>
          <w:bCs/>
        </w:rPr>
        <w:t>FIBG</w:t>
      </w:r>
      <w:r w:rsidR="00A51F41">
        <w:rPr>
          <w:rFonts w:ascii="Arial" w:hAnsi="Arial" w:cs="Arial"/>
        </w:rPr>
        <w:tab/>
      </w:r>
      <w:r w:rsidR="00A51F41">
        <w:rPr>
          <w:rFonts w:ascii="Arial" w:hAnsi="Arial" w:cs="Arial"/>
        </w:rPr>
        <w:tab/>
      </w:r>
      <w:r w:rsidR="00A51F41" w:rsidRPr="00BF76F9">
        <w:rPr>
          <w:rFonts w:ascii="Arial" w:hAnsi="Arial" w:cs="Arial"/>
          <w:b/>
          <w:bCs/>
        </w:rPr>
        <w:t>CFAB</w:t>
      </w:r>
    </w:p>
    <w:p w14:paraId="3943E4AD" w14:textId="6B52A1FE" w:rsidR="00A51F41" w:rsidRDefault="00BF76F9" w:rsidP="00A51F4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</w:t>
      </w:r>
      <w:r w:rsidR="00A51F41" w:rsidRPr="00BF76F9">
        <w:rPr>
          <w:rFonts w:ascii="Arial" w:hAnsi="Arial" w:cs="Arial"/>
          <w:b/>
          <w:bCs/>
        </w:rPr>
        <w:t>FIBB</w:t>
      </w:r>
      <w:r w:rsidR="00A51F41">
        <w:rPr>
          <w:rFonts w:ascii="Arial" w:hAnsi="Arial" w:cs="Arial"/>
        </w:rPr>
        <w:tab/>
      </w:r>
      <w:r w:rsidR="00A51F41">
        <w:rPr>
          <w:rFonts w:ascii="Arial" w:hAnsi="Arial" w:cs="Arial"/>
        </w:rPr>
        <w:tab/>
      </w:r>
      <w:r w:rsidR="00A51F41" w:rsidRPr="00BF76F9">
        <w:rPr>
          <w:rFonts w:ascii="Arial" w:hAnsi="Arial" w:cs="Arial"/>
          <w:b/>
          <w:bCs/>
        </w:rPr>
        <w:t>IGHG3</w:t>
      </w:r>
    </w:p>
    <w:p w14:paraId="6F7E8623" w14:textId="34883B97" w:rsidR="003F5136" w:rsidRDefault="00BF76F9" w:rsidP="00EC6C77">
      <w:pPr>
        <w:spacing w:before="120"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906C78A" wp14:editId="647E8FD9">
                <wp:simplePos x="0" y="0"/>
                <wp:positionH relativeFrom="margin">
                  <wp:posOffset>-38735</wp:posOffset>
                </wp:positionH>
                <wp:positionV relativeFrom="paragraph">
                  <wp:posOffset>32169</wp:posOffset>
                </wp:positionV>
                <wp:extent cx="2286000" cy="0"/>
                <wp:effectExtent l="0" t="0" r="0" b="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02A0DD" id="Straight Connector 22" o:spid="_x0000_s1026" style="position:absolute;flip:y;z-index:251719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3.05pt,2.55pt" to="176.95pt,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xwgoQEAAJIDAAAOAAAAZHJzL2Uyb0RvYy54bWysU8mO2zAMvRfoPwi6N3ZyGAyMOHOYQXsp&#10;2kG3u0amYqHaQKmx8/el6MRTdAGKohdBC/n43iO1v5u9EyfAbGPo5XbTSgFBx8GGYy8/f3r96laK&#10;XFQYlIsBenmGLO8OL1/sp9TBLo7RDYCCQELuptTLsZTUNU3WI3iVNzFBoEcT0atCRzw2A6qJ0L1r&#10;dm1700wRh4RRQ850+7A8ygPjGwO6vDcmQxGul8St8Iq8PtW1OexVd0SVRqsvNNQ/sPDKBiq6Qj2o&#10;osQ3tL9Aeasx5mjKRkffRGOsBtZAarbtT2o+jioBayFzclptyv8PVr873YdHJBumlLucHrGqmA16&#10;YZxNX6inrIuYipltO6+2wVyEpsvd7vambcldfX1rFogKlTCXNxC9qJteOhuqItWp09tcqCyFXkPo&#10;8EyCd+XsoAa78AGMsAMVW+jwfMC9Q3FS1Nnh67Z2krA4sqYY69ya1HLJPyZdYmsa8Mz8beIazRVj&#10;KGuityHi76qW+UrVLPFX1YvWKvspDmduCdtBjWdllyGtk/XjmdOfv9LhOwAAAP//AwBQSwMEFAAG&#10;AAgAAAAhAM1CGovZAAAABgEAAA8AAABkcnMvZG93bnJldi54bWxMjsFuwjAQRO9I/IO1lXoDm6Kk&#10;bYiDKFLVc6EXbk68JFHjdYgNpH/fbS9wGo1mNPPy9eg6ccEhtJ40LOYKBFLlbUu1hq/9++wFRIiG&#10;rOk8oYYfDLAuppPcZNZf6RMvu1gLHqGQGQ1NjH0mZagadCbMfY/E2dEPzkS2Qy3tYK487jr5pFQq&#10;nWmJHxrT47bB6nt3dhr2H06NZWy3SKdntTm8JSkdEq0fH8bNCkTEMd7K8IfP6FAwU+nPZIPoNMzS&#10;BTc1JCwcL5PlK4jy38sil/f4xS8AAAD//wMAUEsBAi0AFAAGAAgAAAAhALaDOJL+AAAA4QEAABMA&#10;AAAAAAAAAAAAAAAAAAAAAFtDb250ZW50X1R5cGVzXS54bWxQSwECLQAUAAYACAAAACEAOP0h/9YA&#10;AACUAQAACwAAAAAAAAAAAAAAAAAvAQAAX3JlbHMvLnJlbHNQSwECLQAUAAYACAAAACEAAOccIKEB&#10;AACSAwAADgAAAAAAAAAAAAAAAAAuAgAAZHJzL2Uyb0RvYy54bWxQSwECLQAUAAYACAAAACEAzUIa&#10;i9kAAAAGAQAADwAAAAAAAAAAAAAAAAD7AwAAZHJzL2Rvd25yZXYueG1sUEsFBgAAAAAEAAQA8wAA&#10;AAEFAAAAAA=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="00EC6C77">
        <w:t xml:space="preserve">*Bold proteins are different in the two </w:t>
      </w:r>
    </w:p>
    <w:p w14:paraId="6962F0CF" w14:textId="44FD34EF" w:rsidR="00EC6C77" w:rsidRDefault="00EC6C77" w:rsidP="00EC6C77">
      <w:pPr>
        <w:spacing w:after="0" w:line="240" w:lineRule="auto"/>
      </w:pPr>
      <w:r>
        <w:t>cohorts of women in mid-gestation.</w:t>
      </w:r>
    </w:p>
    <w:sectPr w:rsidR="00EC6C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7C7C59"/>
    <w:multiLevelType w:val="hybridMultilevel"/>
    <w:tmpl w:val="B6209642"/>
    <w:lvl w:ilvl="0" w:tplc="64883A0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3657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303"/>
    <w:rsid w:val="0007076E"/>
    <w:rsid w:val="000901C4"/>
    <w:rsid w:val="000C3C73"/>
    <w:rsid w:val="000C68D2"/>
    <w:rsid w:val="00132792"/>
    <w:rsid w:val="00186FE9"/>
    <w:rsid w:val="001A5714"/>
    <w:rsid w:val="001F6771"/>
    <w:rsid w:val="002A5F36"/>
    <w:rsid w:val="002E1CD7"/>
    <w:rsid w:val="0035546B"/>
    <w:rsid w:val="00385303"/>
    <w:rsid w:val="003F4DF5"/>
    <w:rsid w:val="003F5136"/>
    <w:rsid w:val="004B3437"/>
    <w:rsid w:val="004F6AE8"/>
    <w:rsid w:val="005D2000"/>
    <w:rsid w:val="005D5A08"/>
    <w:rsid w:val="005E57AD"/>
    <w:rsid w:val="0063152D"/>
    <w:rsid w:val="006E31A0"/>
    <w:rsid w:val="007707F2"/>
    <w:rsid w:val="0078225F"/>
    <w:rsid w:val="0079014C"/>
    <w:rsid w:val="0079783A"/>
    <w:rsid w:val="007A33C2"/>
    <w:rsid w:val="007D1859"/>
    <w:rsid w:val="00973BEC"/>
    <w:rsid w:val="009B0D3D"/>
    <w:rsid w:val="009D3A9E"/>
    <w:rsid w:val="00A51F41"/>
    <w:rsid w:val="00BF3A4F"/>
    <w:rsid w:val="00BF76F9"/>
    <w:rsid w:val="00C3652D"/>
    <w:rsid w:val="00DC085E"/>
    <w:rsid w:val="00DC77B7"/>
    <w:rsid w:val="00E317FE"/>
    <w:rsid w:val="00EC6C77"/>
    <w:rsid w:val="00EE297E"/>
    <w:rsid w:val="00F41F76"/>
    <w:rsid w:val="00F51C22"/>
    <w:rsid w:val="00F90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58C94"/>
  <w15:chartTrackingRefBased/>
  <w15:docId w15:val="{F39A1DF4-B5B1-4012-BA8A-968974C95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6C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7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lett, Laura (woollela)</dc:creator>
  <cp:keywords/>
  <dc:description/>
  <cp:lastModifiedBy>Woollett, Laura (woollela)</cp:lastModifiedBy>
  <cp:revision>13</cp:revision>
  <dcterms:created xsi:type="dcterms:W3CDTF">2023-01-06T15:59:00Z</dcterms:created>
  <dcterms:modified xsi:type="dcterms:W3CDTF">2023-01-06T19:08:00Z</dcterms:modified>
</cp:coreProperties>
</file>